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A667F" w14:textId="54E47CA0" w:rsidR="00B26DEE" w:rsidRDefault="00B26DEE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74926">
        <w:rPr>
          <w:rFonts w:ascii="Times New Roman" w:hAnsi="Times New Roman" w:cs="Times New Roman"/>
          <w:b/>
          <w:bCs/>
          <w:lang w:val="en-US"/>
        </w:rPr>
        <w:t>SUPPLEMENTARY INFORMATION (SI)</w:t>
      </w:r>
    </w:p>
    <w:p w14:paraId="6CA88A81" w14:textId="77777777" w:rsidR="00081FA2" w:rsidRDefault="00081FA2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5C05563" w14:textId="77777777" w:rsidR="00081FA2" w:rsidRPr="00176F0C" w:rsidRDefault="00081FA2" w:rsidP="00081FA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itle</w:t>
      </w:r>
    </w:p>
    <w:p w14:paraId="19BF4AA7" w14:textId="3EFE0A03" w:rsidR="008A7B37" w:rsidRDefault="008A7B37" w:rsidP="008A7B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creased </w:t>
      </w:r>
      <w:r w:rsidRPr="00072C2E">
        <w:rPr>
          <w:rFonts w:ascii="Times New Roman" w:hAnsi="Times New Roman" w:cs="Times New Roman"/>
          <w:lang w:val="en-US"/>
        </w:rPr>
        <w:t>carotid intima</w:t>
      </w:r>
      <w:r>
        <w:rPr>
          <w:rFonts w:ascii="Times New Roman" w:hAnsi="Times New Roman" w:cs="Times New Roman"/>
          <w:lang w:val="en-US"/>
        </w:rPr>
        <w:t>-</w:t>
      </w:r>
      <w:r w:rsidRPr="00072C2E">
        <w:rPr>
          <w:rFonts w:ascii="Times New Roman" w:hAnsi="Times New Roman" w:cs="Times New Roman"/>
          <w:lang w:val="en-US"/>
        </w:rPr>
        <w:t>media thickness</w:t>
      </w:r>
      <w:r w:rsidRPr="001009DE">
        <w:rPr>
          <w:rFonts w:ascii="Times New Roman" w:hAnsi="Times New Roman" w:cs="Times New Roman"/>
          <w:lang w:val="en-US"/>
        </w:rPr>
        <w:t xml:space="preserve"> in patient</w:t>
      </w:r>
      <w:r>
        <w:rPr>
          <w:rFonts w:ascii="Times New Roman" w:hAnsi="Times New Roman" w:cs="Times New Roman"/>
          <w:lang w:val="en-US"/>
        </w:rPr>
        <w:t>s</w:t>
      </w:r>
      <w:r w:rsidRPr="001009DE">
        <w:rPr>
          <w:rFonts w:ascii="Times New Roman" w:hAnsi="Times New Roman" w:cs="Times New Roman"/>
          <w:lang w:val="en-US"/>
        </w:rPr>
        <w:t xml:space="preserve"> with</w:t>
      </w:r>
      <w:r>
        <w:rPr>
          <w:rFonts w:ascii="Times New Roman" w:hAnsi="Times New Roman" w:cs="Times New Roman"/>
          <w:lang w:val="en-US"/>
        </w:rPr>
        <w:t xml:space="preserve"> radiographic axial spondyloarthritis compared to controls and associations with </w:t>
      </w:r>
      <w:r w:rsidRPr="001009DE">
        <w:rPr>
          <w:rFonts w:ascii="Times New Roman" w:hAnsi="Times New Roman" w:cs="Times New Roman"/>
          <w:lang w:val="en-US"/>
        </w:rPr>
        <w:t xml:space="preserve">markers of </w:t>
      </w:r>
      <w:proofErr w:type="gramStart"/>
      <w:r w:rsidRPr="001009DE">
        <w:rPr>
          <w:rFonts w:ascii="Times New Roman" w:hAnsi="Times New Roman" w:cs="Times New Roman"/>
          <w:lang w:val="en-US"/>
        </w:rPr>
        <w:t>inflammation</w:t>
      </w:r>
      <w:proofErr w:type="gramEnd"/>
    </w:p>
    <w:p w14:paraId="4E3840AE" w14:textId="77777777" w:rsidR="009142A0" w:rsidRDefault="009142A0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7611CBE" w14:textId="33C2AB74" w:rsidR="00081FA2" w:rsidRDefault="00081FA2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Journal name:</w:t>
      </w:r>
    </w:p>
    <w:p w14:paraId="6183F336" w14:textId="2EDAF0B7" w:rsidR="00081FA2" w:rsidRPr="00D74926" w:rsidRDefault="00081FA2" w:rsidP="00D779BB">
      <w:pPr>
        <w:spacing w:line="360" w:lineRule="auto"/>
        <w:rPr>
          <w:rFonts w:ascii="Times New Roman" w:hAnsi="Times New Roman" w:cs="Times New Roman"/>
          <w:lang w:val="en-US"/>
        </w:rPr>
      </w:pPr>
      <w:r w:rsidRPr="00D74926">
        <w:rPr>
          <w:rFonts w:ascii="Times New Roman" w:hAnsi="Times New Roman" w:cs="Times New Roman"/>
          <w:lang w:val="en-US"/>
        </w:rPr>
        <w:t>Clinical Rheumatology</w:t>
      </w:r>
    </w:p>
    <w:p w14:paraId="6C019B42" w14:textId="77777777" w:rsidR="00081FA2" w:rsidRDefault="00081FA2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EAC2D15" w14:textId="77777777" w:rsidR="009142A0" w:rsidRPr="007324A3" w:rsidRDefault="009142A0" w:rsidP="009142A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324A3">
        <w:rPr>
          <w:rFonts w:ascii="Times New Roman" w:hAnsi="Times New Roman" w:cs="Times New Roman"/>
          <w:b/>
          <w:bCs/>
          <w:lang w:val="en-US"/>
        </w:rPr>
        <w:t>Authors</w:t>
      </w:r>
    </w:p>
    <w:p w14:paraId="3314E10A" w14:textId="77777777" w:rsidR="00A86242" w:rsidRPr="00825A3F" w:rsidRDefault="00A86242" w:rsidP="00A86242">
      <w:pPr>
        <w:spacing w:line="360" w:lineRule="auto"/>
        <w:rPr>
          <w:rFonts w:ascii="Times New Roman" w:hAnsi="Times New Roman" w:cs="Times New Roman"/>
          <w:lang w:val="en-US"/>
        </w:rPr>
      </w:pPr>
      <w:r w:rsidRPr="007324A3">
        <w:rPr>
          <w:rFonts w:ascii="Times New Roman" w:hAnsi="Times New Roman" w:cs="Times New Roman"/>
          <w:lang w:val="en-US"/>
        </w:rPr>
        <w:t xml:space="preserve">Lucy Law, </w:t>
      </w:r>
      <w:proofErr w:type="spellStart"/>
      <w:proofErr w:type="gramStart"/>
      <w:r w:rsidRPr="007324A3">
        <w:rPr>
          <w:rFonts w:ascii="Times New Roman" w:hAnsi="Times New Roman" w:cs="Times New Roman"/>
          <w:lang w:val="en-US"/>
        </w:rPr>
        <w:t>B.Sc</w:t>
      </w:r>
      <w:proofErr w:type="spellEnd"/>
      <w:proofErr w:type="gramEnd"/>
      <w:r w:rsidRPr="007324A3">
        <w:rPr>
          <w:rFonts w:ascii="Times New Roman" w:hAnsi="Times New Roman" w:cs="Times New Roman"/>
          <w:vertAlign w:val="superscript"/>
          <w:lang w:val="en-US"/>
        </w:rPr>
        <w:t xml:space="preserve"> 1</w:t>
      </w:r>
      <w:r w:rsidRPr="007324A3">
        <w:rPr>
          <w:rFonts w:ascii="Times New Roman" w:hAnsi="Times New Roman" w:cs="Times New Roman"/>
          <w:lang w:val="en-US"/>
        </w:rPr>
        <w:t>, Per Lindqvist</w:t>
      </w:r>
      <w:r>
        <w:rPr>
          <w:rFonts w:ascii="Times New Roman" w:hAnsi="Times New Roman" w:cs="Times New Roman"/>
          <w:lang w:val="en-US"/>
        </w:rPr>
        <w:t>,</w:t>
      </w:r>
      <w:r w:rsidRPr="007324A3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7324A3">
        <w:rPr>
          <w:rFonts w:ascii="Times New Roman" w:hAnsi="Times New Roman" w:cs="Times New Roman"/>
          <w:lang w:val="en-US"/>
        </w:rPr>
        <w:t>B.Sc</w:t>
      </w:r>
      <w:r>
        <w:rPr>
          <w:rFonts w:ascii="Times New Roman" w:hAnsi="Times New Roman" w:cs="Times New Roman"/>
          <w:lang w:val="en-US"/>
        </w:rPr>
        <w:t>.</w:t>
      </w:r>
      <w:r w:rsidRPr="007324A3">
        <w:rPr>
          <w:rFonts w:ascii="Times New Roman" w:hAnsi="Times New Roman" w:cs="Times New Roman"/>
          <w:lang w:val="en-US"/>
        </w:rPr>
        <w:t xml:space="preserve"> Ph.D.</w:t>
      </w:r>
      <w:r>
        <w:rPr>
          <w:rFonts w:ascii="Times New Roman" w:eastAsia="Calibri" w:hAnsi="Times New Roman" w:cs="Times New Roman"/>
          <w:vertAlign w:val="superscript"/>
          <w:lang w:val="en-US"/>
        </w:rPr>
        <w:t>2,</w:t>
      </w:r>
      <w:r>
        <w:rPr>
          <w:rFonts w:ascii="Times New Roman" w:hAnsi="Times New Roman" w:cs="Times New Roman"/>
          <w:lang w:val="en-US"/>
        </w:rPr>
        <w:t>, P</w:t>
      </w:r>
      <w:r w:rsidRPr="007324A3">
        <w:rPr>
          <w:rFonts w:ascii="Times New Roman" w:hAnsi="Times New Roman" w:cs="Times New Roman"/>
          <w:lang w:val="en-US"/>
        </w:rPr>
        <w:t>er Liv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25A3F">
        <w:rPr>
          <w:rFonts w:ascii="Times New Roman" w:hAnsi="Times New Roman" w:cs="Times New Roman"/>
          <w:lang w:val="en-US"/>
        </w:rPr>
        <w:t>Ph.D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825A3F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Urban Hellman, Ph.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Kristina Lejon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, M.D, Mats Geijer</w:t>
      </w:r>
      <w:r>
        <w:rPr>
          <w:rFonts w:ascii="Times New Roman" w:hAnsi="Times New Roman" w:cs="Times New Roman"/>
          <w:vertAlign w:val="superscript"/>
          <w:lang w:val="en-US"/>
        </w:rPr>
        <w:t>5,6,7</w:t>
      </w:r>
      <w:r>
        <w:rPr>
          <w:rFonts w:ascii="Times New Roman" w:hAnsi="Times New Roman" w:cs="Times New Roman"/>
          <w:lang w:val="en-US"/>
        </w:rPr>
        <w:t xml:space="preserve">,  </w:t>
      </w:r>
      <w:r w:rsidRPr="00825A3F">
        <w:rPr>
          <w:rFonts w:ascii="Times New Roman" w:hAnsi="Times New Roman" w:cs="Times New Roman"/>
          <w:lang w:val="en-US"/>
        </w:rPr>
        <w:t xml:space="preserve">Stefan </w:t>
      </w:r>
      <w:proofErr w:type="spellStart"/>
      <w:r w:rsidRPr="00825A3F">
        <w:rPr>
          <w:rFonts w:ascii="Times New Roman" w:hAnsi="Times New Roman" w:cs="Times New Roman"/>
          <w:lang w:val="en-US"/>
        </w:rPr>
        <w:t>Söderberg</w:t>
      </w:r>
      <w:proofErr w:type="spellEnd"/>
      <w:r w:rsidRPr="00825A3F">
        <w:rPr>
          <w:rFonts w:ascii="Times New Roman" w:hAnsi="Times New Roman" w:cs="Times New Roman"/>
          <w:lang w:val="en-US"/>
        </w:rPr>
        <w:t>, M.D., Ph.D.</w:t>
      </w:r>
      <w:r w:rsidRPr="00825A3F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825A3F">
        <w:rPr>
          <w:rFonts w:ascii="Times New Roman" w:hAnsi="Times New Roman" w:cs="Times New Roman"/>
          <w:lang w:val="en-US"/>
        </w:rPr>
        <w:t xml:space="preserve">, Helena </w:t>
      </w:r>
      <w:proofErr w:type="spellStart"/>
      <w:r w:rsidRPr="00825A3F">
        <w:rPr>
          <w:rFonts w:ascii="Times New Roman" w:hAnsi="Times New Roman" w:cs="Times New Roman"/>
          <w:lang w:val="en-US"/>
        </w:rPr>
        <w:t>Forsblad-d’Elia</w:t>
      </w:r>
      <w:proofErr w:type="spellEnd"/>
      <w:r w:rsidRPr="00825A3F">
        <w:rPr>
          <w:rFonts w:ascii="Times New Roman" w:hAnsi="Times New Roman" w:cs="Times New Roman"/>
          <w:lang w:val="en-US"/>
        </w:rPr>
        <w:t>, M.D, Ph.D.</w:t>
      </w:r>
      <w:r w:rsidRPr="00825A3F">
        <w:rPr>
          <w:rFonts w:ascii="Times New Roman" w:hAnsi="Times New Roman" w:cs="Times New Roman"/>
          <w:vertAlign w:val="superscript"/>
          <w:lang w:val="en-US"/>
        </w:rPr>
        <w:t>1,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 w:rsidRPr="00825A3F">
        <w:rPr>
          <w:rFonts w:ascii="Times New Roman" w:hAnsi="Times New Roman" w:cs="Times New Roman"/>
          <w:vertAlign w:val="superscript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>9</w:t>
      </w:r>
    </w:p>
    <w:p w14:paraId="35E01D61" w14:textId="77777777" w:rsidR="009142A0" w:rsidRDefault="009142A0" w:rsidP="009142A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D3D67F" w14:textId="77777777" w:rsidR="009142A0" w:rsidRPr="00374F88" w:rsidRDefault="009142A0" w:rsidP="009142A0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74F88">
        <w:rPr>
          <w:rFonts w:ascii="Times New Roman" w:hAnsi="Times New Roman" w:cs="Times New Roman"/>
          <w:b/>
          <w:bCs/>
          <w:lang w:val="en-US"/>
        </w:rPr>
        <w:t xml:space="preserve">Author affiliations </w:t>
      </w:r>
    </w:p>
    <w:p w14:paraId="55473D9C" w14:textId="77777777" w:rsidR="00A86242" w:rsidRDefault="00A86242" w:rsidP="00A86242">
      <w:pPr>
        <w:spacing w:line="360" w:lineRule="auto"/>
        <w:rPr>
          <w:rFonts w:ascii="Times New Roman" w:hAnsi="Times New Roman" w:cs="Times New Roman"/>
          <w:vertAlign w:val="superscript"/>
          <w:lang w:val="en-US"/>
        </w:rPr>
      </w:pPr>
      <w:r w:rsidRPr="005F39E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E2393">
        <w:rPr>
          <w:rFonts w:ascii="Times New Roman" w:hAnsi="Times New Roman" w:cs="Times New Roman"/>
          <w:lang w:val="en-US"/>
        </w:rPr>
        <w:t xml:space="preserve">Department of Public Health and Clinical Medicine, </w:t>
      </w:r>
      <w:r>
        <w:rPr>
          <w:rFonts w:ascii="Times New Roman" w:hAnsi="Times New Roman" w:cs="Times New Roman"/>
          <w:lang w:val="en-US"/>
        </w:rPr>
        <w:t>Unit</w:t>
      </w:r>
      <w:r w:rsidRPr="005E2393">
        <w:rPr>
          <w:rFonts w:ascii="Times New Roman" w:hAnsi="Times New Roman" w:cs="Times New Roman"/>
          <w:lang w:val="en-US"/>
        </w:rPr>
        <w:t xml:space="preserve"> of Medicine, </w:t>
      </w:r>
      <w:proofErr w:type="spellStart"/>
      <w:r w:rsidRPr="005E2393">
        <w:rPr>
          <w:rFonts w:ascii="Times New Roman" w:hAnsi="Times New Roman" w:cs="Times New Roman"/>
          <w:lang w:val="en-US"/>
        </w:rPr>
        <w:t>Umeå</w:t>
      </w:r>
      <w:proofErr w:type="spellEnd"/>
      <w:r w:rsidRPr="005E2393"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 w:rsidRPr="005E2393">
        <w:rPr>
          <w:rFonts w:ascii="Times New Roman" w:hAnsi="Times New Roman" w:cs="Times New Roman"/>
          <w:lang w:val="en-US"/>
        </w:rPr>
        <w:t>Umeå</w:t>
      </w:r>
      <w:proofErr w:type="spellEnd"/>
      <w:r w:rsidRPr="005E2393">
        <w:rPr>
          <w:rFonts w:ascii="Times New Roman" w:hAnsi="Times New Roman" w:cs="Times New Roman"/>
          <w:lang w:val="en-US"/>
        </w:rPr>
        <w:t>, Sweden</w:t>
      </w:r>
    </w:p>
    <w:p w14:paraId="22388C11" w14:textId="77777777" w:rsidR="009142A0" w:rsidRDefault="009142A0" w:rsidP="009142A0">
      <w:pPr>
        <w:spacing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eastAsia="Calibri" w:hAnsi="Times New Roman" w:cs="Times New Roman"/>
          <w:lang w:val="en-US"/>
        </w:rPr>
        <w:t>Department of Surgical and Perioperative Sciences, Clinical Physiology, Umeå University, Umeå, Sweden</w:t>
      </w:r>
    </w:p>
    <w:p w14:paraId="6E623D97" w14:textId="77777777" w:rsidR="009142A0" w:rsidRDefault="009142A0" w:rsidP="009142A0">
      <w:pPr>
        <w:spacing w:line="360" w:lineRule="auto"/>
        <w:rPr>
          <w:rFonts w:ascii="Times New Roman" w:eastAsia="Calibri" w:hAnsi="Times New Roman" w:cs="Times New Roman"/>
          <w:lang w:val="en-US"/>
        </w:rPr>
      </w:pPr>
      <w:r w:rsidRPr="002B61DB">
        <w:rPr>
          <w:rFonts w:ascii="Times New Roman" w:eastAsia="Calibri" w:hAnsi="Times New Roman" w:cs="Times New Roman"/>
          <w:vertAlign w:val="superscript"/>
          <w:lang w:val="en-US"/>
        </w:rPr>
        <w:t xml:space="preserve">3 </w:t>
      </w:r>
      <w:r w:rsidRPr="002B61DB">
        <w:rPr>
          <w:rFonts w:ascii="Times New Roman" w:eastAsia="Calibri" w:hAnsi="Times New Roman" w:cs="Times New Roman"/>
          <w:lang w:val="en-US"/>
        </w:rPr>
        <w:t>D</w:t>
      </w:r>
      <w:r>
        <w:rPr>
          <w:rFonts w:ascii="Times New Roman" w:eastAsia="Calibri" w:hAnsi="Times New Roman" w:cs="Times New Roman"/>
          <w:lang w:val="en-US"/>
        </w:rPr>
        <w:t>epartment of Public Health and Clinical Medicine, Section of Sustainable Health, Umeå University, Umeå, Sweden</w:t>
      </w:r>
    </w:p>
    <w:p w14:paraId="14D61A02" w14:textId="77777777" w:rsidR="00A86242" w:rsidRDefault="00A86242" w:rsidP="00A86242">
      <w:pPr>
        <w:spacing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4</w:t>
      </w:r>
      <w:r>
        <w:rPr>
          <w:rFonts w:ascii="Times New Roman" w:eastAsia="Calibri" w:hAnsi="Times New Roman" w:cs="Times New Roman"/>
          <w:lang w:val="en-US"/>
        </w:rPr>
        <w:t xml:space="preserve">Department of Clinical Microbiology, Faculty of Medicine, </w:t>
      </w:r>
      <w:proofErr w:type="spellStart"/>
      <w:r>
        <w:rPr>
          <w:rFonts w:ascii="Times New Roman" w:eastAsia="Calibri" w:hAnsi="Times New Roman" w:cs="Times New Roman"/>
          <w:lang w:val="en-US"/>
        </w:rPr>
        <w:t>Umeå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University, </w:t>
      </w:r>
      <w:proofErr w:type="spellStart"/>
      <w:r>
        <w:rPr>
          <w:rFonts w:ascii="Times New Roman" w:eastAsia="Calibri" w:hAnsi="Times New Roman" w:cs="Times New Roman"/>
          <w:lang w:val="en-US"/>
        </w:rPr>
        <w:t>Umeå</w:t>
      </w:r>
      <w:proofErr w:type="spellEnd"/>
      <w:r>
        <w:rPr>
          <w:rFonts w:ascii="Times New Roman" w:eastAsia="Calibri" w:hAnsi="Times New Roman" w:cs="Times New Roman"/>
          <w:lang w:val="en-US"/>
        </w:rPr>
        <w:t>, Sweden</w:t>
      </w:r>
    </w:p>
    <w:p w14:paraId="7458C232" w14:textId="77777777" w:rsidR="00344520" w:rsidRDefault="00344520" w:rsidP="00344520">
      <w:pPr>
        <w:spacing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5</w:t>
      </w:r>
      <w:r>
        <w:rPr>
          <w:rFonts w:ascii="Times New Roman" w:eastAsia="Calibri" w:hAnsi="Times New Roman" w:cs="Times New Roman"/>
          <w:lang w:val="en-US"/>
        </w:rPr>
        <w:t xml:space="preserve"> Department of Radiology, Institute of Clinical Science, </w:t>
      </w:r>
      <w:proofErr w:type="spellStart"/>
      <w:r>
        <w:rPr>
          <w:rFonts w:ascii="Times New Roman" w:eastAsia="Calibri" w:hAnsi="Times New Roman" w:cs="Times New Roman"/>
          <w:lang w:val="en-US"/>
        </w:rPr>
        <w:t>Sahlgrenska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Academy, University of Gothenburg, Gothenburg, Sweden, </w:t>
      </w:r>
      <w:r w:rsidRPr="00CE3500">
        <w:rPr>
          <w:rFonts w:ascii="Times New Roman" w:eastAsia="Calibri" w:hAnsi="Times New Roman" w:cs="Times New Roman"/>
          <w:vertAlign w:val="superscript"/>
          <w:lang w:val="en-US"/>
        </w:rPr>
        <w:t>6</w:t>
      </w:r>
      <w:r w:rsidRPr="00CE3500">
        <w:rPr>
          <w:rFonts w:ascii="Times New Roman" w:eastAsia="Calibri" w:hAnsi="Times New Roman" w:cs="Times New Roman"/>
          <w:lang w:val="en-US"/>
        </w:rPr>
        <w:t xml:space="preserve">Region </w:t>
      </w:r>
      <w:proofErr w:type="spellStart"/>
      <w:r w:rsidRPr="00CE3500">
        <w:rPr>
          <w:rFonts w:ascii="Times New Roman" w:eastAsia="Calibri" w:hAnsi="Times New Roman" w:cs="Times New Roman"/>
          <w:lang w:val="en-US"/>
        </w:rPr>
        <w:t>Västra</w:t>
      </w:r>
      <w:proofErr w:type="spellEnd"/>
      <w:r w:rsidRPr="00CE3500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CE3500">
        <w:rPr>
          <w:rFonts w:ascii="Times New Roman" w:eastAsia="Calibri" w:hAnsi="Times New Roman" w:cs="Times New Roman"/>
          <w:lang w:val="en-US"/>
        </w:rPr>
        <w:t>Götaland</w:t>
      </w:r>
      <w:proofErr w:type="spellEnd"/>
      <w:r w:rsidRPr="00CE3500"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 w:rsidRPr="00CE3500">
        <w:rPr>
          <w:rFonts w:ascii="Times New Roman" w:eastAsia="Calibri" w:hAnsi="Times New Roman" w:cs="Times New Roman"/>
          <w:lang w:val="en-US"/>
        </w:rPr>
        <w:t>Sahlgrenska</w:t>
      </w:r>
      <w:proofErr w:type="spellEnd"/>
      <w:r w:rsidRPr="00CE3500">
        <w:rPr>
          <w:rFonts w:ascii="Times New Roman" w:eastAsia="Calibri" w:hAnsi="Times New Roman" w:cs="Times New Roman"/>
          <w:lang w:val="en-US"/>
        </w:rPr>
        <w:t xml:space="preserve"> U</w:t>
      </w:r>
      <w:r w:rsidRPr="00E86225">
        <w:rPr>
          <w:rFonts w:ascii="Times New Roman" w:eastAsia="Calibri" w:hAnsi="Times New Roman" w:cs="Times New Roman"/>
          <w:lang w:val="en-US"/>
        </w:rPr>
        <w:t>niversity Hospital, Department of Radiology, Go</w:t>
      </w:r>
      <w:r>
        <w:rPr>
          <w:rFonts w:ascii="Times New Roman" w:eastAsia="Calibri" w:hAnsi="Times New Roman" w:cs="Times New Roman"/>
          <w:lang w:val="en-US"/>
        </w:rPr>
        <w:t>thenburg, Sweden</w:t>
      </w:r>
    </w:p>
    <w:p w14:paraId="28EF95AA" w14:textId="77777777" w:rsidR="00344520" w:rsidRPr="00CE3500" w:rsidRDefault="00344520" w:rsidP="00344520">
      <w:pPr>
        <w:spacing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 xml:space="preserve">7 </w:t>
      </w:r>
      <w:r>
        <w:rPr>
          <w:rFonts w:ascii="Times New Roman" w:eastAsia="Calibri" w:hAnsi="Times New Roman" w:cs="Times New Roman"/>
          <w:lang w:val="en-US"/>
        </w:rPr>
        <w:t>Department of Clinical Science, Lund University, Lund, Sweden</w:t>
      </w:r>
    </w:p>
    <w:p w14:paraId="594673A6" w14:textId="77777777" w:rsidR="00344520" w:rsidRPr="005E2393" w:rsidRDefault="00344520" w:rsidP="0034452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 xml:space="preserve">8 </w:t>
      </w:r>
      <w:r w:rsidRPr="005E2393">
        <w:rPr>
          <w:rFonts w:ascii="Times New Roman" w:hAnsi="Times New Roman" w:cs="Times New Roman"/>
          <w:lang w:val="en-US"/>
        </w:rPr>
        <w:t xml:space="preserve">Department of Rheumatology and Inflammation Research, Institute of Medicine, </w:t>
      </w:r>
      <w:proofErr w:type="spellStart"/>
      <w:r w:rsidRPr="005E2393">
        <w:rPr>
          <w:rFonts w:ascii="Times New Roman" w:hAnsi="Times New Roman" w:cs="Times New Roman"/>
          <w:lang w:val="en-US"/>
        </w:rPr>
        <w:t>Sahlgrenska</w:t>
      </w:r>
      <w:proofErr w:type="spellEnd"/>
      <w:r w:rsidRPr="005E2393">
        <w:rPr>
          <w:rFonts w:ascii="Times New Roman" w:hAnsi="Times New Roman" w:cs="Times New Roman"/>
          <w:lang w:val="en-US"/>
        </w:rPr>
        <w:t xml:space="preserve"> Academy, University of Gothenburg, </w:t>
      </w:r>
      <w:proofErr w:type="gramStart"/>
      <w:r w:rsidRPr="005E2393">
        <w:rPr>
          <w:rFonts w:ascii="Times New Roman" w:hAnsi="Times New Roman" w:cs="Times New Roman"/>
          <w:lang w:val="en-US"/>
        </w:rPr>
        <w:t xml:space="preserve">Gothenburg, </w:t>
      </w:r>
      <w:r>
        <w:rPr>
          <w:rFonts w:ascii="Times New Roman" w:eastAsia="Calibri" w:hAnsi="Times New Roman" w:cs="Times New Roman"/>
          <w:vertAlign w:val="superscript"/>
          <w:lang w:val="en-US"/>
        </w:rPr>
        <w:t xml:space="preserve"> 9</w:t>
      </w:r>
      <w:proofErr w:type="gramEnd"/>
      <w:r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linic of Rheumatology, </w:t>
      </w:r>
      <w:proofErr w:type="spellStart"/>
      <w:r w:rsidRPr="005C0915">
        <w:rPr>
          <w:rFonts w:ascii="Times New Roman" w:eastAsia="Calibri" w:hAnsi="Times New Roman" w:cs="Times New Roman"/>
          <w:lang w:val="en-US"/>
        </w:rPr>
        <w:t>Sahlgrenska</w:t>
      </w:r>
      <w:proofErr w:type="spellEnd"/>
      <w:r w:rsidRPr="005C0915">
        <w:rPr>
          <w:rFonts w:ascii="Times New Roman" w:eastAsia="Calibri" w:hAnsi="Times New Roman" w:cs="Times New Roman"/>
          <w:lang w:val="en-US"/>
        </w:rPr>
        <w:t xml:space="preserve"> University Hospital, </w:t>
      </w:r>
      <w:r>
        <w:rPr>
          <w:rFonts w:ascii="Times New Roman" w:eastAsia="Calibri" w:hAnsi="Times New Roman" w:cs="Times New Roman"/>
          <w:lang w:val="en-US"/>
        </w:rPr>
        <w:t xml:space="preserve">Gothenburg, </w:t>
      </w:r>
      <w:r w:rsidRPr="005E2393">
        <w:rPr>
          <w:rFonts w:ascii="Times New Roman" w:hAnsi="Times New Roman" w:cs="Times New Roman"/>
          <w:lang w:val="en-US"/>
        </w:rPr>
        <w:t xml:space="preserve">Sweden  </w:t>
      </w:r>
    </w:p>
    <w:p w14:paraId="7678EE8A" w14:textId="77777777" w:rsidR="009142A0" w:rsidRPr="005E2393" w:rsidRDefault="009142A0" w:rsidP="009142A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640997" w14:textId="77777777" w:rsidR="009142A0" w:rsidRPr="008633E8" w:rsidRDefault="009142A0" w:rsidP="009142A0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8633E8">
        <w:rPr>
          <w:rFonts w:ascii="Times New Roman" w:hAnsi="Times New Roman" w:cs="Times New Roman"/>
          <w:b/>
          <w:lang w:val="en-US"/>
        </w:rPr>
        <w:t>Corresponding author</w:t>
      </w:r>
    </w:p>
    <w:p w14:paraId="50D09715" w14:textId="77777777" w:rsidR="009142A0" w:rsidRPr="005E2393" w:rsidRDefault="009142A0" w:rsidP="009142A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Lucy Law</w:t>
      </w:r>
    </w:p>
    <w:p w14:paraId="6D40E76E" w14:textId="77777777" w:rsidR="009142A0" w:rsidRPr="005E2393" w:rsidRDefault="009142A0" w:rsidP="009142A0">
      <w:pPr>
        <w:spacing w:line="360" w:lineRule="auto"/>
        <w:rPr>
          <w:rFonts w:ascii="Times New Roman" w:hAnsi="Times New Roman" w:cs="Times New Roman"/>
          <w:lang w:val="en-US"/>
        </w:rPr>
      </w:pPr>
      <w:r w:rsidRPr="005E2393">
        <w:rPr>
          <w:rFonts w:ascii="Times New Roman" w:hAnsi="Times New Roman" w:cs="Times New Roman"/>
          <w:lang w:val="en-US"/>
        </w:rPr>
        <w:t xml:space="preserve">E-mail: </w:t>
      </w:r>
      <w:r>
        <w:rPr>
          <w:rFonts w:ascii="Times New Roman" w:hAnsi="Times New Roman" w:cs="Times New Roman"/>
          <w:lang w:val="en-US"/>
        </w:rPr>
        <w:t>lucy.law@umu.se</w:t>
      </w:r>
    </w:p>
    <w:p w14:paraId="6DFB48E4" w14:textId="77777777" w:rsidR="009142A0" w:rsidRPr="005E2393" w:rsidRDefault="009142A0" w:rsidP="009142A0">
      <w:pPr>
        <w:spacing w:line="360" w:lineRule="auto"/>
        <w:rPr>
          <w:rFonts w:ascii="Times New Roman" w:hAnsi="Times New Roman" w:cs="Times New Roman"/>
          <w:lang w:val="en-US"/>
        </w:rPr>
      </w:pPr>
      <w:r w:rsidRPr="005E2393">
        <w:rPr>
          <w:rFonts w:ascii="Times New Roman" w:hAnsi="Times New Roman" w:cs="Times New Roman"/>
          <w:lang w:val="en-US"/>
        </w:rPr>
        <w:t xml:space="preserve">Phone number: </w:t>
      </w:r>
      <w:r>
        <w:rPr>
          <w:rFonts w:ascii="Times New Roman" w:hAnsi="Times New Roman" w:cs="Times New Roman"/>
          <w:lang w:val="en-US"/>
        </w:rPr>
        <w:t>+46 730 494459 (SE), +61 473 131 547 (AU)</w:t>
      </w:r>
    </w:p>
    <w:p w14:paraId="65D46763" w14:textId="77777777" w:rsidR="009142A0" w:rsidRDefault="009142A0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503E8C7" w14:textId="77777777" w:rsidR="009142A0" w:rsidRPr="00D74926" w:rsidRDefault="009142A0" w:rsidP="00D779B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4B8E40C" w14:textId="77777777" w:rsidR="00D74926" w:rsidRDefault="00D7492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CD4EF81" w14:textId="41BE722A" w:rsidR="00D779BB" w:rsidRPr="00176F0C" w:rsidRDefault="000F6224" w:rsidP="00D779BB">
      <w:pPr>
        <w:spacing w:line="360" w:lineRule="auto"/>
        <w:rPr>
          <w:rFonts w:ascii="Times New Roman" w:hAnsi="Times New Roman" w:cs="Times New Roman"/>
          <w:lang w:val="en-US"/>
        </w:rPr>
      </w:pPr>
      <w:r w:rsidRPr="00D74926">
        <w:rPr>
          <w:rFonts w:ascii="Times New Roman" w:hAnsi="Times New Roman" w:cs="Times New Roman"/>
          <w:b/>
          <w:bCs/>
          <w:lang w:val="en-US"/>
        </w:rPr>
        <w:lastRenderedPageBreak/>
        <w:t>Fig</w:t>
      </w:r>
      <w:r w:rsidR="00A47D22">
        <w:rPr>
          <w:rFonts w:ascii="Times New Roman" w:hAnsi="Times New Roman" w:cs="Times New Roman"/>
          <w:b/>
          <w:bCs/>
          <w:lang w:val="en-US"/>
        </w:rPr>
        <w:t>.</w:t>
      </w:r>
      <w:r w:rsidRPr="00D74926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A77C3F">
        <w:rPr>
          <w:rFonts w:ascii="Times New Roman" w:hAnsi="Times New Roman" w:cs="Times New Roman"/>
          <w:b/>
          <w:bCs/>
          <w:lang w:val="en-US"/>
        </w:rPr>
        <w:t>.</w:t>
      </w:r>
      <w:r w:rsidR="00D779BB">
        <w:rPr>
          <w:rFonts w:ascii="Times New Roman" w:hAnsi="Times New Roman" w:cs="Times New Roman"/>
          <w:lang w:val="en-US"/>
        </w:rPr>
        <w:t xml:space="preserve"> </w:t>
      </w:r>
      <w:r w:rsidR="00C60114" w:rsidRPr="00176F0C">
        <w:rPr>
          <w:rFonts w:ascii="Times New Roman" w:hAnsi="Times New Roman" w:cs="Times New Roman"/>
          <w:lang w:val="en-US"/>
        </w:rPr>
        <w:t xml:space="preserve">Flowchart </w:t>
      </w:r>
      <w:r w:rsidR="00C60114">
        <w:rPr>
          <w:rFonts w:ascii="Times New Roman" w:hAnsi="Times New Roman" w:cs="Times New Roman"/>
          <w:lang w:val="en-AU"/>
        </w:rPr>
        <w:t>showing</w:t>
      </w:r>
      <w:r w:rsidR="00C60114">
        <w:rPr>
          <w:rFonts w:ascii="Times New Roman" w:hAnsi="Times New Roman" w:cs="Times New Roman"/>
          <w:lang w:val="en-US"/>
        </w:rPr>
        <w:t xml:space="preserve"> the</w:t>
      </w:r>
      <w:r w:rsidR="00C60114" w:rsidRPr="00176F0C">
        <w:rPr>
          <w:rFonts w:ascii="Times New Roman" w:hAnsi="Times New Roman" w:cs="Times New Roman"/>
          <w:lang w:val="en-US"/>
        </w:rPr>
        <w:t xml:space="preserve"> inclusion </w:t>
      </w:r>
      <w:r w:rsidR="00C60114">
        <w:rPr>
          <w:rFonts w:ascii="Times New Roman" w:hAnsi="Times New Roman" w:cs="Times New Roman"/>
          <w:lang w:val="en-US"/>
        </w:rPr>
        <w:t xml:space="preserve">process </w:t>
      </w:r>
      <w:r w:rsidR="00C60114" w:rsidRPr="00176F0C">
        <w:rPr>
          <w:rFonts w:ascii="Times New Roman" w:hAnsi="Times New Roman" w:cs="Times New Roman"/>
          <w:lang w:val="en-US"/>
        </w:rPr>
        <w:t xml:space="preserve">of participants into the </w:t>
      </w:r>
      <w:r w:rsidR="00C60114">
        <w:rPr>
          <w:rFonts w:ascii="Times New Roman" w:hAnsi="Times New Roman" w:cs="Times New Roman"/>
          <w:lang w:val="en-US"/>
        </w:rPr>
        <w:t xml:space="preserve">Swedish </w:t>
      </w:r>
      <w:proofErr w:type="spellStart"/>
      <w:r w:rsidR="00C60114">
        <w:rPr>
          <w:rFonts w:ascii="Times New Roman" w:hAnsi="Times New Roman" w:cs="Times New Roman"/>
          <w:lang w:val="en-US"/>
        </w:rPr>
        <w:t>CArdioPulmonary</w:t>
      </w:r>
      <w:proofErr w:type="spellEnd"/>
      <w:r w:rsidR="00C6011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60114">
        <w:rPr>
          <w:rFonts w:ascii="Times New Roman" w:hAnsi="Times New Roman" w:cs="Times New Roman"/>
          <w:lang w:val="en-US"/>
        </w:rPr>
        <w:t>bioImaging</w:t>
      </w:r>
      <w:proofErr w:type="spellEnd"/>
      <w:r w:rsidR="00C60114">
        <w:rPr>
          <w:rFonts w:ascii="Times New Roman" w:hAnsi="Times New Roman" w:cs="Times New Roman"/>
          <w:lang w:val="en-US"/>
        </w:rPr>
        <w:t xml:space="preserve"> Study (SCAPIS</w:t>
      </w:r>
      <w:r w:rsidR="00C60114" w:rsidRPr="009E750A">
        <w:rPr>
          <w:rFonts w:ascii="Times New Roman" w:hAnsi="Times New Roman" w:cs="Times New Roman"/>
          <w:lang w:val="en-US"/>
        </w:rPr>
        <w:t>)</w:t>
      </w:r>
      <w:r w:rsidR="00C60114">
        <w:rPr>
          <w:rFonts w:ascii="Times New Roman" w:hAnsi="Times New Roman" w:cs="Times New Roman"/>
          <w:lang w:val="en-US"/>
        </w:rPr>
        <w:t xml:space="preserve"> extension study.</w:t>
      </w:r>
    </w:p>
    <w:p w14:paraId="3FF507FF" w14:textId="48E72184" w:rsidR="00D779BB" w:rsidRDefault="00D779BB" w:rsidP="00D779BB">
      <w:pPr>
        <w:rPr>
          <w:lang w:val="en-US"/>
        </w:rPr>
      </w:pPr>
    </w:p>
    <w:p w14:paraId="36409D46" w14:textId="65FD998C" w:rsidR="00D779BB" w:rsidRPr="00176F0C" w:rsidRDefault="008A7B37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6F0C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A80EAD1" wp14:editId="3FE9E253">
                <wp:simplePos x="0" y="0"/>
                <wp:positionH relativeFrom="column">
                  <wp:posOffset>203200</wp:posOffset>
                </wp:positionH>
                <wp:positionV relativeFrom="paragraph">
                  <wp:posOffset>253365</wp:posOffset>
                </wp:positionV>
                <wp:extent cx="5689105" cy="5847908"/>
                <wp:effectExtent l="0" t="0" r="13335" b="6985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9105" cy="5847908"/>
                          <a:chOff x="-347" y="-27"/>
                          <a:chExt cx="5432116" cy="5404389"/>
                        </a:xfrm>
                      </wpg:grpSpPr>
                      <wps:wsp>
                        <wps:cNvPr id="22" name="Text Box 22"/>
                        <wps:cNvSpPr txBox="1"/>
                        <wps:spPr>
                          <a:xfrm>
                            <a:off x="-347" y="-27"/>
                            <a:ext cx="2615490" cy="6466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1EB4463" w14:textId="3698CC57" w:rsidR="00D779BB" w:rsidRPr="008A7B37" w:rsidRDefault="00D779BB" w:rsidP="009E750A">
                              <w:pPr>
                                <w:spacing w:line="276" w:lineRule="auto"/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2507 individuals from </w:t>
                              </w:r>
                              <w:r w:rsidR="00142649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the greater Umeå municipality (Region 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Västerbotten</w:t>
                              </w:r>
                              <w:r w:rsidR="00142649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)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="000E3C12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were included</w:t>
                              </w:r>
                              <w:r w:rsidR="009C1636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in the SCAPIS study</w:t>
                              </w:r>
                              <w:r w:rsidR="00E43D8E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, 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2012-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209" y="947699"/>
                            <a:ext cx="2615490" cy="3990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561BF78" w14:textId="196F9426" w:rsidR="00D779BB" w:rsidRPr="008A7B37" w:rsidRDefault="00D779BB" w:rsidP="009E750A">
                              <w:pPr>
                                <w:spacing w:line="276" w:lineRule="auto"/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Planning of </w:t>
                              </w:r>
                              <w:r w:rsidR="0010669E" w:rsidRPr="008A14C2">
                                <w:rPr>
                                  <w:rFonts w:cstheme="minorHAnsi"/>
                                  <w:sz w:val="21"/>
                                  <w:szCs w:val="21"/>
                                  <w:lang w:val="en-US"/>
                                </w:rPr>
                                <w:t>ultrasound imaging</w:t>
                              </w:r>
                              <w:r w:rsidR="0010669E" w:rsidRPr="008A14C2" w:rsidDel="0010669E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follow up study in 2020-202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31794" y="1667932"/>
                            <a:ext cx="2583348" cy="105148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5D1B7F1" w14:textId="67A937E8" w:rsidR="00622A24" w:rsidRPr="008A7B37" w:rsidRDefault="00374591" w:rsidP="009E750A">
                              <w:pPr>
                                <w:spacing w:line="276" w:lineRule="auto"/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“</w:t>
                              </w:r>
                              <w:r w:rsidR="009D2A70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STEP 1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”</w:t>
                              </w:r>
                              <w:r w:rsidR="009D2A70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400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="002E36C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evenly sex distributed SCAPIS participants, who had indicated their willingness to participate in future studies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,</w:t>
                              </w:r>
                              <w:r w:rsidR="002E36C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were randomly selected from the original SCAPIS </w:t>
                              </w:r>
                              <w:proofErr w:type="gramStart"/>
                              <w:r w:rsidR="002E36C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cohort</w:t>
                              </w:r>
                              <w:proofErr w:type="gramEnd"/>
                              <w:r w:rsidR="002E36C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2882160" y="2034189"/>
                            <a:ext cx="2549609" cy="17919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8D6359B" w14:textId="77777777" w:rsidR="00D779BB" w:rsidRPr="008A7B37" w:rsidRDefault="00D779BB" w:rsidP="00D779BB">
                              <w:p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80 invited individuals:</w:t>
                              </w:r>
                            </w:p>
                            <w:p w14:paraId="0CD33D79" w14:textId="31FD418C" w:rsidR="00D779BB" w:rsidRDefault="00D779BB" w:rsidP="00D779BB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Did not reply to invitation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(n=27)</w:t>
                              </w:r>
                            </w:p>
                            <w:p w14:paraId="3FE42C9A" w14:textId="7D1973C5" w:rsidR="00DB503E" w:rsidRPr="008A7B37" w:rsidRDefault="00DB503E" w:rsidP="00D779BB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Agreed but never showed up for assessment (n=4)</w:t>
                              </w:r>
                            </w:p>
                            <w:p w14:paraId="1EEA0D59" w14:textId="404B172F" w:rsidR="00D779BB" w:rsidRPr="008A7B37" w:rsidRDefault="00D779BB" w:rsidP="00D779BB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Declined to participate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or were </w:t>
                              </w:r>
                              <w:r w:rsidR="00DB503E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unable to participate due to 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e.g.: </w:t>
                              </w:r>
                              <w:r w:rsidR="00DB503E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work commitments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(n=19)</w:t>
                              </w:r>
                            </w:p>
                            <w:p w14:paraId="140EC043" w14:textId="54979241" w:rsidR="00D779BB" w:rsidRPr="008A7B37" w:rsidRDefault="00D779BB" w:rsidP="00D779BB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No longer living in the region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(n=7)</w:t>
                              </w:r>
                            </w:p>
                            <w:p w14:paraId="3955441F" w14:textId="1416D5A9" w:rsidR="00D779BB" w:rsidRDefault="00D779BB" w:rsidP="00D779BB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Deceased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(n=1)</w:t>
                              </w:r>
                            </w:p>
                            <w:p w14:paraId="01EF43E1" w14:textId="4AEEBA9B" w:rsidR="00DB503E" w:rsidRPr="00DB503E" w:rsidRDefault="00DB503E" w:rsidP="00DB503E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Were too sick to attend (n=2)</w:t>
                              </w:r>
                            </w:p>
                            <w:p w14:paraId="17231AC0" w14:textId="432E6770" w:rsidR="00D779BB" w:rsidRPr="008A7B37" w:rsidRDefault="00D779BB" w:rsidP="00D779BB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Had no valid contact details</w:t>
                              </w:r>
                              <w:r w:rsidR="00DB503E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(n=20)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>
                          <a:stCxn id="23" idx="2"/>
                          <a:endCxn id="31" idx="0"/>
                        </wps:cNvCnPr>
                        <wps:spPr>
                          <a:xfrm>
                            <a:off x="1323436" y="2719323"/>
                            <a:ext cx="172" cy="7448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323348" y="3063011"/>
                            <a:ext cx="15596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31798" y="3464312"/>
                            <a:ext cx="2583685" cy="61351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0336FD3" w14:textId="7F65F613" w:rsidR="00D779BB" w:rsidRPr="008A7B37" w:rsidRDefault="00374591" w:rsidP="009E750A">
                              <w:pPr>
                                <w:spacing w:line="276" w:lineRule="auto"/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“</w:t>
                              </w:r>
                              <w:r w:rsidR="009D2A70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STEP 2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”</w:t>
                              </w:r>
                              <w:r w:rsidR="009D2A70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="00D779B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Additional </w:t>
                              </w:r>
                              <w:r w:rsidR="003A6E6C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individuals </w:t>
                              </w:r>
                              <w:r w:rsidR="00D779B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were contacted and invited to </w:t>
                              </w:r>
                              <w:proofErr w:type="gramStart"/>
                              <w:r w:rsidR="00D779B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participat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31799" y="4613533"/>
                            <a:ext cx="2583897" cy="79082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3AF1201" w14:textId="482B97EC" w:rsidR="00D779BB" w:rsidRPr="008A7B37" w:rsidRDefault="00A57A48" w:rsidP="009E750A">
                              <w:pPr>
                                <w:spacing w:line="276" w:lineRule="auto"/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In total</w:t>
                              </w:r>
                              <w:r w:rsidR="00374591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,</w:t>
                              </w: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="00D779B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400 participants attended clinical assessment, answered </w:t>
                              </w:r>
                              <w:r w:rsidR="00EA141E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question</w:t>
                              </w:r>
                              <w:r w:rsidR="00374591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n</w:t>
                              </w:r>
                              <w:r w:rsidR="00EA141E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aries,</w:t>
                              </w:r>
                              <w:r w:rsidR="00D779B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and underwent ultrasound </w:t>
                              </w:r>
                              <w:proofErr w:type="gramStart"/>
                              <w:r w:rsidR="00D779BB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assessment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Straight Arrow Connector 32"/>
                        <wps:cNvCnPr>
                          <a:stCxn id="31" idx="2"/>
                          <a:endCxn id="25" idx="0"/>
                        </wps:cNvCnPr>
                        <wps:spPr>
                          <a:xfrm>
                            <a:off x="1323523" y="4077695"/>
                            <a:ext cx="107" cy="53568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1324853" y="4351555"/>
                            <a:ext cx="153660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2883001" y="4081439"/>
                            <a:ext cx="2121669" cy="6495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AF23397" w14:textId="1836D524" w:rsidR="00D779BB" w:rsidRPr="008A7B37" w:rsidRDefault="00D779BB" w:rsidP="009E750A">
                              <w:pPr>
                                <w:spacing w:line="276" w:lineRule="auto"/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Process repeated until desired number of participants </w:t>
                              </w:r>
                              <w:r w:rsidR="00142649"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(400) was </w:t>
                              </w:r>
                              <w:proofErr w:type="gramStart"/>
                              <w:r w:rsidRPr="008A7B37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achieved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80EAD1" id="Group 38" o:spid="_x0000_s1026" style="position:absolute;left:0;text-align:left;margin-left:16pt;margin-top:19.95pt;width:447.95pt;height:460.45pt;z-index:251664384;mso-width-relative:margin;mso-height-relative:margin" coordorigin="-3" coordsize="54321,540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2" o:spid="_x0000_s1027" type="#_x0000_t202" style="position:absolute;left:-3;width:26154;height:64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" fillcolor="white [3201]" strokeweight=".5pt">
                  <v:textbox>
                    <w:txbxContent>
                      <w:p w14:paraId="71EB4463" w14:textId="3698CC57" w:rsidR="00D779BB" w:rsidRPr="008A7B37" w:rsidRDefault="00D779BB" w:rsidP="009E750A">
                        <w:pPr>
                          <w:spacing w:line="276" w:lineRule="auto"/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2507 individuals from </w:t>
                        </w:r>
                        <w:r w:rsidR="00142649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the greater Umeå municipality (Region 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Västerbotten</w:t>
                        </w:r>
                        <w:r w:rsidR="00142649" w:rsidRPr="008A7B37">
                          <w:rPr>
                            <w:sz w:val="21"/>
                            <w:szCs w:val="21"/>
                            <w:lang w:val="en-US"/>
                          </w:rPr>
                          <w:t>)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="000E3C12" w:rsidRPr="008A7B37">
                          <w:rPr>
                            <w:sz w:val="21"/>
                            <w:szCs w:val="21"/>
                            <w:lang w:val="en-US"/>
                          </w:rPr>
                          <w:t>were included</w:t>
                        </w:r>
                        <w:r w:rsidR="009C1636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in the SCAPIS study</w:t>
                        </w:r>
                        <w:r w:rsidR="00E43D8E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, 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2012-2015</w:t>
                        </w:r>
                      </w:p>
                    </w:txbxContent>
                  </v:textbox>
                </v:shape>
                <v:shape id="Text Box 29" o:spid="_x0000_s1028" type="#_x0000_t202" style="position:absolute;left:2;top:9476;width:26154;height:3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" fillcolor="white [3201]" strokeweight=".5pt">
                  <v:textbox>
                    <w:txbxContent>
                      <w:p w14:paraId="7561BF78" w14:textId="196F9426" w:rsidR="00D779BB" w:rsidRPr="008A7B37" w:rsidRDefault="00D779BB" w:rsidP="009E750A">
                        <w:pPr>
                          <w:spacing w:line="276" w:lineRule="auto"/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Planning of </w:t>
                        </w:r>
                        <w:r w:rsidR="0010669E" w:rsidRPr="008A14C2">
                          <w:rPr>
                            <w:rFonts w:cstheme="minorHAnsi"/>
                            <w:sz w:val="21"/>
                            <w:szCs w:val="21"/>
                            <w:lang w:val="en-US"/>
                          </w:rPr>
                          <w:t>ultrasound imaging</w:t>
                        </w:r>
                        <w:r w:rsidR="0010669E" w:rsidRPr="008A14C2" w:rsidDel="0010669E">
                          <w:rPr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follow up study in 2020-2021</w:t>
                        </w:r>
                      </w:p>
                    </w:txbxContent>
                  </v:textbox>
                </v:shape>
                <v:shape id="Text Box 23" o:spid="_x0000_s1029" type="#_x0000_t202" style="position:absolute;left:317;top:16679;width:25834;height:10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j/BxgAAAOAAAAAPAAAAZHJzL2Rvd25yZXYueG1sRI9PawIx&#13;&#10;FMTvQr9DeIXeNFsL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E0o/wcYAAADgAAAA&#13;&#10;DwAAAAAAAAAAAAAAAAAHAgAAZHJzL2Rvd25yZXYueG1sUEsFBgAAAAADAAMAtwAAAPoCAAAAAA==&#13;&#10;" fillcolor="white [3201]" strokeweight=".5pt">
                  <v:textbox>
                    <w:txbxContent>
                      <w:p w14:paraId="35D1B7F1" w14:textId="67A937E8" w:rsidR="00622A24" w:rsidRPr="008A7B37" w:rsidRDefault="00374591" w:rsidP="009E750A">
                        <w:pPr>
                          <w:spacing w:line="276" w:lineRule="auto"/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“</w:t>
                        </w:r>
                        <w:r w:rsidR="009D2A70" w:rsidRPr="008A7B37">
                          <w:rPr>
                            <w:sz w:val="21"/>
                            <w:szCs w:val="21"/>
                            <w:lang w:val="en-US"/>
                          </w:rPr>
                          <w:t>STEP 1</w:t>
                        </w: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”</w:t>
                        </w:r>
                        <w:r w:rsidR="009D2A70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>400</w:t>
                        </w: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="002E36CB" w:rsidRPr="008A7B37">
                          <w:rPr>
                            <w:sz w:val="21"/>
                            <w:szCs w:val="21"/>
                            <w:lang w:val="en-US"/>
                          </w:rPr>
                          <w:t>evenly sex distributed SCAPIS participants, who had indicated their willingness to participate in future studies</w:t>
                        </w: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,</w:t>
                        </w:r>
                        <w:r w:rsidR="002E36CB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were randomly selected from the original SCAPIS cohort </w:t>
                        </w:r>
                      </w:p>
                    </w:txbxContent>
                  </v:textbox>
                </v:shape>
                <v:shape id="Text Box 24" o:spid="_x0000_s1030" type="#_x0000_t202" style="position:absolute;left:28821;top:20341;width:25496;height:179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o6e1xgAAAOAAAAAPAAAAZHJzL2Rvd25yZXYueG1sRI9PawIx&#13;&#10;FMTvQr9DeIXeNFsp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nKOntcYAAADgAAAA&#13;&#10;DwAAAAAAAAAAAAAAAAAHAgAAZHJzL2Rvd25yZXYueG1sUEsFBgAAAAADAAMAtwAAAPoCAAAAAA==&#13;&#10;" fillcolor="white [3201]" strokeweight=".5pt">
                  <v:textbox>
                    <w:txbxContent>
                      <w:p w14:paraId="38D6359B" w14:textId="77777777" w:rsidR="00D779BB" w:rsidRPr="008A7B37" w:rsidRDefault="00D779BB" w:rsidP="00D779BB">
                        <w:p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80 invited individuals:</w:t>
                        </w:r>
                      </w:p>
                      <w:p w14:paraId="0CD33D79" w14:textId="31FD418C" w:rsidR="00D779BB" w:rsidRDefault="00D779BB" w:rsidP="00D779BB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Did not reply to invitation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 (n=27)</w:t>
                        </w:r>
                      </w:p>
                      <w:p w14:paraId="3FE42C9A" w14:textId="7D1973C5" w:rsidR="00DB503E" w:rsidRPr="008A7B37" w:rsidRDefault="00DB503E" w:rsidP="00D779BB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Agreed but never showed up for assessment (n=4)</w:t>
                        </w:r>
                      </w:p>
                      <w:p w14:paraId="1EEA0D59" w14:textId="404B172F" w:rsidR="00D779BB" w:rsidRPr="008A7B37" w:rsidRDefault="00D779BB" w:rsidP="00D779BB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Declined to participate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 or were </w:t>
                        </w:r>
                        <w:r w:rsidR="00DB503E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unable to participate due to 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e.g.: </w:t>
                        </w:r>
                        <w:r w:rsidR="00DB503E" w:rsidRPr="008A7B37">
                          <w:rPr>
                            <w:sz w:val="21"/>
                            <w:szCs w:val="21"/>
                            <w:lang w:val="en-US"/>
                          </w:rPr>
                          <w:t>work commitments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 (n=19)</w:t>
                        </w:r>
                      </w:p>
                      <w:p w14:paraId="140EC043" w14:textId="54979241" w:rsidR="00D779BB" w:rsidRPr="008A7B37" w:rsidRDefault="00D779BB" w:rsidP="00D779BB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No longer living in the region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 (n=7)</w:t>
                        </w:r>
                      </w:p>
                      <w:p w14:paraId="3955441F" w14:textId="1416D5A9" w:rsidR="00D779BB" w:rsidRDefault="00D779BB" w:rsidP="00D779BB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Deceased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 (n=1)</w:t>
                        </w:r>
                      </w:p>
                      <w:p w14:paraId="01EF43E1" w14:textId="4AEEBA9B" w:rsidR="00DB503E" w:rsidRPr="00DB503E" w:rsidRDefault="00DB503E" w:rsidP="00DB503E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Were too sick to attend (n=2)</w:t>
                        </w:r>
                      </w:p>
                      <w:p w14:paraId="17231AC0" w14:textId="432E6770" w:rsidR="00D779BB" w:rsidRPr="008A7B37" w:rsidRDefault="00D779BB" w:rsidP="00D779BB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Had no valid contact details</w:t>
                        </w:r>
                        <w:r w:rsidR="00DB503E">
                          <w:rPr>
                            <w:sz w:val="21"/>
                            <w:szCs w:val="21"/>
                            <w:lang w:val="en-US"/>
                          </w:rPr>
                          <w:t xml:space="preserve"> (n=20)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31" type="#_x0000_t32" style="position:absolute;left:13234;top:27193;width:2;height:744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28" o:spid="_x0000_s1032" type="#_x0000_t32" style="position:absolute;left:13233;top:30630;width:1559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 Box 31" o:spid="_x0000_s1033" type="#_x0000_t202" style="position:absolute;left:317;top:34643;width:25837;height:61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" fillcolor="white [3201]" strokeweight=".5pt">
                  <v:textbox>
                    <w:txbxContent>
                      <w:p w14:paraId="20336FD3" w14:textId="7F65F613" w:rsidR="00D779BB" w:rsidRPr="008A7B37" w:rsidRDefault="00374591" w:rsidP="009E750A">
                        <w:pPr>
                          <w:spacing w:line="276" w:lineRule="auto"/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“</w:t>
                        </w:r>
                        <w:r w:rsidR="009D2A70" w:rsidRPr="008A7B37">
                          <w:rPr>
                            <w:sz w:val="21"/>
                            <w:szCs w:val="21"/>
                            <w:lang w:val="en-US"/>
                          </w:rPr>
                          <w:t>STEP 2</w:t>
                        </w: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>”</w:t>
                        </w:r>
                        <w:r w:rsidR="009D2A70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="00D779BB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Additional </w:t>
                        </w:r>
                        <w:r w:rsidR="003A6E6C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individuals </w:t>
                        </w:r>
                        <w:r w:rsidR="00D779BB" w:rsidRPr="008A7B37">
                          <w:rPr>
                            <w:sz w:val="21"/>
                            <w:szCs w:val="21"/>
                            <w:lang w:val="en-US"/>
                          </w:rPr>
                          <w:t>were contacted and invited to participate</w:t>
                        </w:r>
                      </w:p>
                    </w:txbxContent>
                  </v:textbox>
                </v:shape>
                <v:shape id="Text Box 25" o:spid="_x0000_s1034" type="#_x0000_t202" style="position:absolute;left:317;top:46135;width:25839;height:79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7wIuxgAAAOAAAAAPAAAAZHJzL2Rvd25yZXYueG1sRI9PawIx&#13;&#10;FMTvQr9DeIXeNFuh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8+8CLsYAAADgAAAA&#13;&#10;DwAAAAAAAAAAAAAAAAAHAgAAZHJzL2Rvd25yZXYueG1sUEsFBgAAAAADAAMAtwAAAPoCAAAAAA==&#13;&#10;" fillcolor="white [3201]" strokeweight=".5pt">
                  <v:textbox>
                    <w:txbxContent>
                      <w:p w14:paraId="23AF1201" w14:textId="482B97EC" w:rsidR="00D779BB" w:rsidRPr="008A7B37" w:rsidRDefault="00A57A48" w:rsidP="009E750A">
                        <w:pPr>
                          <w:spacing w:line="276" w:lineRule="auto"/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In total</w:t>
                        </w:r>
                        <w:r w:rsidR="00374591">
                          <w:rPr>
                            <w:sz w:val="21"/>
                            <w:szCs w:val="21"/>
                            <w:lang w:val="en-US"/>
                          </w:rPr>
                          <w:t>,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="00D779BB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400 participants attended clinical assessment, answered </w:t>
                        </w:r>
                        <w:proofErr w:type="spellStart"/>
                        <w:r w:rsidR="00EA141E" w:rsidRPr="008A7B37">
                          <w:rPr>
                            <w:sz w:val="21"/>
                            <w:szCs w:val="21"/>
                            <w:lang w:val="en-US"/>
                          </w:rPr>
                          <w:t>question</w:t>
                        </w:r>
                        <w:r w:rsidR="00374591">
                          <w:rPr>
                            <w:sz w:val="21"/>
                            <w:szCs w:val="21"/>
                            <w:lang w:val="en-US"/>
                          </w:rPr>
                          <w:t>n</w:t>
                        </w:r>
                        <w:r w:rsidR="00EA141E" w:rsidRPr="008A7B37">
                          <w:rPr>
                            <w:sz w:val="21"/>
                            <w:szCs w:val="21"/>
                            <w:lang w:val="en-US"/>
                          </w:rPr>
                          <w:t>aries</w:t>
                        </w:r>
                        <w:proofErr w:type="spellEnd"/>
                        <w:r w:rsidR="00EA141E" w:rsidRPr="008A7B37">
                          <w:rPr>
                            <w:sz w:val="21"/>
                            <w:szCs w:val="21"/>
                            <w:lang w:val="en-US"/>
                          </w:rPr>
                          <w:t>,</w:t>
                        </w:r>
                        <w:r w:rsidR="00D779BB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 and underwent ultrasound assessment</w:t>
                        </w:r>
                      </w:p>
                    </w:txbxContent>
                  </v:textbox>
                </v:shape>
                <v:shape id="Straight Arrow Connector 32" o:spid="_x0000_s1035" type="#_x0000_t32" style="position:absolute;left:13235;top:40776;width:1;height:535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6" o:spid="_x0000_s1036" type="#_x0000_t32" style="position:absolute;left:13248;top:43515;width:1536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Text Box 37" o:spid="_x0000_s1037" type="#_x0000_t202" style="position:absolute;left:28830;top:40814;width:21216;height:64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" fillcolor="white [3201]" strokeweight=".5pt">
                  <v:textbox>
                    <w:txbxContent>
                      <w:p w14:paraId="0AF23397" w14:textId="1836D524" w:rsidR="00D779BB" w:rsidRPr="008A7B37" w:rsidRDefault="00D779BB" w:rsidP="009E750A">
                        <w:pPr>
                          <w:spacing w:line="276" w:lineRule="auto"/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Process repeated until desired number of participants </w:t>
                        </w:r>
                        <w:r w:rsidR="00142649" w:rsidRPr="008A7B37">
                          <w:rPr>
                            <w:sz w:val="21"/>
                            <w:szCs w:val="21"/>
                            <w:lang w:val="en-US"/>
                          </w:rPr>
                          <w:t xml:space="preserve">(400) was </w:t>
                        </w:r>
                        <w:r w:rsidRPr="008A7B37">
                          <w:rPr>
                            <w:sz w:val="21"/>
                            <w:szCs w:val="21"/>
                            <w:lang w:val="en-US"/>
                          </w:rPr>
                          <w:t>achiev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DE65E3" w14:textId="7F8C90AF" w:rsidR="00D779BB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32D27F2" w14:textId="2326E9AF" w:rsidR="00D779BB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1C7BA37" w14:textId="2AAEB225" w:rsidR="00D779BB" w:rsidRDefault="008A7B37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623B65" wp14:editId="1818FF20">
                <wp:simplePos x="0" y="0"/>
                <wp:positionH relativeFrom="column">
                  <wp:posOffset>1551645</wp:posOffset>
                </wp:positionH>
                <wp:positionV relativeFrom="paragraph">
                  <wp:posOffset>164310</wp:posOffset>
                </wp:positionV>
                <wp:extent cx="0" cy="325840"/>
                <wp:effectExtent l="63500" t="0" r="38100" b="29845"/>
                <wp:wrapNone/>
                <wp:docPr id="13161322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14AFE2" id="Straight Arrow Connector 1" o:spid="_x0000_s1026" type="#_x0000_t32" style="position:absolute;margin-left:122.2pt;margin-top:12.95pt;width:0;height:25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8E8EF69" w14:textId="69B59F93" w:rsidR="00D779BB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1E2A5B" w14:textId="2B1BE5AC" w:rsidR="00D779BB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0E7D1C2" w14:textId="0AF4F2F6" w:rsidR="00D779BB" w:rsidRDefault="008A7B37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187829" wp14:editId="460DF5F7">
                <wp:simplePos x="0" y="0"/>
                <wp:positionH relativeFrom="column">
                  <wp:posOffset>1572260</wp:posOffset>
                </wp:positionH>
                <wp:positionV relativeFrom="paragraph">
                  <wp:posOffset>151342</wp:posOffset>
                </wp:positionV>
                <wp:extent cx="0" cy="325755"/>
                <wp:effectExtent l="63500" t="0" r="38100" b="29845"/>
                <wp:wrapNone/>
                <wp:docPr id="27844162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7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F194F" id="Straight Arrow Connector 1" o:spid="_x0000_s1026" type="#_x0000_t32" style="position:absolute;margin-left:123.8pt;margin-top:11.9pt;width:0;height:25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9F79F0A" w14:textId="22CCE846" w:rsidR="00D779BB" w:rsidRPr="00176F0C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B9D19DA" w14:textId="77777777" w:rsidR="00D779BB" w:rsidRPr="00176F0C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4F58428" w14:textId="77777777" w:rsidR="00D779BB" w:rsidRPr="00176F0C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9DBC2B4" w14:textId="77777777" w:rsidR="00D779BB" w:rsidRPr="00176F0C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EC95ADD" w14:textId="77777777" w:rsidR="00D779BB" w:rsidRPr="00176F0C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AFCAA5" w14:textId="77777777" w:rsidR="00D779BB" w:rsidRPr="00176F0C" w:rsidRDefault="00D779BB" w:rsidP="00D779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F3A861" w14:textId="77777777" w:rsidR="00D779BB" w:rsidRDefault="00D779BB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3F6FC1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3A705C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42A57D9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9AFAEE4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B1DCB7C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A5CFB3D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9CBAA6B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77EBD09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135F716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47DCCB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FA3A82A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9F0C16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2E1D9F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4E0500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4E93CC" w14:textId="77777777" w:rsidR="00D85EED" w:rsidRDefault="00D85EED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763833" w14:textId="77777777" w:rsidR="000F6224" w:rsidRDefault="000F6224" w:rsidP="0002765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79C5453" w14:textId="79AC9508" w:rsidR="00990D85" w:rsidRDefault="00990D85" w:rsidP="00D74926">
      <w:pPr>
        <w:ind w:left="-426"/>
        <w:rPr>
          <w:rFonts w:ascii="Times New Roman" w:hAnsi="Times New Roman" w:cs="Times New Roman"/>
          <w:lang w:val="en-US"/>
        </w:rPr>
      </w:pPr>
      <w:r w:rsidRPr="00D74926">
        <w:rPr>
          <w:rFonts w:ascii="Times New Roman" w:hAnsi="Times New Roman" w:cs="Times New Roman"/>
          <w:b/>
          <w:bCs/>
          <w:lang w:val="en-US"/>
        </w:rPr>
        <w:lastRenderedPageBreak/>
        <w:t>Table 1</w:t>
      </w:r>
      <w:r w:rsidR="00A77C3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haracteristics and comparisons </w:t>
      </w:r>
      <w:r w:rsidR="00880A51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patients with </w:t>
      </w:r>
      <w:r w:rsidR="00B7558C">
        <w:rPr>
          <w:rFonts w:ascii="Times New Roman" w:hAnsi="Times New Roman" w:cs="Times New Roman"/>
          <w:lang w:val="en-US"/>
        </w:rPr>
        <w:t xml:space="preserve">radiographic axial spondyloarthritis </w:t>
      </w:r>
      <w:r w:rsidR="00880A51">
        <w:rPr>
          <w:rFonts w:ascii="Times New Roman" w:hAnsi="Times New Roman" w:cs="Times New Roman"/>
          <w:lang w:val="en-US"/>
        </w:rPr>
        <w:t xml:space="preserve">included and excluded from comparison with controls. </w:t>
      </w:r>
    </w:p>
    <w:p w14:paraId="7268F0B3" w14:textId="77777777" w:rsidR="00990D85" w:rsidRPr="00176F0C" w:rsidRDefault="00990D85" w:rsidP="00990D85">
      <w:pPr>
        <w:ind w:left="-426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539"/>
        <w:gridCol w:w="1985"/>
        <w:gridCol w:w="1984"/>
        <w:gridCol w:w="1276"/>
      </w:tblGrid>
      <w:tr w:rsidR="00990D85" w:rsidRPr="00C74A7D" w14:paraId="4F75695E" w14:textId="77777777" w:rsidTr="00055002">
        <w:tc>
          <w:tcPr>
            <w:tcW w:w="3539" w:type="dxa"/>
            <w:shd w:val="clear" w:color="auto" w:fill="auto"/>
          </w:tcPr>
          <w:p w14:paraId="135BB365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FFDE8DB" w14:textId="46DD3CC3" w:rsidR="00990D85" w:rsidRPr="00176F0C" w:rsidRDefault="00B7558C" w:rsidP="007F7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-axSpA</w:t>
            </w:r>
            <w:r w:rsidRPr="009B043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90D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tients compared with </w:t>
            </w:r>
            <w:r w:rsidR="007E573C">
              <w:rPr>
                <w:rFonts w:ascii="Times New Roman" w:hAnsi="Times New Roman" w:cs="Times New Roman"/>
                <w:b/>
                <w:bCs/>
                <w:lang w:val="en-US"/>
              </w:rPr>
              <w:t>controls</w:t>
            </w:r>
            <w:r w:rsidR="007E573C" w:rsidRPr="000F774D" w:rsidDel="00965D4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90D85" w:rsidRPr="00176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990D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90D85" w:rsidRPr="00176F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984" w:type="dxa"/>
            <w:shd w:val="clear" w:color="auto" w:fill="auto"/>
          </w:tcPr>
          <w:p w14:paraId="0ADAF81F" w14:textId="7D66AFCB" w:rsidR="00990D85" w:rsidRPr="009B043C" w:rsidRDefault="00B7558C" w:rsidP="007F76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-axSpA</w:t>
            </w:r>
            <w:r w:rsidRPr="009B043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90D85" w:rsidRPr="009B043C">
              <w:rPr>
                <w:rFonts w:ascii="Times New Roman" w:hAnsi="Times New Roman" w:cs="Times New Roman"/>
                <w:b/>
                <w:bCs/>
                <w:lang w:val="en-US"/>
              </w:rPr>
              <w:t>patients</w:t>
            </w:r>
            <w:r w:rsidR="00990D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xcluded from </w:t>
            </w:r>
            <w:proofErr w:type="gramStart"/>
            <w:r w:rsidR="00990D85">
              <w:rPr>
                <w:rFonts w:ascii="Times New Roman" w:hAnsi="Times New Roman" w:cs="Times New Roman"/>
                <w:b/>
                <w:bCs/>
                <w:lang w:val="en-US"/>
              </w:rPr>
              <w:t>comparison</w:t>
            </w:r>
            <w:proofErr w:type="gramEnd"/>
            <w:r w:rsidR="00990D85" w:rsidRPr="009B043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0D6D7995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176F0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3BDE0512" w14:textId="42094ADE" w:rsidR="00990D85" w:rsidRPr="00176F0C" w:rsidRDefault="007C5741" w:rsidP="007F76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990D85" w:rsidRPr="00176F0C" w14:paraId="766E74D5" w14:textId="77777777" w:rsidTr="00055002">
        <w:tc>
          <w:tcPr>
            <w:tcW w:w="3539" w:type="dxa"/>
          </w:tcPr>
          <w:p w14:paraId="66580F37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985" w:type="dxa"/>
          </w:tcPr>
          <w:p w14:paraId="5B4CA98A" w14:textId="68099113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77 (67</w:t>
            </w:r>
            <w:r w:rsidR="00E5104A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710F6F0" w14:textId="45FA7A7D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30 (75</w:t>
            </w:r>
            <w:r w:rsidR="00E5104A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50DE2CEE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90D85" w:rsidRPr="00176F0C" w14:paraId="27659BCF" w14:textId="77777777" w:rsidTr="00055002">
        <w:tc>
          <w:tcPr>
            <w:tcW w:w="3539" w:type="dxa"/>
          </w:tcPr>
          <w:p w14:paraId="06850F6F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985" w:type="dxa"/>
          </w:tcPr>
          <w:p w14:paraId="39ADD923" w14:textId="1AB57229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38 (33</w:t>
            </w:r>
            <w:r w:rsidR="00E5104A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5D6FD5F3" w14:textId="22A58043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0</w:t>
            </w:r>
            <w:r w:rsidR="00E510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6F0C">
              <w:rPr>
                <w:rFonts w:ascii="Times New Roman" w:hAnsi="Times New Roman" w:cs="Times New Roman"/>
                <w:lang w:val="en-US"/>
              </w:rPr>
              <w:t>(25</w:t>
            </w:r>
            <w:r w:rsidR="00E5104A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266FBAFF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90D85" w:rsidRPr="00176F0C" w14:paraId="392F95C4" w14:textId="77777777" w:rsidTr="00055002">
        <w:tc>
          <w:tcPr>
            <w:tcW w:w="3539" w:type="dxa"/>
          </w:tcPr>
          <w:p w14:paraId="00171F82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985" w:type="dxa"/>
          </w:tcPr>
          <w:p w14:paraId="12206066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60.9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7.1</w:t>
            </w:r>
          </w:p>
        </w:tc>
        <w:tc>
          <w:tcPr>
            <w:tcW w:w="1984" w:type="dxa"/>
          </w:tcPr>
          <w:p w14:paraId="7F1ED5EF" w14:textId="3A7BDEDC" w:rsidR="00990D85" w:rsidRPr="00176F0C" w:rsidRDefault="00504B9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="00E5104A">
              <w:rPr>
                <w:rFonts w:ascii="Times New Roman" w:hAnsi="Times New Roman" w:cs="Times New Roman"/>
                <w:lang w:val="en-US"/>
              </w:rPr>
              <w:t>.0</w:t>
            </w:r>
            <w:r w:rsidR="00990D85" w:rsidRPr="00176F0C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990D85"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="00990D85" w:rsidRPr="00176F0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1276" w:type="dxa"/>
          </w:tcPr>
          <w:p w14:paraId="5D02381D" w14:textId="77777777" w:rsidR="00990D85" w:rsidRPr="007455A6" w:rsidRDefault="00990D85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90D85" w:rsidRPr="00176F0C" w14:paraId="103E936C" w14:textId="77777777" w:rsidTr="00055002">
        <w:tc>
          <w:tcPr>
            <w:tcW w:w="3539" w:type="dxa"/>
          </w:tcPr>
          <w:p w14:paraId="719142E3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BMI, kg/m</w:t>
            </w:r>
            <w:r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6CBFF1A1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28.3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5.5</w:t>
            </w:r>
          </w:p>
        </w:tc>
        <w:tc>
          <w:tcPr>
            <w:tcW w:w="1984" w:type="dxa"/>
          </w:tcPr>
          <w:p w14:paraId="1AA58E60" w14:textId="45CBBEBB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26.7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4.</w:t>
            </w:r>
            <w:r w:rsidR="00504B9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</w:tcPr>
          <w:p w14:paraId="5C53A71B" w14:textId="3460E34D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990D85" w:rsidRPr="009B043C" w14:paraId="471D723A" w14:textId="77777777" w:rsidTr="00055002">
        <w:tc>
          <w:tcPr>
            <w:tcW w:w="3539" w:type="dxa"/>
            <w:shd w:val="clear" w:color="auto" w:fill="auto"/>
          </w:tcPr>
          <w:p w14:paraId="4BAA5D31" w14:textId="77777777" w:rsidR="00990D85" w:rsidRPr="009B043C" w:rsidRDefault="00990D85" w:rsidP="007F76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043C">
              <w:rPr>
                <w:rFonts w:ascii="Times New Roman" w:hAnsi="Times New Roman" w:cs="Times New Roman"/>
                <w:b/>
                <w:bCs/>
                <w:lang w:val="en-US"/>
              </w:rPr>
              <w:t>Smoking status</w:t>
            </w:r>
          </w:p>
        </w:tc>
        <w:tc>
          <w:tcPr>
            <w:tcW w:w="1985" w:type="dxa"/>
            <w:shd w:val="clear" w:color="auto" w:fill="auto"/>
          </w:tcPr>
          <w:p w14:paraId="61C5FB2A" w14:textId="77777777" w:rsidR="00990D85" w:rsidRPr="009B043C" w:rsidRDefault="00990D85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3415659" w14:textId="77777777" w:rsidR="00990D85" w:rsidRPr="009B043C" w:rsidRDefault="00990D85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C9A50DF" w14:textId="77777777" w:rsidR="00990D85" w:rsidRPr="009B043C" w:rsidRDefault="00990D85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0D85" w:rsidRPr="00176F0C" w14:paraId="1378546F" w14:textId="77777777" w:rsidTr="00055002">
        <w:tc>
          <w:tcPr>
            <w:tcW w:w="3539" w:type="dxa"/>
          </w:tcPr>
          <w:p w14:paraId="4FB3E52C" w14:textId="77777777" w:rsidR="00990D85" w:rsidRPr="00A4416F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A4416F">
              <w:rPr>
                <w:rFonts w:ascii="Times New Roman" w:hAnsi="Times New Roman" w:cs="Times New Roman"/>
                <w:lang w:val="en-US"/>
              </w:rPr>
              <w:t xml:space="preserve">      Current</w:t>
            </w:r>
          </w:p>
        </w:tc>
        <w:tc>
          <w:tcPr>
            <w:tcW w:w="1985" w:type="dxa"/>
          </w:tcPr>
          <w:p w14:paraId="436BBB7A" w14:textId="1F7BEA7F" w:rsidR="00990D85" w:rsidRPr="00A4416F" w:rsidRDefault="00A4416F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416F">
              <w:rPr>
                <w:rFonts w:ascii="Times New Roman" w:hAnsi="Times New Roman" w:cs="Times New Roman"/>
                <w:lang w:val="en-US"/>
              </w:rPr>
              <w:t>8 (7.0)</w:t>
            </w:r>
          </w:p>
        </w:tc>
        <w:tc>
          <w:tcPr>
            <w:tcW w:w="1984" w:type="dxa"/>
          </w:tcPr>
          <w:p w14:paraId="1703FFC7" w14:textId="3B1B267D" w:rsidR="00990D85" w:rsidRPr="00A4416F" w:rsidRDefault="00A4416F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416F">
              <w:rPr>
                <w:rFonts w:ascii="Times New Roman" w:hAnsi="Times New Roman" w:cs="Times New Roman"/>
                <w:lang w:val="en-US"/>
              </w:rPr>
              <w:t xml:space="preserve">0 (0.0) </w:t>
            </w:r>
          </w:p>
        </w:tc>
        <w:tc>
          <w:tcPr>
            <w:tcW w:w="1276" w:type="dxa"/>
          </w:tcPr>
          <w:p w14:paraId="0F784193" w14:textId="1BA059A9" w:rsidR="00990D85" w:rsidRPr="00A4416F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416F">
              <w:rPr>
                <w:rFonts w:ascii="Times New Roman" w:hAnsi="Times New Roman" w:cs="Times New Roman"/>
                <w:lang w:val="en-US"/>
              </w:rPr>
              <w:t>0.0</w:t>
            </w:r>
            <w:r w:rsidR="00A4416F" w:rsidRPr="00A4416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90D85" w:rsidRPr="00176F0C" w14:paraId="3039ECCC" w14:textId="77777777" w:rsidTr="00055002">
        <w:tc>
          <w:tcPr>
            <w:tcW w:w="3539" w:type="dxa"/>
          </w:tcPr>
          <w:p w14:paraId="49890D5A" w14:textId="41670247" w:rsidR="00990D85" w:rsidRPr="00176F0C" w:rsidRDefault="00B7558C" w:rsidP="007F76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-axSpA</w:t>
            </w:r>
            <w:r w:rsidRPr="009B043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90D85" w:rsidRPr="009B043C">
              <w:rPr>
                <w:rFonts w:ascii="Times New Roman" w:hAnsi="Times New Roman" w:cs="Times New Roman"/>
                <w:b/>
                <w:bCs/>
                <w:lang w:val="en-US"/>
              </w:rPr>
              <w:t>related variables</w:t>
            </w:r>
          </w:p>
        </w:tc>
        <w:tc>
          <w:tcPr>
            <w:tcW w:w="1985" w:type="dxa"/>
          </w:tcPr>
          <w:p w14:paraId="29D207F8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9887980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3AA1D7D" w14:textId="77777777" w:rsidR="00990D85" w:rsidRPr="007455A6" w:rsidRDefault="00990D85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0D85" w:rsidRPr="00176F0C" w14:paraId="593C7801" w14:textId="77777777" w:rsidTr="00055002">
        <w:tc>
          <w:tcPr>
            <w:tcW w:w="3539" w:type="dxa"/>
          </w:tcPr>
          <w:p w14:paraId="393E2447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Duration of symptoms, years</w:t>
            </w:r>
          </w:p>
        </w:tc>
        <w:tc>
          <w:tcPr>
            <w:tcW w:w="1985" w:type="dxa"/>
          </w:tcPr>
          <w:p w14:paraId="20028D4A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36.4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9.4</w:t>
            </w:r>
          </w:p>
        </w:tc>
        <w:tc>
          <w:tcPr>
            <w:tcW w:w="1984" w:type="dxa"/>
          </w:tcPr>
          <w:p w14:paraId="1CF30D07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17.5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8.3</w:t>
            </w:r>
          </w:p>
        </w:tc>
        <w:tc>
          <w:tcPr>
            <w:tcW w:w="1276" w:type="dxa"/>
          </w:tcPr>
          <w:p w14:paraId="33478169" w14:textId="77777777" w:rsidR="00990D85" w:rsidRPr="007455A6" w:rsidRDefault="00990D85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90D85" w:rsidRPr="00176F0C" w14:paraId="74CEFB08" w14:textId="77777777" w:rsidTr="00055002">
        <w:tc>
          <w:tcPr>
            <w:tcW w:w="3539" w:type="dxa"/>
          </w:tcPr>
          <w:p w14:paraId="7FD4968D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HLA B27-positive</w:t>
            </w:r>
          </w:p>
        </w:tc>
        <w:tc>
          <w:tcPr>
            <w:tcW w:w="1985" w:type="dxa"/>
          </w:tcPr>
          <w:p w14:paraId="19A09769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14 (99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0DD581C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38 (95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0689F029" w14:textId="36B13AFA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990D85" w:rsidRPr="00176F0C" w14:paraId="3A46D448" w14:textId="77777777" w:rsidTr="00055002">
        <w:tc>
          <w:tcPr>
            <w:tcW w:w="3539" w:type="dxa"/>
          </w:tcPr>
          <w:p w14:paraId="10A70448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History of anterior uveitis</w:t>
            </w:r>
          </w:p>
        </w:tc>
        <w:tc>
          <w:tcPr>
            <w:tcW w:w="1985" w:type="dxa"/>
          </w:tcPr>
          <w:p w14:paraId="725BFDB1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63 (5</w:t>
            </w:r>
            <w:r>
              <w:rPr>
                <w:rFonts w:ascii="Times New Roman" w:hAnsi="Times New Roman" w:cs="Times New Roman"/>
                <w:lang w:val="en-US"/>
              </w:rPr>
              <w:t>4.8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E2070B4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23 (5</w:t>
            </w:r>
            <w:r>
              <w:rPr>
                <w:rFonts w:ascii="Times New Roman" w:hAnsi="Times New Roman" w:cs="Times New Roman"/>
                <w:lang w:val="en-US"/>
              </w:rPr>
              <w:t>7.5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4D90778A" w14:textId="4830515A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990D85" w:rsidRPr="00176F0C" w14:paraId="5A91B0E9" w14:textId="77777777" w:rsidTr="00055002">
        <w:tc>
          <w:tcPr>
            <w:tcW w:w="3539" w:type="dxa"/>
          </w:tcPr>
          <w:p w14:paraId="4A4A9E41" w14:textId="77777777" w:rsidR="00990D85" w:rsidRPr="00176F0C" w:rsidRDefault="00990D85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History of peripheral arthritis</w:t>
            </w:r>
          </w:p>
        </w:tc>
        <w:tc>
          <w:tcPr>
            <w:tcW w:w="1985" w:type="dxa"/>
          </w:tcPr>
          <w:p w14:paraId="2BA6041F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65 (5</w:t>
            </w:r>
            <w:r>
              <w:rPr>
                <w:rFonts w:ascii="Times New Roman" w:hAnsi="Times New Roman" w:cs="Times New Roman"/>
                <w:lang w:val="en-US"/>
              </w:rPr>
              <w:t>6.5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AF8F14E" w14:textId="77777777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8 (45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5B4E0138" w14:textId="00ADBCF2" w:rsidR="00990D85" w:rsidRPr="00176F0C" w:rsidRDefault="00990D85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2</w:t>
            </w:r>
            <w:r w:rsidR="00CD753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61D06" w:rsidRPr="00176F0C" w14:paraId="5B48F6F7" w14:textId="77777777" w:rsidTr="00055002">
        <w:tc>
          <w:tcPr>
            <w:tcW w:w="3539" w:type="dxa"/>
          </w:tcPr>
          <w:p w14:paraId="0D06285A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BASDAI</w:t>
            </w:r>
          </w:p>
        </w:tc>
        <w:tc>
          <w:tcPr>
            <w:tcW w:w="1985" w:type="dxa"/>
          </w:tcPr>
          <w:p w14:paraId="4046B912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.9</w:t>
            </w:r>
          </w:p>
        </w:tc>
        <w:tc>
          <w:tcPr>
            <w:tcW w:w="1984" w:type="dxa"/>
          </w:tcPr>
          <w:p w14:paraId="7436C01A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3.1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1276" w:type="dxa"/>
          </w:tcPr>
          <w:p w14:paraId="73749A1B" w14:textId="24363BD3" w:rsidR="00C61D06" w:rsidRPr="007455A6" w:rsidRDefault="00C61D06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CD753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C61D06" w:rsidRPr="00176F0C" w14:paraId="26CBE1E1" w14:textId="77777777" w:rsidTr="00055002">
        <w:tc>
          <w:tcPr>
            <w:tcW w:w="3539" w:type="dxa"/>
          </w:tcPr>
          <w:p w14:paraId="72608F90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ASDAS-CRP</w:t>
            </w:r>
          </w:p>
        </w:tc>
        <w:tc>
          <w:tcPr>
            <w:tcW w:w="1985" w:type="dxa"/>
          </w:tcPr>
          <w:p w14:paraId="7D708DBB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  <w:tc>
          <w:tcPr>
            <w:tcW w:w="1984" w:type="dxa"/>
          </w:tcPr>
          <w:p w14:paraId="61FA39E4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1276" w:type="dxa"/>
          </w:tcPr>
          <w:p w14:paraId="578BBC83" w14:textId="4FA1D210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C61D06" w:rsidRPr="00176F0C" w14:paraId="41508497" w14:textId="77777777" w:rsidTr="00055002">
        <w:tc>
          <w:tcPr>
            <w:tcW w:w="3539" w:type="dxa"/>
          </w:tcPr>
          <w:p w14:paraId="544C4D1F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BASFI</w:t>
            </w:r>
          </w:p>
        </w:tc>
        <w:tc>
          <w:tcPr>
            <w:tcW w:w="1985" w:type="dxa"/>
          </w:tcPr>
          <w:p w14:paraId="0E378FEE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3.3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2.1</w:t>
            </w:r>
          </w:p>
        </w:tc>
        <w:tc>
          <w:tcPr>
            <w:tcW w:w="1984" w:type="dxa"/>
          </w:tcPr>
          <w:p w14:paraId="049965FF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1.9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1276" w:type="dxa"/>
          </w:tcPr>
          <w:p w14:paraId="0BEA9486" w14:textId="77777777" w:rsidR="00C61D06" w:rsidRPr="007455A6" w:rsidRDefault="00C61D06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61D06" w:rsidRPr="00176F0C" w14:paraId="2C379728" w14:textId="77777777" w:rsidTr="00055002">
        <w:tc>
          <w:tcPr>
            <w:tcW w:w="3539" w:type="dxa"/>
          </w:tcPr>
          <w:p w14:paraId="574C3E1D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BASMI</w:t>
            </w:r>
          </w:p>
        </w:tc>
        <w:tc>
          <w:tcPr>
            <w:tcW w:w="1985" w:type="dxa"/>
          </w:tcPr>
          <w:p w14:paraId="22F7CABC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4.6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984" w:type="dxa"/>
          </w:tcPr>
          <w:p w14:paraId="17294CDD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2.6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  <w:tc>
          <w:tcPr>
            <w:tcW w:w="1276" w:type="dxa"/>
          </w:tcPr>
          <w:p w14:paraId="26768777" w14:textId="77777777" w:rsidR="00C61D06" w:rsidRPr="007455A6" w:rsidRDefault="00C61D06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61D06" w:rsidRPr="00176F0C" w14:paraId="6129D170" w14:textId="77777777" w:rsidTr="00055002">
        <w:tc>
          <w:tcPr>
            <w:tcW w:w="3539" w:type="dxa"/>
          </w:tcPr>
          <w:p w14:paraId="523CCCAB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NSAID, daily</w:t>
            </w:r>
            <w:r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</w:tc>
        <w:tc>
          <w:tcPr>
            <w:tcW w:w="1985" w:type="dxa"/>
          </w:tcPr>
          <w:p w14:paraId="01849A9C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59 (51.3)</w:t>
            </w:r>
          </w:p>
        </w:tc>
        <w:tc>
          <w:tcPr>
            <w:tcW w:w="1984" w:type="dxa"/>
          </w:tcPr>
          <w:p w14:paraId="572C0805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7 (4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14:paraId="4F3C8E3E" w14:textId="0E048EF0" w:rsidR="00C61D06" w:rsidRPr="007455A6" w:rsidRDefault="00C61D06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CD753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C61D06" w:rsidRPr="00176F0C" w14:paraId="71DB5417" w14:textId="77777777" w:rsidTr="00055002">
        <w:tc>
          <w:tcPr>
            <w:tcW w:w="3539" w:type="dxa"/>
          </w:tcPr>
          <w:p w14:paraId="44CB0B78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6F0C">
              <w:rPr>
                <w:rFonts w:ascii="Times New Roman" w:hAnsi="Times New Roman" w:cs="Times New Roman"/>
                <w:lang w:val="en-US"/>
              </w:rPr>
              <w:t>csDMARD</w:t>
            </w:r>
            <w:proofErr w:type="spellEnd"/>
          </w:p>
        </w:tc>
        <w:tc>
          <w:tcPr>
            <w:tcW w:w="1985" w:type="dxa"/>
          </w:tcPr>
          <w:p w14:paraId="3C83D256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1 (</w:t>
            </w:r>
            <w:r>
              <w:rPr>
                <w:rFonts w:ascii="Times New Roman" w:hAnsi="Times New Roman" w:cs="Times New Roman"/>
                <w:lang w:val="en-US"/>
              </w:rPr>
              <w:t>9.6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828FB9E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7 (1</w:t>
            </w:r>
            <w:r>
              <w:rPr>
                <w:rFonts w:ascii="Times New Roman" w:hAnsi="Times New Roman" w:cs="Times New Roman"/>
                <w:lang w:val="en-US"/>
              </w:rPr>
              <w:t>7.5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4749B616" w14:textId="5FEC4442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3</w:t>
            </w:r>
            <w:r w:rsidR="00CD7538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61D06" w:rsidRPr="00176F0C" w14:paraId="4BB7AC70" w14:textId="77777777" w:rsidTr="00055002">
        <w:tc>
          <w:tcPr>
            <w:tcW w:w="3539" w:type="dxa"/>
          </w:tcPr>
          <w:p w14:paraId="03A8E552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6F0C">
              <w:rPr>
                <w:rFonts w:ascii="Times New Roman" w:hAnsi="Times New Roman" w:cs="Times New Roman"/>
                <w:lang w:val="en-US"/>
              </w:rPr>
              <w:t>bDMARD</w:t>
            </w:r>
            <w:proofErr w:type="spellEnd"/>
          </w:p>
        </w:tc>
        <w:tc>
          <w:tcPr>
            <w:tcW w:w="1985" w:type="dxa"/>
          </w:tcPr>
          <w:p w14:paraId="0172395C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6 (1</w:t>
            </w:r>
            <w:r>
              <w:rPr>
                <w:rFonts w:ascii="Times New Roman" w:hAnsi="Times New Roman" w:cs="Times New Roman"/>
                <w:lang w:val="en-US"/>
              </w:rPr>
              <w:t>3.9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60F253D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9 (2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5E144C15" w14:textId="0603853A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3</w:t>
            </w:r>
            <w:r w:rsidR="00CD753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61D06" w:rsidRPr="00176F0C" w14:paraId="52E7E6D0" w14:textId="77777777" w:rsidTr="00055002">
        <w:tc>
          <w:tcPr>
            <w:tcW w:w="3539" w:type="dxa"/>
          </w:tcPr>
          <w:p w14:paraId="55453B41" w14:textId="7777777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6F0C">
              <w:rPr>
                <w:rFonts w:ascii="Times New Roman" w:hAnsi="Times New Roman" w:cs="Times New Roman"/>
                <w:lang w:val="en-US"/>
              </w:rPr>
              <w:t>csDMARD</w:t>
            </w:r>
            <w:proofErr w:type="spellEnd"/>
            <w:r w:rsidRPr="00176F0C">
              <w:rPr>
                <w:rFonts w:ascii="Times New Roman" w:hAnsi="Times New Roman" w:cs="Times New Roman"/>
                <w:lang w:val="en-US"/>
              </w:rPr>
              <w:t xml:space="preserve"> and/or </w:t>
            </w:r>
            <w:proofErr w:type="spellStart"/>
            <w:r w:rsidRPr="00176F0C">
              <w:rPr>
                <w:rFonts w:ascii="Times New Roman" w:hAnsi="Times New Roman" w:cs="Times New Roman"/>
                <w:lang w:val="en-US"/>
              </w:rPr>
              <w:t>bDMARD</w:t>
            </w:r>
            <w:proofErr w:type="spellEnd"/>
          </w:p>
        </w:tc>
        <w:tc>
          <w:tcPr>
            <w:tcW w:w="1985" w:type="dxa"/>
          </w:tcPr>
          <w:p w14:paraId="5BFF0A7F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5 (4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62429AD4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3 (</w:t>
            </w:r>
            <w:r>
              <w:rPr>
                <w:rFonts w:ascii="Times New Roman" w:hAnsi="Times New Roman" w:cs="Times New Roman"/>
                <w:lang w:val="en-US"/>
              </w:rPr>
              <w:t>7.5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303A980D" w14:textId="501AAF1A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4</w:t>
            </w:r>
            <w:r w:rsidR="00CD753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61D06" w:rsidRPr="00176F0C" w14:paraId="5898209B" w14:textId="77777777" w:rsidTr="00055002">
        <w:tc>
          <w:tcPr>
            <w:tcW w:w="3539" w:type="dxa"/>
          </w:tcPr>
          <w:p w14:paraId="4E848B29" w14:textId="2819B271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lucocorticosteroids</w:t>
            </w:r>
            <w:proofErr w:type="spellEnd"/>
          </w:p>
        </w:tc>
        <w:tc>
          <w:tcPr>
            <w:tcW w:w="1985" w:type="dxa"/>
          </w:tcPr>
          <w:p w14:paraId="4DDB8F91" w14:textId="2ABC58A8" w:rsidR="00C61D06" w:rsidRPr="00176F0C" w:rsidRDefault="00A0516C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="0056683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5104A">
              <w:rPr>
                <w:rFonts w:ascii="Times New Roman" w:hAnsi="Times New Roman" w:cs="Times New Roman"/>
                <w:lang w:val="en-US"/>
              </w:rPr>
              <w:t>25.2) °</w:t>
            </w:r>
          </w:p>
        </w:tc>
        <w:tc>
          <w:tcPr>
            <w:tcW w:w="1984" w:type="dxa"/>
          </w:tcPr>
          <w:p w14:paraId="7B1F8830" w14:textId="41102E1E" w:rsidR="00C61D06" w:rsidRPr="00176F0C" w:rsidRDefault="00A0516C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7.5)</w:t>
            </w:r>
          </w:p>
        </w:tc>
        <w:tc>
          <w:tcPr>
            <w:tcW w:w="1276" w:type="dxa"/>
          </w:tcPr>
          <w:p w14:paraId="03B88377" w14:textId="16A1E134" w:rsidR="00C61D06" w:rsidRPr="00176F0C" w:rsidRDefault="00A0516C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C61D06" w:rsidRPr="00176F0C" w14:paraId="4706F629" w14:textId="77777777" w:rsidTr="00055002">
        <w:tc>
          <w:tcPr>
            <w:tcW w:w="3539" w:type="dxa"/>
          </w:tcPr>
          <w:p w14:paraId="48F998F3" w14:textId="5CE404A6" w:rsidR="00C61D06" w:rsidRPr="00176F0C" w:rsidRDefault="00B7558C" w:rsidP="007F76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-axSpA</w:t>
            </w:r>
            <w:r w:rsidRPr="005F322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61D06" w:rsidRPr="005F3222">
              <w:rPr>
                <w:rFonts w:ascii="Times New Roman" w:hAnsi="Times New Roman" w:cs="Times New Roman"/>
                <w:lang w:val="en-US"/>
              </w:rPr>
              <w:t>drug treatment</w:t>
            </w:r>
            <w:r w:rsidR="00C61D06" w:rsidRPr="008A3CF1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1985" w:type="dxa"/>
          </w:tcPr>
          <w:p w14:paraId="2A6D7B5E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37.3)</w:t>
            </w:r>
          </w:p>
        </w:tc>
        <w:tc>
          <w:tcPr>
            <w:tcW w:w="1984" w:type="dxa"/>
          </w:tcPr>
          <w:p w14:paraId="45229DDD" w14:textId="77777777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37.5)</w:t>
            </w:r>
          </w:p>
        </w:tc>
        <w:tc>
          <w:tcPr>
            <w:tcW w:w="1276" w:type="dxa"/>
          </w:tcPr>
          <w:p w14:paraId="5C0F0385" w14:textId="5B4935E5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C61D06" w:rsidRPr="0082358D" w14:paraId="2CD1DA93" w14:textId="77777777" w:rsidTr="00E942E7">
        <w:tc>
          <w:tcPr>
            <w:tcW w:w="8784" w:type="dxa"/>
            <w:gridSpan w:val="4"/>
          </w:tcPr>
          <w:p w14:paraId="0ED8C387" w14:textId="1C0130DC" w:rsidR="00C61D06" w:rsidRPr="007455A6" w:rsidRDefault="00C61D06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Comorbidity and CV-related variables</w:t>
            </w:r>
          </w:p>
        </w:tc>
      </w:tr>
      <w:tr w:rsidR="00C61D06" w:rsidRPr="00176F0C" w14:paraId="7CF0C7F8" w14:textId="77777777" w:rsidTr="00055002">
        <w:tc>
          <w:tcPr>
            <w:tcW w:w="3539" w:type="dxa"/>
          </w:tcPr>
          <w:p w14:paraId="261C41DD" w14:textId="21B257DB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SBP, mmHg</w:t>
            </w:r>
          </w:p>
        </w:tc>
        <w:tc>
          <w:tcPr>
            <w:tcW w:w="1985" w:type="dxa"/>
          </w:tcPr>
          <w:p w14:paraId="25177894" w14:textId="59AF55A0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40</w:t>
            </w:r>
            <w:r w:rsidR="00244BEC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7.9</w:t>
            </w:r>
          </w:p>
        </w:tc>
        <w:tc>
          <w:tcPr>
            <w:tcW w:w="1984" w:type="dxa"/>
          </w:tcPr>
          <w:p w14:paraId="10798F93" w14:textId="1EAA2E13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25</w:t>
            </w:r>
            <w:r w:rsidR="00244BEC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5.8</w:t>
            </w:r>
          </w:p>
        </w:tc>
        <w:tc>
          <w:tcPr>
            <w:tcW w:w="1276" w:type="dxa"/>
          </w:tcPr>
          <w:p w14:paraId="2285AAA9" w14:textId="77777777" w:rsidR="00C61D06" w:rsidRPr="007455A6" w:rsidRDefault="00C61D06" w:rsidP="007F766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61D06" w:rsidRPr="00176F0C" w14:paraId="04143ABC" w14:textId="77777777" w:rsidTr="00055002">
        <w:tc>
          <w:tcPr>
            <w:tcW w:w="3539" w:type="dxa"/>
          </w:tcPr>
          <w:p w14:paraId="4C1572E6" w14:textId="3BC6BAD7" w:rsidR="00C61D06" w:rsidRPr="00176F0C" w:rsidRDefault="00C61D06" w:rsidP="007F766A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DBP, mmHg</w:t>
            </w:r>
          </w:p>
        </w:tc>
        <w:tc>
          <w:tcPr>
            <w:tcW w:w="1985" w:type="dxa"/>
          </w:tcPr>
          <w:p w14:paraId="6DE5B4CC" w14:textId="26F6CC05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77</w:t>
            </w:r>
            <w:r w:rsidR="00244BEC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9.7</w:t>
            </w:r>
          </w:p>
        </w:tc>
        <w:tc>
          <w:tcPr>
            <w:tcW w:w="1984" w:type="dxa"/>
          </w:tcPr>
          <w:p w14:paraId="2055EEBF" w14:textId="06CFBE53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75</w:t>
            </w:r>
            <w:r w:rsidR="00244BEC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8.0</w:t>
            </w:r>
          </w:p>
        </w:tc>
        <w:tc>
          <w:tcPr>
            <w:tcW w:w="1276" w:type="dxa"/>
          </w:tcPr>
          <w:p w14:paraId="1BB4D9CC" w14:textId="679BEA96" w:rsidR="00C61D06" w:rsidRPr="00176F0C" w:rsidRDefault="00C61D06" w:rsidP="007F76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990D85" w:rsidRPr="00176F0C" w14:paraId="42BE5DB6" w14:textId="77777777" w:rsidTr="00055002">
        <w:tc>
          <w:tcPr>
            <w:tcW w:w="3539" w:type="dxa"/>
          </w:tcPr>
          <w:p w14:paraId="4C995E2F" w14:textId="71F1E0A3" w:rsidR="00990D85" w:rsidRPr="00176F0C" w:rsidRDefault="003135AE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ensi</w:t>
            </w:r>
            <w:r w:rsidR="00880A51">
              <w:rPr>
                <w:rFonts w:ascii="Times New Roman" w:hAnsi="Times New Roman" w:cs="Times New Roman"/>
                <w:lang w:val="en-US"/>
              </w:rPr>
              <w:t>on</w:t>
            </w:r>
          </w:p>
        </w:tc>
        <w:tc>
          <w:tcPr>
            <w:tcW w:w="1985" w:type="dxa"/>
          </w:tcPr>
          <w:p w14:paraId="32BF0944" w14:textId="2F7A2D5F" w:rsidR="00990D85" w:rsidRPr="0098003E" w:rsidRDefault="001912AD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98003E">
              <w:rPr>
                <w:rFonts w:ascii="Times New Roman" w:hAnsi="Times New Roman" w:cs="Times New Roman"/>
                <w:lang w:val="en-US"/>
              </w:rPr>
              <w:t>61 (53.0)</w:t>
            </w:r>
          </w:p>
        </w:tc>
        <w:tc>
          <w:tcPr>
            <w:tcW w:w="1984" w:type="dxa"/>
          </w:tcPr>
          <w:p w14:paraId="65D34786" w14:textId="1B5E175D" w:rsidR="00990D85" w:rsidRPr="0098003E" w:rsidRDefault="001912AD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98003E">
              <w:rPr>
                <w:rFonts w:ascii="Times New Roman" w:hAnsi="Times New Roman" w:cs="Times New Roman"/>
                <w:lang w:val="en-US"/>
              </w:rPr>
              <w:t>8 (20.0)</w:t>
            </w:r>
          </w:p>
        </w:tc>
        <w:tc>
          <w:tcPr>
            <w:tcW w:w="1276" w:type="dxa"/>
          </w:tcPr>
          <w:p w14:paraId="756BC701" w14:textId="03B31724" w:rsidR="00990D85" w:rsidRPr="007455A6" w:rsidRDefault="00990D85" w:rsidP="001912A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90D85" w:rsidRPr="00176F0C" w14:paraId="57A4F12D" w14:textId="77777777" w:rsidTr="00055002">
        <w:tc>
          <w:tcPr>
            <w:tcW w:w="3539" w:type="dxa"/>
          </w:tcPr>
          <w:p w14:paraId="25A98FC0" w14:textId="46FA9854" w:rsidR="00990D85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myocardial infarction</w:t>
            </w:r>
          </w:p>
        </w:tc>
        <w:tc>
          <w:tcPr>
            <w:tcW w:w="1985" w:type="dxa"/>
          </w:tcPr>
          <w:p w14:paraId="74FC8121" w14:textId="1BAF6EC1" w:rsidR="00990D85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6 (5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15F2BAAA" w14:textId="645B433E" w:rsidR="00990D85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 (0</w:t>
            </w:r>
            <w:r w:rsidR="000C14D1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1BEFBFFC" w14:textId="0EC8AA62" w:rsidR="00990D85" w:rsidRPr="007455A6" w:rsidRDefault="00990D85" w:rsidP="001912A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990D85" w:rsidRPr="00176F0C" w14:paraId="413692A3" w14:textId="77777777" w:rsidTr="00055002">
        <w:tc>
          <w:tcPr>
            <w:tcW w:w="3539" w:type="dxa"/>
          </w:tcPr>
          <w:p w14:paraId="731371B9" w14:textId="393DF9C1" w:rsidR="00990D85" w:rsidRPr="00176F0C" w:rsidRDefault="00B7558C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rgical myocardial </w:t>
            </w:r>
            <w:r w:rsidR="00A3192A">
              <w:rPr>
                <w:rFonts w:ascii="Times New Roman" w:hAnsi="Times New Roman" w:cs="Times New Roman"/>
                <w:lang w:val="en-US"/>
              </w:rPr>
              <w:t>revascularisation</w:t>
            </w:r>
          </w:p>
        </w:tc>
        <w:tc>
          <w:tcPr>
            <w:tcW w:w="1985" w:type="dxa"/>
          </w:tcPr>
          <w:p w14:paraId="4BFEC609" w14:textId="77777777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5 (4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08001C77" w14:textId="752B311A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 (0</w:t>
            </w:r>
            <w:r w:rsidR="000C14D1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0750C8DE" w14:textId="433D2ED1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990D85" w:rsidRPr="00176F0C" w14:paraId="4715BC3B" w14:textId="77777777" w:rsidTr="00055002">
        <w:tc>
          <w:tcPr>
            <w:tcW w:w="3539" w:type="dxa"/>
          </w:tcPr>
          <w:p w14:paraId="6A794B9C" w14:textId="7B51CD4D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s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troke </w:t>
            </w:r>
          </w:p>
        </w:tc>
        <w:tc>
          <w:tcPr>
            <w:tcW w:w="1985" w:type="dxa"/>
          </w:tcPr>
          <w:p w14:paraId="4A56947C" w14:textId="77777777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2 (</w:t>
            </w:r>
            <w:r>
              <w:rPr>
                <w:rFonts w:ascii="Times New Roman" w:hAnsi="Times New Roman" w:cs="Times New Roman"/>
                <w:lang w:val="en-US"/>
              </w:rPr>
              <w:t>1.7</w:t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984" w:type="dxa"/>
          </w:tcPr>
          <w:p w14:paraId="768B39B4" w14:textId="06DE2009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 (0</w:t>
            </w:r>
            <w:r w:rsidR="000C14D1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5631945E" w14:textId="1D39F121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990D85" w:rsidRPr="00176F0C" w14:paraId="42D56237" w14:textId="77777777" w:rsidTr="00055002">
        <w:tc>
          <w:tcPr>
            <w:tcW w:w="3539" w:type="dxa"/>
          </w:tcPr>
          <w:p w14:paraId="41B48C16" w14:textId="04851ADC" w:rsidR="00990D85" w:rsidRPr="007C6B37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vious </w:t>
            </w:r>
            <w:r w:rsidRPr="007C6B37">
              <w:rPr>
                <w:rFonts w:ascii="Times New Roman" w:hAnsi="Times New Roman" w:cs="Times New Roman"/>
                <w:lang w:val="en-US"/>
              </w:rPr>
              <w:t>CV event</w:t>
            </w:r>
            <w:r w:rsidRPr="008A3CF1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</w:tcPr>
          <w:p w14:paraId="466EFDEF" w14:textId="77777777" w:rsidR="00990D85" w:rsidRPr="007C6B37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7C6B37">
              <w:rPr>
                <w:rFonts w:ascii="Times New Roman" w:hAnsi="Times New Roman" w:cs="Times New Roman"/>
                <w:lang w:val="en-US"/>
              </w:rPr>
              <w:t>9 (</w:t>
            </w:r>
            <w:r>
              <w:rPr>
                <w:rFonts w:ascii="Times New Roman" w:hAnsi="Times New Roman" w:cs="Times New Roman"/>
                <w:lang w:val="en-US"/>
              </w:rPr>
              <w:t>7.8</w:t>
            </w:r>
            <w:r w:rsidRPr="007C6B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B10A0C7" w14:textId="0FA5A7F4" w:rsidR="00990D85" w:rsidRPr="008A3CF1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7C6B37">
              <w:rPr>
                <w:rFonts w:ascii="Times New Roman" w:hAnsi="Times New Roman" w:cs="Times New Roman"/>
                <w:lang w:val="en-US"/>
              </w:rPr>
              <w:t>0 (0</w:t>
            </w:r>
            <w:r w:rsidR="000C14D1">
              <w:rPr>
                <w:rFonts w:ascii="Times New Roman" w:hAnsi="Times New Roman" w:cs="Times New Roman"/>
                <w:lang w:val="en-US"/>
              </w:rPr>
              <w:t>.0</w:t>
            </w:r>
            <w:r w:rsidRPr="007C6B3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37F4BBCC" w14:textId="75ACEA75" w:rsidR="00990D85" w:rsidRPr="00A4416F" w:rsidRDefault="00A4416F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A4416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990D85" w:rsidRPr="00176F0C" w14:paraId="4323442D" w14:textId="77777777" w:rsidTr="00055002">
        <w:tc>
          <w:tcPr>
            <w:tcW w:w="3539" w:type="dxa"/>
          </w:tcPr>
          <w:p w14:paraId="34BAEE2B" w14:textId="53C9021A" w:rsidR="00990D85" w:rsidRPr="00176F0C" w:rsidRDefault="003135AE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es</w:t>
            </w:r>
            <w:r w:rsidR="00880A51">
              <w:rPr>
                <w:rFonts w:ascii="Times New Roman" w:hAnsi="Times New Roman" w:cs="Times New Roman"/>
                <w:lang w:val="en-US"/>
              </w:rPr>
              <w:t xml:space="preserve"> mellitus</w:t>
            </w:r>
          </w:p>
        </w:tc>
        <w:tc>
          <w:tcPr>
            <w:tcW w:w="1985" w:type="dxa"/>
          </w:tcPr>
          <w:p w14:paraId="024FAD9C" w14:textId="44175DF0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11 (</w:t>
            </w:r>
            <w:r>
              <w:rPr>
                <w:rFonts w:ascii="Times New Roman" w:hAnsi="Times New Roman" w:cs="Times New Roman"/>
                <w:lang w:val="en-US"/>
              </w:rPr>
              <w:t>9.6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  <w:r w:rsidR="001912A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45C3DFCF" w14:textId="55C4F9B6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 (0</w:t>
            </w:r>
            <w:r w:rsidR="000C14D1">
              <w:rPr>
                <w:rFonts w:ascii="Times New Roman" w:hAnsi="Times New Roman" w:cs="Times New Roman"/>
                <w:lang w:val="en-US"/>
              </w:rPr>
              <w:t>.0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  <w:r w:rsidR="001912A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66DF381" w14:textId="00ACA059" w:rsidR="00990D85" w:rsidRPr="007455A6" w:rsidRDefault="00990D85" w:rsidP="001912A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98003E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</w:tr>
      <w:tr w:rsidR="00990D85" w:rsidRPr="00176F0C" w14:paraId="2CDCE414" w14:textId="77777777" w:rsidTr="00055002">
        <w:tc>
          <w:tcPr>
            <w:tcW w:w="3539" w:type="dxa"/>
          </w:tcPr>
          <w:p w14:paraId="641FE8F2" w14:textId="005D412D" w:rsidR="00990D85" w:rsidRPr="00176F0C" w:rsidRDefault="00880A51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985" w:type="dxa"/>
          </w:tcPr>
          <w:p w14:paraId="373878DC" w14:textId="12D8CAE0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21 (18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Pr="00176F0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0C816DCF" w14:textId="0003C834" w:rsidR="00990D85" w:rsidRPr="00176F0C" w:rsidRDefault="001912AD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98003E">
              <w:rPr>
                <w:rFonts w:ascii="Times New Roman" w:hAnsi="Times New Roman" w:cs="Times New Roman"/>
                <w:lang w:val="en-US"/>
              </w:rPr>
              <w:t>1 (2.5)</w:t>
            </w:r>
          </w:p>
        </w:tc>
        <w:tc>
          <w:tcPr>
            <w:tcW w:w="1276" w:type="dxa"/>
          </w:tcPr>
          <w:p w14:paraId="5C5E6887" w14:textId="0198D90F" w:rsidR="00990D85" w:rsidRPr="007455A6" w:rsidRDefault="00990D85" w:rsidP="001912A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98003E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98003E" w:rsidRPr="0098003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990D85" w:rsidRPr="00176F0C" w14:paraId="2CDE46D3" w14:textId="77777777" w:rsidTr="00055002">
        <w:tc>
          <w:tcPr>
            <w:tcW w:w="3539" w:type="dxa"/>
          </w:tcPr>
          <w:p w14:paraId="1E938CF6" w14:textId="77777777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cIMT, mm</w:t>
            </w:r>
          </w:p>
        </w:tc>
        <w:tc>
          <w:tcPr>
            <w:tcW w:w="1985" w:type="dxa"/>
          </w:tcPr>
          <w:p w14:paraId="1D9382A6" w14:textId="0957FE00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22752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1984" w:type="dxa"/>
          </w:tcPr>
          <w:p w14:paraId="3F07E682" w14:textId="1ED97B48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22752B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</w:tcPr>
          <w:p w14:paraId="2D22D8A7" w14:textId="77777777" w:rsidR="00990D85" w:rsidRPr="00176F0C" w:rsidRDefault="00990D85" w:rsidP="001912AD">
            <w:pPr>
              <w:rPr>
                <w:rFonts w:ascii="Times New Roman" w:hAnsi="Times New Roman" w:cs="Times New Roman"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90D85" w:rsidRPr="00176F0C" w14:paraId="2357CCAD" w14:textId="77777777" w:rsidTr="00055002">
        <w:tc>
          <w:tcPr>
            <w:tcW w:w="3539" w:type="dxa"/>
          </w:tcPr>
          <w:p w14:paraId="64BAF81D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cIMT, mm</w:t>
            </w:r>
          </w:p>
        </w:tc>
        <w:tc>
          <w:tcPr>
            <w:tcW w:w="1985" w:type="dxa"/>
          </w:tcPr>
          <w:p w14:paraId="73CD5529" w14:textId="7DE8A7B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752B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984" w:type="dxa"/>
          </w:tcPr>
          <w:p w14:paraId="274903ED" w14:textId="32DCAED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</w:tcPr>
          <w:p w14:paraId="37286281" w14:textId="7777777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90D85" w:rsidRPr="00176F0C" w14:paraId="0C2FF87E" w14:textId="77777777" w:rsidTr="00055002">
        <w:tc>
          <w:tcPr>
            <w:tcW w:w="3539" w:type="dxa"/>
          </w:tcPr>
          <w:p w14:paraId="023545AA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cIMT, mm</w:t>
            </w:r>
          </w:p>
        </w:tc>
        <w:tc>
          <w:tcPr>
            <w:tcW w:w="1985" w:type="dxa"/>
          </w:tcPr>
          <w:p w14:paraId="50BE4F04" w14:textId="56331EB8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752B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</w:t>
            </w:r>
            <w:r>
              <w:rPr>
                <w:rFonts w:ascii="Times New Roman" w:hAnsi="Times New Roman" w:cs="Times New Roman"/>
                <w:lang w:val="en-US"/>
              </w:rPr>
              <w:t>°</w:t>
            </w:r>
          </w:p>
        </w:tc>
        <w:tc>
          <w:tcPr>
            <w:tcW w:w="1984" w:type="dxa"/>
          </w:tcPr>
          <w:p w14:paraId="2FEA3881" w14:textId="4640B415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2275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786747F" w14:textId="7777777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90D85" w:rsidRPr="00C74A7D" w14:paraId="432DDC62" w14:textId="77777777" w:rsidTr="00E942E7">
        <w:tc>
          <w:tcPr>
            <w:tcW w:w="8784" w:type="dxa"/>
            <w:gridSpan w:val="4"/>
          </w:tcPr>
          <w:p w14:paraId="55C35F5A" w14:textId="0137E531" w:rsidR="00990D85" w:rsidRPr="00990D85" w:rsidRDefault="00990D85" w:rsidP="00990D8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2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rkers of inflammation </w:t>
            </w:r>
          </w:p>
        </w:tc>
      </w:tr>
      <w:tr w:rsidR="00990D85" w:rsidRPr="00176F0C" w14:paraId="2C03AA0C" w14:textId="77777777" w:rsidTr="00055002">
        <w:tc>
          <w:tcPr>
            <w:tcW w:w="3539" w:type="dxa"/>
          </w:tcPr>
          <w:p w14:paraId="3B9A980E" w14:textId="27E9F419" w:rsidR="00990D85" w:rsidRPr="00176F0C" w:rsidRDefault="00055002" w:rsidP="00990D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990D85" w:rsidRPr="00176F0C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990D85" w:rsidRPr="00176F0C">
              <w:rPr>
                <w:rFonts w:ascii="Times New Roman" w:hAnsi="Times New Roman" w:cs="Times New Roman"/>
                <w:lang w:val="en-US"/>
              </w:rPr>
              <w:t>CRP, mg/L</w:t>
            </w:r>
          </w:p>
        </w:tc>
        <w:tc>
          <w:tcPr>
            <w:tcW w:w="1985" w:type="dxa"/>
          </w:tcPr>
          <w:p w14:paraId="34C81918" w14:textId="7777777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4.9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6.6</w:t>
            </w:r>
          </w:p>
        </w:tc>
        <w:tc>
          <w:tcPr>
            <w:tcW w:w="1984" w:type="dxa"/>
          </w:tcPr>
          <w:p w14:paraId="7B77768C" w14:textId="7777777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3.8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1276" w:type="dxa"/>
          </w:tcPr>
          <w:p w14:paraId="310BC7FB" w14:textId="3B49644C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0.</w:t>
            </w:r>
            <w:r w:rsidR="00CD753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990D85" w:rsidRPr="00176F0C" w14:paraId="0828FF7B" w14:textId="77777777" w:rsidTr="00055002">
        <w:tc>
          <w:tcPr>
            <w:tcW w:w="3539" w:type="dxa"/>
          </w:tcPr>
          <w:p w14:paraId="5CB61CA8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>ESR, mm/h</w:t>
            </w:r>
          </w:p>
        </w:tc>
        <w:tc>
          <w:tcPr>
            <w:tcW w:w="1985" w:type="dxa"/>
          </w:tcPr>
          <w:p w14:paraId="51764AED" w14:textId="7777777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15.1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12.5</w:t>
            </w:r>
          </w:p>
        </w:tc>
        <w:tc>
          <w:tcPr>
            <w:tcW w:w="1984" w:type="dxa"/>
          </w:tcPr>
          <w:p w14:paraId="4225342C" w14:textId="7777777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6F0C">
              <w:rPr>
                <w:rFonts w:ascii="Times New Roman" w:hAnsi="Times New Roman" w:cs="Times New Roman"/>
                <w:lang w:val="en-US"/>
              </w:rPr>
              <w:t xml:space="preserve">10.2 </w:t>
            </w:r>
            <w:r w:rsidRPr="00176F0C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6F0C">
              <w:rPr>
                <w:rFonts w:ascii="Times New Roman" w:hAnsi="Times New Roman" w:cs="Times New Roman"/>
                <w:lang w:val="en-US"/>
              </w:rPr>
              <w:t xml:space="preserve"> 8.6</w:t>
            </w:r>
          </w:p>
        </w:tc>
        <w:tc>
          <w:tcPr>
            <w:tcW w:w="1276" w:type="dxa"/>
          </w:tcPr>
          <w:p w14:paraId="284F602A" w14:textId="099979DA" w:rsidR="00990D85" w:rsidRPr="007455A6" w:rsidRDefault="00990D85" w:rsidP="00990D8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55A6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990D85" w:rsidRPr="00176F0C" w14:paraId="606621DC" w14:textId="77777777" w:rsidTr="00055002">
        <w:tc>
          <w:tcPr>
            <w:tcW w:w="3539" w:type="dxa"/>
            <w:shd w:val="clear" w:color="auto" w:fill="auto"/>
          </w:tcPr>
          <w:p w14:paraId="4DCE151E" w14:textId="4B4ECCF8" w:rsidR="00990D85" w:rsidRPr="00634D9D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IL</w:t>
            </w:r>
            <w:r w:rsidR="00C61D06">
              <w:rPr>
                <w:rFonts w:ascii="Times New Roman" w:hAnsi="Times New Roman" w:cs="Times New Roman"/>
                <w:lang w:val="en-US"/>
              </w:rPr>
              <w:t>-</w:t>
            </w:r>
            <w:r w:rsidRPr="00634D9D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347DC">
              <w:rPr>
                <w:rFonts w:ascii="Times New Roman" w:hAnsi="Times New Roman" w:cs="Times New Roman"/>
                <w:lang w:val="en-AU"/>
              </w:rPr>
              <w:t>pg</w:t>
            </w:r>
            <w:proofErr w:type="spellEnd"/>
            <w:r w:rsidRPr="006347DC">
              <w:rPr>
                <w:rFonts w:ascii="Times New Roman" w:hAnsi="Times New Roman" w:cs="Times New Roman"/>
                <w:lang w:val="en-AU"/>
              </w:rPr>
              <w:t>/mL</w:t>
            </w:r>
          </w:p>
        </w:tc>
        <w:tc>
          <w:tcPr>
            <w:tcW w:w="1985" w:type="dxa"/>
            <w:shd w:val="clear" w:color="auto" w:fill="auto"/>
          </w:tcPr>
          <w:p w14:paraId="760D0A98" w14:textId="3F12C825" w:rsidR="00990D85" w:rsidRPr="00634D9D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2.</w:t>
            </w:r>
            <w:r w:rsidR="0022752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4D9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4D9D">
              <w:rPr>
                <w:rFonts w:ascii="Times New Roman" w:hAnsi="Times New Roman" w:cs="Times New Roman"/>
                <w:lang w:val="en-US"/>
              </w:rPr>
              <w:t>8.6</w:t>
            </w:r>
          </w:p>
        </w:tc>
        <w:tc>
          <w:tcPr>
            <w:tcW w:w="1984" w:type="dxa"/>
            <w:shd w:val="clear" w:color="auto" w:fill="auto"/>
          </w:tcPr>
          <w:p w14:paraId="6D5C5C3B" w14:textId="4761F25F" w:rsidR="00990D85" w:rsidRPr="00634D9D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2.</w:t>
            </w:r>
            <w:r w:rsidR="0022752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4D9D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4D9D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0B4B3CBF" w14:textId="139BFE55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4D9D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990D85" w:rsidRPr="00176F0C" w14:paraId="3BA59361" w14:textId="77777777" w:rsidTr="00055002">
        <w:tc>
          <w:tcPr>
            <w:tcW w:w="3539" w:type="dxa"/>
          </w:tcPr>
          <w:p w14:paraId="46D5DF37" w14:textId="5546392C" w:rsidR="00990D85" w:rsidRPr="00176F0C" w:rsidRDefault="00055002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Cs</w:t>
            </w:r>
            <w:r w:rsidR="00990D85">
              <w:rPr>
                <w:rFonts w:ascii="Times New Roman" w:hAnsi="Times New Roman" w:cs="Times New Roman"/>
                <w:lang w:val="en-US"/>
              </w:rPr>
              <w:t>, 10</w:t>
            </w:r>
            <w:r w:rsidR="00990D85"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="00990D85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985" w:type="dxa"/>
          </w:tcPr>
          <w:p w14:paraId="15E12D2E" w14:textId="4B4C1A7D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</w:t>
            </w:r>
            <w:r w:rsidR="0022752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</w:t>
            </w:r>
            <w:r w:rsidR="0022752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7A8EFC46" w14:textId="5C1E1736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</w:t>
            </w:r>
            <w:r w:rsidR="0022752B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1276" w:type="dxa"/>
          </w:tcPr>
          <w:p w14:paraId="5A70FCF8" w14:textId="096D51DB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CD7538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90D85" w:rsidRPr="00176F0C" w14:paraId="3127BEF7" w14:textId="77777777" w:rsidTr="00055002">
        <w:tc>
          <w:tcPr>
            <w:tcW w:w="3539" w:type="dxa"/>
          </w:tcPr>
          <w:p w14:paraId="5A13CF8C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cytes, 10</w:t>
            </w:r>
            <w:r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985" w:type="dxa"/>
          </w:tcPr>
          <w:p w14:paraId="450E097F" w14:textId="4630BDDD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2275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14:paraId="468F2C98" w14:textId="6AAF5FC8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</w:tcPr>
          <w:p w14:paraId="7DAEACCA" w14:textId="387124C2" w:rsidR="00990D85" w:rsidRPr="00170F2C" w:rsidRDefault="00990D85" w:rsidP="00990D8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70F2C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CD7538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990D85" w:rsidRPr="00176F0C" w14:paraId="554D2F25" w14:textId="77777777" w:rsidTr="00055002">
        <w:tc>
          <w:tcPr>
            <w:tcW w:w="3539" w:type="dxa"/>
          </w:tcPr>
          <w:p w14:paraId="5CD5CDB0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ymphocytes, 10</w:t>
            </w:r>
            <w:r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985" w:type="dxa"/>
          </w:tcPr>
          <w:p w14:paraId="1140CF7A" w14:textId="783D9ACA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2275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</w:tcPr>
          <w:p w14:paraId="7E643C6E" w14:textId="2E183374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276" w:type="dxa"/>
          </w:tcPr>
          <w:p w14:paraId="666F423E" w14:textId="717AA41B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CD753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90D85" w:rsidRPr="00176F0C" w14:paraId="11BDE826" w14:textId="77777777" w:rsidTr="00055002">
        <w:tc>
          <w:tcPr>
            <w:tcW w:w="3539" w:type="dxa"/>
          </w:tcPr>
          <w:p w14:paraId="0D168A7E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ophils, 10</w:t>
            </w:r>
            <w:r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985" w:type="dxa"/>
          </w:tcPr>
          <w:p w14:paraId="34CBB467" w14:textId="781D87FE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752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984" w:type="dxa"/>
          </w:tcPr>
          <w:p w14:paraId="05D4A8D7" w14:textId="6405DE96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752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276" w:type="dxa"/>
          </w:tcPr>
          <w:p w14:paraId="4A5DF647" w14:textId="50391DEC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CD753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90D85" w:rsidRPr="00176F0C" w14:paraId="5C3CE75B" w14:textId="77777777" w:rsidTr="00055002">
        <w:tc>
          <w:tcPr>
            <w:tcW w:w="3539" w:type="dxa"/>
          </w:tcPr>
          <w:p w14:paraId="3D7FB1ED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sinophils, 10</w:t>
            </w:r>
            <w:r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985" w:type="dxa"/>
          </w:tcPr>
          <w:p w14:paraId="66D9ACCF" w14:textId="6E7354AD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752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984" w:type="dxa"/>
          </w:tcPr>
          <w:p w14:paraId="47C767A0" w14:textId="45207D71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752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2275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7DF4A94" w14:textId="0A792621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CD7538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90D85" w:rsidRPr="00176F0C" w14:paraId="23AC364F" w14:textId="77777777" w:rsidTr="00055002">
        <w:tc>
          <w:tcPr>
            <w:tcW w:w="3539" w:type="dxa"/>
          </w:tcPr>
          <w:p w14:paraId="278474DD" w14:textId="77777777" w:rsidR="00990D85" w:rsidRPr="00176F0C" w:rsidRDefault="00990D85" w:rsidP="00990D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ophils, 10</w:t>
            </w:r>
            <w:r w:rsidRPr="00B43851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985" w:type="dxa"/>
          </w:tcPr>
          <w:p w14:paraId="1F83FDDB" w14:textId="14BF1C0F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984" w:type="dxa"/>
          </w:tcPr>
          <w:p w14:paraId="25AE7D8C" w14:textId="6E34B0E7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276" w:type="dxa"/>
          </w:tcPr>
          <w:p w14:paraId="3213262C" w14:textId="76738CC5" w:rsidR="00990D85" w:rsidRPr="00176F0C" w:rsidRDefault="00990D85" w:rsidP="00990D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</w:tbl>
    <w:p w14:paraId="62FE2189" w14:textId="77777777" w:rsidR="00244BEC" w:rsidRDefault="00244BEC" w:rsidP="00494BB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C0DE72" w14:textId="6A5BE8C8" w:rsidR="00990D85" w:rsidRPr="008A3CF1" w:rsidRDefault="00990D85" w:rsidP="00990D85">
      <w:pPr>
        <w:spacing w:line="276" w:lineRule="auto"/>
        <w:ind w:left="-426" w:firstLine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Values are mean 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sym w:font="Symbol" w:char="F0B1"/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 SD or n (%). </w:t>
      </w:r>
    </w:p>
    <w:p w14:paraId="50F814A1" w14:textId="020C41E0" w:rsidR="002F0E51" w:rsidRDefault="00B7558C" w:rsidP="002F0E5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-axSpA</w:t>
      </w:r>
      <w:r w:rsidR="00990D85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radiographic axial spondyloarthritis</w:t>
      </w:r>
      <w:r w:rsidR="00990D85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, HLA B-27 Human Leukocyte Antigen B-27,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BASDAI: Bath Ankylosing Disease Activity Index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ASDAS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>-CRP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 Ankylosing </w:t>
      </w:r>
      <w:r w:rsidR="00E5737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5737F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pondylitis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Disease Activity Score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with C-reactive protein,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BASFI</w:t>
      </w:r>
      <w:r w:rsidR="00E5737F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 Bath Ankylosing Spondylitis Functional Index; BASMI: Bath Ankylosing Spondylitis Metrology Index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NSAID: nonsteroidal anti-inflammatory drug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csDMARD</w:t>
      </w:r>
      <w:proofErr w:type="spellEnd"/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: conventional synthetic disease-modifying antirheumatic drug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bDMARD</w:t>
      </w:r>
      <w:proofErr w:type="spellEnd"/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: biological disease-modifying antirheumatic drugs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SBP; systolic blood pressure, DBP: Diastolic blood pressure, CV: cardiovascular, cIMT: carotid intima media thickness, </w:t>
      </w:r>
      <w:proofErr w:type="spellStart"/>
      <w:r w:rsidR="002F0E51">
        <w:rPr>
          <w:rFonts w:ascii="Times New Roman" w:hAnsi="Times New Roman" w:cs="Times New Roman"/>
          <w:sz w:val="20"/>
          <w:szCs w:val="20"/>
          <w:lang w:val="en-US"/>
        </w:rPr>
        <w:t>hs</w:t>
      </w:r>
      <w:proofErr w:type="spellEnd"/>
      <w:r w:rsidR="0005500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CRP: 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high sensitivity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C-reactive protein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E51" w:rsidRPr="008A3CF1">
        <w:rPr>
          <w:rFonts w:ascii="Times New Roman" w:hAnsi="Times New Roman" w:cs="Times New Roman"/>
          <w:sz w:val="20"/>
          <w:szCs w:val="20"/>
          <w:lang w:val="en-US"/>
        </w:rPr>
        <w:t>ESR: erythrocyte sedimentation rate;</w:t>
      </w:r>
      <w:r w:rsidR="002F0E51">
        <w:rPr>
          <w:rFonts w:ascii="Times New Roman" w:hAnsi="Times New Roman" w:cs="Times New Roman"/>
          <w:sz w:val="20"/>
          <w:szCs w:val="20"/>
          <w:lang w:val="en-US"/>
        </w:rPr>
        <w:t xml:space="preserve"> IL-6: interlukin</w:t>
      </w:r>
      <w:r w:rsidR="005D1210">
        <w:rPr>
          <w:rFonts w:ascii="Times New Roman" w:hAnsi="Times New Roman" w:cs="Times New Roman"/>
          <w:sz w:val="20"/>
          <w:szCs w:val="20"/>
          <w:lang w:val="en-US"/>
        </w:rPr>
        <w:t>-6</w:t>
      </w:r>
      <w:r w:rsidR="00055002">
        <w:rPr>
          <w:rFonts w:ascii="Times New Roman" w:hAnsi="Times New Roman" w:cs="Times New Roman"/>
          <w:sz w:val="20"/>
          <w:szCs w:val="20"/>
          <w:lang w:val="en-US"/>
        </w:rPr>
        <w:t xml:space="preserve">, WBCs: white blood cells. </w:t>
      </w:r>
    </w:p>
    <w:p w14:paraId="19329DD5" w14:textId="77777777" w:rsidR="00494BB2" w:rsidRDefault="00494BB2" w:rsidP="002F0E5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6633BD" w14:textId="73D64916" w:rsidR="00494BB2" w:rsidRPr="008A3CF1" w:rsidRDefault="00494BB2" w:rsidP="00494B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§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evious 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>CV event vari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52C0E">
        <w:rPr>
          <w:rFonts w:ascii="Times New Roman" w:hAnsi="Times New Roman" w:cs="Times New Roman"/>
          <w:sz w:val="20"/>
          <w:szCs w:val="20"/>
          <w:lang w:val="en-US"/>
        </w:rPr>
        <w:t>comprises</w:t>
      </w:r>
      <w:r w:rsidR="00252C0E"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>
        <w:rPr>
          <w:rFonts w:ascii="Times New Roman" w:hAnsi="Times New Roman" w:cs="Times New Roman"/>
          <w:sz w:val="20"/>
          <w:szCs w:val="20"/>
          <w:lang w:val="en-US"/>
        </w:rPr>
        <w:t>previous myocardial infarction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>, stroke, and</w:t>
      </w:r>
      <w:r w:rsidRPr="006264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6467" w:rsidRPr="0064172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8374D" w:rsidRPr="0064172D">
        <w:rPr>
          <w:rFonts w:ascii="Times New Roman" w:hAnsi="Times New Roman" w:cs="Times New Roman"/>
          <w:sz w:val="20"/>
          <w:szCs w:val="20"/>
          <w:lang w:val="en-US"/>
        </w:rPr>
        <w:t>urgical myocardial revasculisation</w:t>
      </w:r>
    </w:p>
    <w:p w14:paraId="47DB898A" w14:textId="75084F66" w:rsidR="00494BB2" w:rsidRPr="008A3CF1" w:rsidRDefault="00494BB2" w:rsidP="00494BB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# </w:t>
      </w:r>
      <w:r>
        <w:rPr>
          <w:rFonts w:ascii="Times New Roman" w:hAnsi="Times New Roman" w:cs="Times New Roman"/>
          <w:sz w:val="20"/>
          <w:szCs w:val="20"/>
          <w:lang w:val="en-US"/>
        </w:rPr>
        <w:t>r-axSpA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 drug treatment </w:t>
      </w:r>
      <w:r w:rsidR="00626467">
        <w:rPr>
          <w:rFonts w:ascii="Times New Roman" w:hAnsi="Times New Roman" w:cs="Times New Roman"/>
          <w:sz w:val="20"/>
          <w:szCs w:val="20"/>
          <w:lang w:val="en-US"/>
        </w:rPr>
        <w:t xml:space="preserve">comprises 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>treatment with DMARDs and 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lucocorticosteroid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C384F98" w14:textId="77777777" w:rsidR="00494BB2" w:rsidRDefault="00494BB2" w:rsidP="00494BB2">
      <w:pPr>
        <w:ind w:left="-426" w:firstLine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52599B" w14:textId="08EFCB59" w:rsidR="00494BB2" w:rsidRPr="008A3CF1" w:rsidRDefault="00494BB2" w:rsidP="00494BB2">
      <w:pPr>
        <w:ind w:left="-426" w:firstLine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A3CF1">
        <w:rPr>
          <w:rFonts w:ascii="Times New Roman" w:hAnsi="Times New Roman" w:cs="Times New Roman"/>
          <w:sz w:val="20"/>
          <w:szCs w:val="20"/>
          <w:lang w:val="en-US"/>
        </w:rPr>
        <w:t xml:space="preserve">° 1 </w:t>
      </w:r>
      <w:r w:rsidR="00055002">
        <w:rPr>
          <w:rFonts w:ascii="Times New Roman" w:hAnsi="Times New Roman" w:cs="Times New Roman"/>
          <w:sz w:val="20"/>
          <w:szCs w:val="20"/>
          <w:lang w:val="en-US"/>
        </w:rPr>
        <w:t xml:space="preserve">value </w:t>
      </w:r>
      <w:r w:rsidRPr="008A3CF1">
        <w:rPr>
          <w:rFonts w:ascii="Times New Roman" w:hAnsi="Times New Roman" w:cs="Times New Roman"/>
          <w:sz w:val="20"/>
          <w:szCs w:val="20"/>
          <w:lang w:val="en-US"/>
        </w:rPr>
        <w:t>missing</w:t>
      </w:r>
    </w:p>
    <w:p w14:paraId="67DE5BCB" w14:textId="77777777" w:rsidR="00494BB2" w:rsidRPr="008A3CF1" w:rsidRDefault="00494BB2" w:rsidP="002F0E51">
      <w:pPr>
        <w:spacing w:line="276" w:lineRule="auto"/>
        <w:jc w:val="both"/>
        <w:rPr>
          <w:rFonts w:ascii="Times New Roman" w:hAnsi="Times New Roman" w:cs="Times New Roman"/>
          <w:strike/>
          <w:sz w:val="20"/>
          <w:szCs w:val="20"/>
          <w:lang w:val="en-US"/>
        </w:rPr>
      </w:pPr>
    </w:p>
    <w:p w14:paraId="63411158" w14:textId="583C3FAD" w:rsidR="002F0E51" w:rsidRPr="002F0E51" w:rsidRDefault="002F0E51" w:rsidP="00990D8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797ADD" w14:textId="77777777" w:rsidR="002F0E51" w:rsidRDefault="002F0E51" w:rsidP="00990D8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227854" w14:textId="0246DC89" w:rsidR="00990D85" w:rsidRPr="008A3CF1" w:rsidRDefault="00990D85" w:rsidP="00990D85">
      <w:pPr>
        <w:spacing w:line="276" w:lineRule="auto"/>
        <w:jc w:val="both"/>
        <w:rPr>
          <w:rFonts w:ascii="Times New Roman" w:hAnsi="Times New Roman" w:cs="Times New Roman"/>
          <w:strike/>
          <w:sz w:val="20"/>
          <w:szCs w:val="20"/>
          <w:lang w:val="en-US"/>
        </w:rPr>
      </w:pPr>
    </w:p>
    <w:p w14:paraId="0B6F2235" w14:textId="77777777" w:rsidR="00990D85" w:rsidRDefault="00990D85" w:rsidP="00990D8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F94D66" w14:textId="5D8E51A5" w:rsidR="00F17F89" w:rsidRDefault="00990D85" w:rsidP="00F17F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DE4D94" w:rsidRPr="00D74926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9142A0" w:rsidRPr="00D74926">
        <w:rPr>
          <w:rFonts w:ascii="Times New Roman" w:hAnsi="Times New Roman" w:cs="Times New Roman"/>
          <w:b/>
          <w:bCs/>
          <w:lang w:val="en-US"/>
        </w:rPr>
        <w:t>2</w:t>
      </w:r>
      <w:r w:rsidR="00F17F89">
        <w:rPr>
          <w:rFonts w:ascii="Times New Roman" w:hAnsi="Times New Roman" w:cs="Times New Roman"/>
          <w:lang w:val="en-US"/>
        </w:rPr>
        <w:t xml:space="preserve"> Sensitivity analysis</w:t>
      </w:r>
      <w:r w:rsidR="00B7558C">
        <w:rPr>
          <w:rFonts w:ascii="Times New Roman" w:hAnsi="Times New Roman" w:cs="Times New Roman"/>
          <w:lang w:val="en-US"/>
        </w:rPr>
        <w:t>; radiographic axial spondyloarthritis</w:t>
      </w:r>
      <w:r w:rsidR="00F17F89">
        <w:rPr>
          <w:rFonts w:ascii="Times New Roman" w:hAnsi="Times New Roman" w:cs="Times New Roman"/>
          <w:lang w:val="en-US"/>
        </w:rPr>
        <w:t xml:space="preserve"> Backbone patient without previous </w:t>
      </w:r>
      <w:r w:rsidR="00494BB2">
        <w:rPr>
          <w:rFonts w:ascii="Times New Roman" w:hAnsi="Times New Roman" w:cs="Times New Roman"/>
          <w:lang w:val="en-US"/>
        </w:rPr>
        <w:t>cardiovascular</w:t>
      </w:r>
      <w:r w:rsidR="00F17F89">
        <w:rPr>
          <w:rFonts w:ascii="Times New Roman" w:hAnsi="Times New Roman" w:cs="Times New Roman"/>
          <w:lang w:val="en-US"/>
        </w:rPr>
        <w:t xml:space="preserve"> disease (n=146)</w:t>
      </w:r>
    </w:p>
    <w:p w14:paraId="041B3B84" w14:textId="77777777" w:rsidR="00F17F89" w:rsidRDefault="00F17F89" w:rsidP="00F17F8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3402"/>
        <w:gridCol w:w="1560"/>
        <w:gridCol w:w="1417"/>
      </w:tblGrid>
      <w:tr w:rsidR="0018257C" w:rsidRPr="008E2989" w14:paraId="3A3E8D93" w14:textId="4B060FF1" w:rsidTr="00C40937">
        <w:trPr>
          <w:trHeight w:val="390"/>
        </w:trPr>
        <w:tc>
          <w:tcPr>
            <w:tcW w:w="1985" w:type="dxa"/>
          </w:tcPr>
          <w:p w14:paraId="23C6FB5D" w14:textId="77777777" w:rsidR="0018257C" w:rsidRPr="008E2989" w:rsidRDefault="0018257C" w:rsidP="009A700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3A5F268" w14:textId="77777777" w:rsidR="0018257C" w:rsidRPr="008E2989" w:rsidRDefault="0018257C" w:rsidP="009A700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62" w:type="dxa"/>
            <w:gridSpan w:val="2"/>
            <w:shd w:val="clear" w:color="auto" w:fill="auto"/>
          </w:tcPr>
          <w:p w14:paraId="30514E88" w14:textId="77777777" w:rsidR="0018257C" w:rsidRPr="008E2989" w:rsidRDefault="0018257C" w:rsidP="009A7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Mean cIMT, mm</w:t>
            </w:r>
          </w:p>
        </w:tc>
        <w:tc>
          <w:tcPr>
            <w:tcW w:w="1417" w:type="dxa"/>
          </w:tcPr>
          <w:p w14:paraId="429E5FD3" w14:textId="77777777" w:rsidR="0018257C" w:rsidRPr="008E2989" w:rsidRDefault="0018257C" w:rsidP="009A7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18257C" w:rsidRPr="008E2989" w14:paraId="1831E1EA" w14:textId="50CF023C" w:rsidTr="00C40937">
        <w:trPr>
          <w:trHeight w:val="796"/>
        </w:trPr>
        <w:tc>
          <w:tcPr>
            <w:tcW w:w="1985" w:type="dxa"/>
          </w:tcPr>
          <w:p w14:paraId="0CCA15E6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B6D5B2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6430EFE5" w14:textId="187F45EB" w:rsidR="0018257C" w:rsidRPr="008E2989" w:rsidRDefault="0018257C" w:rsidP="0018257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gression coefficient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2"/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unstandardized </w:t>
            </w:r>
            <w:r w:rsidR="00C40937">
              <w:rPr>
                <w:rFonts w:ascii="Times New Roman" w:hAnsi="Times New Roman" w:cs="Times New Roman"/>
                <w:b/>
                <w:bCs/>
                <w:lang w:val="en-US"/>
              </w:rPr>
              <w:t>(CI 95%)</w:t>
            </w:r>
          </w:p>
        </w:tc>
        <w:tc>
          <w:tcPr>
            <w:tcW w:w="1560" w:type="dxa"/>
            <w:shd w:val="clear" w:color="auto" w:fill="auto"/>
          </w:tcPr>
          <w:p w14:paraId="4470030D" w14:textId="34AA29A2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8E298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2 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adjusted</w:t>
            </w:r>
          </w:p>
        </w:tc>
        <w:tc>
          <w:tcPr>
            <w:tcW w:w="1417" w:type="dxa"/>
          </w:tcPr>
          <w:p w14:paraId="309596CF" w14:textId="23316040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 </w:t>
            </w:r>
            <w:r w:rsidR="00C40937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18257C" w:rsidRPr="008E2989" w14:paraId="69BFA160" w14:textId="75C742F6" w:rsidTr="00C40937">
        <w:trPr>
          <w:trHeight w:val="390"/>
        </w:trPr>
        <w:tc>
          <w:tcPr>
            <w:tcW w:w="1985" w:type="dxa"/>
          </w:tcPr>
          <w:p w14:paraId="4CB49FD4" w14:textId="1B2D0678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§ </w:t>
            </w:r>
            <w:proofErr w:type="spellStart"/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P, </w:t>
            </w:r>
            <w:r w:rsidRPr="008E2989">
              <w:rPr>
                <w:rFonts w:ascii="Times New Roman" w:hAnsi="Times New Roman" w:cs="Times New Roman"/>
                <w:lang w:val="en-US"/>
              </w:rPr>
              <w:t xml:space="preserve">mg/L. </w:t>
            </w:r>
          </w:p>
        </w:tc>
        <w:tc>
          <w:tcPr>
            <w:tcW w:w="1134" w:type="dxa"/>
            <w:shd w:val="clear" w:color="auto" w:fill="auto"/>
          </w:tcPr>
          <w:p w14:paraId="48646F57" w14:textId="2E374FB1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402" w:type="dxa"/>
            <w:shd w:val="clear" w:color="auto" w:fill="auto"/>
          </w:tcPr>
          <w:p w14:paraId="501048F3" w14:textId="473F3513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41, 0.061)</w:t>
            </w:r>
          </w:p>
        </w:tc>
        <w:tc>
          <w:tcPr>
            <w:tcW w:w="1560" w:type="dxa"/>
            <w:shd w:val="clear" w:color="auto" w:fill="auto"/>
          </w:tcPr>
          <w:p w14:paraId="1BCB8525" w14:textId="7C3FF56C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^</w:t>
            </w:r>
          </w:p>
        </w:tc>
        <w:tc>
          <w:tcPr>
            <w:tcW w:w="1417" w:type="dxa"/>
          </w:tcPr>
          <w:p w14:paraId="7860C74F" w14:textId="7B2F539F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 w:rsidR="005E5949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18257C" w:rsidRPr="008E2989" w14:paraId="5331AAC3" w14:textId="33CB09C7" w:rsidTr="00C40937">
        <w:trPr>
          <w:trHeight w:val="375"/>
        </w:trPr>
        <w:tc>
          <w:tcPr>
            <w:tcW w:w="1985" w:type="dxa"/>
          </w:tcPr>
          <w:p w14:paraId="779EBDE8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FE86BEA" w14:textId="1091001A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402" w:type="dxa"/>
            <w:shd w:val="clear" w:color="auto" w:fill="auto"/>
          </w:tcPr>
          <w:p w14:paraId="3280A270" w14:textId="61A7E3D0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069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40, 0.039)</w:t>
            </w:r>
          </w:p>
        </w:tc>
        <w:tc>
          <w:tcPr>
            <w:tcW w:w="1560" w:type="dxa"/>
            <w:shd w:val="clear" w:color="auto" w:fill="auto"/>
          </w:tcPr>
          <w:p w14:paraId="0BE45F88" w14:textId="00DB7D28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0F42D650" w14:textId="7F5D0BCB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18257C" w:rsidRPr="008E2989" w14:paraId="301565A8" w14:textId="12246553" w:rsidTr="00C40937">
        <w:trPr>
          <w:trHeight w:val="390"/>
        </w:trPr>
        <w:tc>
          <w:tcPr>
            <w:tcW w:w="1985" w:type="dxa"/>
          </w:tcPr>
          <w:p w14:paraId="3370EA2F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D4E3C5" w14:textId="731E2235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3402" w:type="dxa"/>
            <w:shd w:val="clear" w:color="auto" w:fill="auto"/>
          </w:tcPr>
          <w:p w14:paraId="3B32B61D" w14:textId="3B2C4DD5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2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52, 0.028)</w:t>
            </w:r>
          </w:p>
        </w:tc>
        <w:tc>
          <w:tcPr>
            <w:tcW w:w="1560" w:type="dxa"/>
            <w:shd w:val="clear" w:color="auto" w:fill="auto"/>
          </w:tcPr>
          <w:p w14:paraId="23813D32" w14:textId="2F9A67A7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194FE5B7" w14:textId="4EF285B1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 w:rsidR="005C7343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18257C" w:rsidRPr="008E2989" w14:paraId="61E1C58B" w14:textId="292C58AD" w:rsidTr="00C40937">
        <w:trPr>
          <w:trHeight w:val="390"/>
        </w:trPr>
        <w:tc>
          <w:tcPr>
            <w:tcW w:w="1985" w:type="dxa"/>
          </w:tcPr>
          <w:p w14:paraId="3FE9A43D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§ 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SR, </w:t>
            </w:r>
            <w:r w:rsidRPr="008E2989">
              <w:rPr>
                <w:rFonts w:ascii="Times New Roman" w:hAnsi="Times New Roman" w:cs="Times New Roman"/>
                <w:lang w:val="en-US"/>
              </w:rPr>
              <w:t>mm/h</w:t>
            </w:r>
          </w:p>
        </w:tc>
        <w:tc>
          <w:tcPr>
            <w:tcW w:w="1134" w:type="dxa"/>
            <w:shd w:val="clear" w:color="auto" w:fill="auto"/>
          </w:tcPr>
          <w:p w14:paraId="014E9992" w14:textId="095E22B3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402" w:type="dxa"/>
            <w:shd w:val="clear" w:color="auto" w:fill="auto"/>
          </w:tcPr>
          <w:p w14:paraId="3F662E9C" w14:textId="4C4237DD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  <w:r w:rsidR="00C40937">
              <w:rPr>
                <w:rFonts w:ascii="Times New Roman" w:hAnsi="Times New Roman" w:cs="Times New Roman"/>
                <w:lang w:val="en-US"/>
              </w:rPr>
              <w:t>1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28, 0.089)</w:t>
            </w:r>
          </w:p>
        </w:tc>
        <w:tc>
          <w:tcPr>
            <w:tcW w:w="1560" w:type="dxa"/>
            <w:shd w:val="clear" w:color="auto" w:fill="auto"/>
          </w:tcPr>
          <w:p w14:paraId="4E16F5D5" w14:textId="19DF6DEC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0F33">
              <w:rPr>
                <w:rFonts w:ascii="Times New Roman" w:hAnsi="Times New Roman" w:cs="Times New Roman"/>
                <w:lang w:val="en-US"/>
              </w:rPr>
              <w:t>0.00</w:t>
            </w:r>
            <w:r w:rsidRPr="00895F3A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^</w:t>
            </w:r>
          </w:p>
        </w:tc>
        <w:tc>
          <w:tcPr>
            <w:tcW w:w="1417" w:type="dxa"/>
          </w:tcPr>
          <w:p w14:paraId="2552AB5B" w14:textId="48FFAAB2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</w:t>
            </w:r>
            <w:r w:rsidRPr="00895F3A">
              <w:rPr>
                <w:rFonts w:ascii="Times New Roman" w:hAnsi="Times New Roman" w:cs="Times New Roman"/>
                <w:lang w:val="en-US"/>
              </w:rPr>
              <w:t>.30</w:t>
            </w:r>
          </w:p>
        </w:tc>
      </w:tr>
      <w:tr w:rsidR="0018257C" w:rsidRPr="008E2989" w14:paraId="2F6C1C90" w14:textId="6F8498F9" w:rsidTr="00C40937">
        <w:trPr>
          <w:trHeight w:val="390"/>
        </w:trPr>
        <w:tc>
          <w:tcPr>
            <w:tcW w:w="1985" w:type="dxa"/>
          </w:tcPr>
          <w:p w14:paraId="2D64452E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ABECDD3" w14:textId="47F75D10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04EB08DF" w14:textId="13444EE0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066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48, 0.046)</w:t>
            </w:r>
          </w:p>
        </w:tc>
        <w:tc>
          <w:tcPr>
            <w:tcW w:w="1560" w:type="dxa"/>
            <w:shd w:val="clear" w:color="auto" w:fill="auto"/>
          </w:tcPr>
          <w:p w14:paraId="47C0182C" w14:textId="3E92A38B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4CED7D45" w14:textId="1A98DFDE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5C7343">
              <w:rPr>
                <w:rFonts w:ascii="Times New Roman" w:hAnsi="Times New Roman" w:cs="Times New Roman"/>
                <w:lang w:val="en-US"/>
              </w:rPr>
              <w:t>8</w:t>
            </w:r>
            <w:r w:rsidRPr="008E29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8257C" w:rsidRPr="008E2989" w14:paraId="24EB6A5F" w14:textId="4DEBA0CC" w:rsidTr="00C40937">
        <w:trPr>
          <w:trHeight w:val="375"/>
        </w:trPr>
        <w:tc>
          <w:tcPr>
            <w:tcW w:w="1985" w:type="dxa"/>
          </w:tcPr>
          <w:p w14:paraId="61908C37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15FF3E6" w14:textId="784EEC6C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3402" w:type="dxa"/>
            <w:shd w:val="clear" w:color="auto" w:fill="auto"/>
          </w:tcPr>
          <w:p w14:paraId="591C70D5" w14:textId="75D10F5A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38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47, 0.055)</w:t>
            </w:r>
          </w:p>
        </w:tc>
        <w:tc>
          <w:tcPr>
            <w:tcW w:w="1560" w:type="dxa"/>
            <w:shd w:val="clear" w:color="auto" w:fill="auto"/>
          </w:tcPr>
          <w:p w14:paraId="332170A6" w14:textId="7046E960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63849F0E" w14:textId="6B74077A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5C7343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18257C" w:rsidRPr="008E2989" w14:paraId="50992DFA" w14:textId="71D6B9F8" w:rsidTr="00C40937">
        <w:trPr>
          <w:trHeight w:val="390"/>
        </w:trPr>
        <w:tc>
          <w:tcPr>
            <w:tcW w:w="1985" w:type="dxa"/>
          </w:tcPr>
          <w:p w14:paraId="765C7EB9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§ 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6, </w:t>
            </w:r>
            <w:proofErr w:type="spellStart"/>
            <w:r w:rsidRPr="008E2989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8E2989">
              <w:rPr>
                <w:rFonts w:ascii="Times New Roman" w:hAnsi="Times New Roman" w:cs="Times New Roman"/>
                <w:lang w:val="en-US"/>
              </w:rPr>
              <w:t>/mL</w:t>
            </w:r>
          </w:p>
        </w:tc>
        <w:tc>
          <w:tcPr>
            <w:tcW w:w="1134" w:type="dxa"/>
            <w:shd w:val="clear" w:color="auto" w:fill="auto"/>
          </w:tcPr>
          <w:p w14:paraId="55767298" w14:textId="6302543B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402" w:type="dxa"/>
            <w:shd w:val="clear" w:color="auto" w:fill="auto"/>
          </w:tcPr>
          <w:p w14:paraId="3C1726EF" w14:textId="4835FECC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="00C40937">
              <w:rPr>
                <w:rFonts w:ascii="Times New Roman" w:hAnsi="Times New Roman" w:cs="Times New Roman"/>
                <w:lang w:val="en-US"/>
              </w:rPr>
              <w:t>9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</w:t>
            </w:r>
            <w:r w:rsidR="00631A7B" w:rsidRPr="00393822">
              <w:rPr>
                <w:rFonts w:ascii="Times New Roman" w:hAnsi="Times New Roman" w:cs="Times New Roman"/>
                <w:lang w:val="en-US"/>
              </w:rPr>
              <w:t>006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4</w:t>
            </w:r>
            <w:r w:rsidR="00631A7B">
              <w:rPr>
                <w:rFonts w:ascii="Times New Roman" w:hAnsi="Times New Roman" w:cs="Times New Roman"/>
                <w:lang w:val="en-US"/>
              </w:rPr>
              <w:t>, 0.043)</w:t>
            </w:r>
          </w:p>
        </w:tc>
        <w:tc>
          <w:tcPr>
            <w:tcW w:w="1560" w:type="dxa"/>
            <w:shd w:val="clear" w:color="auto" w:fill="auto"/>
          </w:tcPr>
          <w:p w14:paraId="5F3D6003" w14:textId="08B44918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5^</w:t>
            </w:r>
          </w:p>
        </w:tc>
        <w:tc>
          <w:tcPr>
            <w:tcW w:w="1417" w:type="dxa"/>
          </w:tcPr>
          <w:p w14:paraId="55A94FC9" w14:textId="5D4FBA0C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 xml:space="preserve">0.14 </w:t>
            </w:r>
          </w:p>
        </w:tc>
      </w:tr>
      <w:tr w:rsidR="0018257C" w:rsidRPr="008E2989" w14:paraId="6584FE1B" w14:textId="5B66B30D" w:rsidTr="00C40937">
        <w:trPr>
          <w:trHeight w:val="390"/>
        </w:trPr>
        <w:tc>
          <w:tcPr>
            <w:tcW w:w="1985" w:type="dxa"/>
          </w:tcPr>
          <w:p w14:paraId="1F85B653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7B05435" w14:textId="161C734A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402" w:type="dxa"/>
            <w:shd w:val="clear" w:color="auto" w:fill="auto"/>
          </w:tcPr>
          <w:p w14:paraId="729B6F16" w14:textId="41135C15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  <w:r w:rsidR="00C40937">
              <w:rPr>
                <w:rFonts w:ascii="Times New Roman" w:hAnsi="Times New Roman" w:cs="Times New Roman"/>
                <w:lang w:val="en-US"/>
              </w:rPr>
              <w:t>3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17, 0.022)</w:t>
            </w:r>
          </w:p>
        </w:tc>
        <w:tc>
          <w:tcPr>
            <w:tcW w:w="1560" w:type="dxa"/>
            <w:shd w:val="clear" w:color="auto" w:fill="auto"/>
          </w:tcPr>
          <w:p w14:paraId="5001862B" w14:textId="56A13965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0DEFDC2F" w14:textId="325AF22B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5E5949">
              <w:rPr>
                <w:rFonts w:ascii="Times New Roman" w:hAnsi="Times New Roman" w:cs="Times New Roman"/>
                <w:lang w:val="en-US"/>
              </w:rPr>
              <w:t>7</w:t>
            </w:r>
            <w:r w:rsidRPr="008E29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8257C" w:rsidRPr="008E2989" w14:paraId="0DA1C373" w14:textId="45DE9E1D" w:rsidTr="00C40937">
        <w:trPr>
          <w:trHeight w:val="375"/>
        </w:trPr>
        <w:tc>
          <w:tcPr>
            <w:tcW w:w="1985" w:type="dxa"/>
          </w:tcPr>
          <w:p w14:paraId="3A152D86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9802DBE" w14:textId="20DCEF29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3402" w:type="dxa"/>
            <w:shd w:val="clear" w:color="auto" w:fill="auto"/>
          </w:tcPr>
          <w:p w14:paraId="2567B77A" w14:textId="66092FD7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29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24, 0.018)</w:t>
            </w:r>
          </w:p>
        </w:tc>
        <w:tc>
          <w:tcPr>
            <w:tcW w:w="1560" w:type="dxa"/>
            <w:shd w:val="clear" w:color="auto" w:fill="auto"/>
          </w:tcPr>
          <w:p w14:paraId="16F69AEA" w14:textId="097D423F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08648A5E" w14:textId="25631705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2989">
              <w:rPr>
                <w:rFonts w:ascii="Times New Roman" w:hAnsi="Times New Roman" w:cs="Times New Roman"/>
                <w:lang w:val="en-US"/>
              </w:rPr>
              <w:t>0.</w:t>
            </w:r>
            <w:r w:rsidR="005C7343">
              <w:rPr>
                <w:rFonts w:ascii="Times New Roman" w:hAnsi="Times New Roman" w:cs="Times New Roman"/>
                <w:lang w:val="en-US"/>
              </w:rPr>
              <w:t>78</w:t>
            </w:r>
            <w:r w:rsidRPr="008E298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18257C" w:rsidRPr="008E2989" w14:paraId="2F782C9E" w14:textId="141CE4BC" w:rsidTr="00C40937">
        <w:trPr>
          <w:trHeight w:val="390"/>
        </w:trPr>
        <w:tc>
          <w:tcPr>
            <w:tcW w:w="1985" w:type="dxa"/>
          </w:tcPr>
          <w:p w14:paraId="11D3CE59" w14:textId="675DE92B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BCs</w:t>
            </w: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8E2989">
              <w:rPr>
                <w:rFonts w:ascii="Times New Roman" w:hAnsi="Times New Roman" w:cs="Times New Roman"/>
                <w:lang w:val="en-US"/>
              </w:rPr>
              <w:t>10</w:t>
            </w:r>
            <w:r w:rsidRPr="008E2989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8E2989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134" w:type="dxa"/>
            <w:shd w:val="clear" w:color="auto" w:fill="auto"/>
          </w:tcPr>
          <w:p w14:paraId="059FEF52" w14:textId="73F1048D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402" w:type="dxa"/>
            <w:shd w:val="clear" w:color="auto" w:fill="auto"/>
          </w:tcPr>
          <w:p w14:paraId="63ACDF19" w14:textId="6576F421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="00C40937">
              <w:rPr>
                <w:rFonts w:ascii="Times New Roman" w:hAnsi="Times New Roman" w:cs="Times New Roman"/>
                <w:lang w:val="en-US"/>
              </w:rPr>
              <w:t>7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631A7B"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36</w:t>
            </w:r>
            <w:r w:rsidR="00631A7B">
              <w:rPr>
                <w:rFonts w:ascii="Times New Roman" w:hAnsi="Times New Roman" w:cs="Times New Roman"/>
                <w:lang w:val="en-US"/>
              </w:rPr>
              <w:t>, 0.030)</w:t>
            </w:r>
          </w:p>
        </w:tc>
        <w:tc>
          <w:tcPr>
            <w:tcW w:w="1560" w:type="dxa"/>
            <w:shd w:val="clear" w:color="auto" w:fill="auto"/>
          </w:tcPr>
          <w:p w14:paraId="79F7B8C4" w14:textId="76341D92" w:rsidR="0018257C" w:rsidRPr="00393822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3822">
              <w:rPr>
                <w:rFonts w:ascii="Times New Roman" w:hAnsi="Times New Roman" w:cs="Times New Roman"/>
                <w:lang w:val="en-US"/>
              </w:rPr>
              <w:t>0.043^</w:t>
            </w:r>
          </w:p>
        </w:tc>
        <w:tc>
          <w:tcPr>
            <w:tcW w:w="1417" w:type="dxa"/>
          </w:tcPr>
          <w:p w14:paraId="337FB6B2" w14:textId="06D044D2" w:rsidR="0018257C" w:rsidRPr="00E60F33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F33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  <w:r w:rsidR="00C40937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</w:tr>
      <w:tr w:rsidR="0018257C" w:rsidRPr="008E2989" w14:paraId="7622D520" w14:textId="45909F8F" w:rsidTr="00C40937">
        <w:trPr>
          <w:trHeight w:val="390"/>
        </w:trPr>
        <w:tc>
          <w:tcPr>
            <w:tcW w:w="1985" w:type="dxa"/>
          </w:tcPr>
          <w:p w14:paraId="30547527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31F2525" w14:textId="5DB37D3F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402" w:type="dxa"/>
            <w:shd w:val="clear" w:color="auto" w:fill="auto"/>
          </w:tcPr>
          <w:p w14:paraId="4CE0DD53" w14:textId="1F80839C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631A7B"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69</w:t>
            </w:r>
            <w:r w:rsidR="00631A7B">
              <w:rPr>
                <w:rFonts w:ascii="Times New Roman" w:hAnsi="Times New Roman" w:cs="Times New Roman"/>
                <w:lang w:val="en-US"/>
              </w:rPr>
              <w:t>, 0.027)</w:t>
            </w:r>
          </w:p>
        </w:tc>
        <w:tc>
          <w:tcPr>
            <w:tcW w:w="1560" w:type="dxa"/>
            <w:shd w:val="clear" w:color="auto" w:fill="auto"/>
          </w:tcPr>
          <w:p w14:paraId="69978DAB" w14:textId="2045C78C" w:rsidR="0018257C" w:rsidRPr="00393822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3822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417" w:type="dxa"/>
          </w:tcPr>
          <w:p w14:paraId="58460312" w14:textId="3067B5AB" w:rsidR="0018257C" w:rsidRPr="00E60F33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F33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895F3A" w:rsidRPr="00E60F33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60F33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</w:tr>
      <w:tr w:rsidR="0018257C" w:rsidRPr="008E2989" w14:paraId="46437815" w14:textId="10F0A661" w:rsidTr="00C40937">
        <w:trPr>
          <w:trHeight w:val="252"/>
        </w:trPr>
        <w:tc>
          <w:tcPr>
            <w:tcW w:w="1985" w:type="dxa"/>
          </w:tcPr>
          <w:p w14:paraId="31571E11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294C29" w14:textId="1F755BBC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3402" w:type="dxa"/>
            <w:shd w:val="clear" w:color="auto" w:fill="auto"/>
          </w:tcPr>
          <w:p w14:paraId="295BC6DE" w14:textId="2780ECA6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="00C40937">
              <w:rPr>
                <w:rFonts w:ascii="Times New Roman" w:hAnsi="Times New Roman" w:cs="Times New Roman"/>
                <w:lang w:val="en-US"/>
              </w:rPr>
              <w:t>8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631A7B" w:rsidRPr="00393822">
              <w:rPr>
                <w:rFonts w:ascii="Times New Roman" w:hAnsi="Times New Roman" w:cs="Times New Roman"/>
                <w:lang w:val="en-US"/>
              </w:rPr>
              <w:t>007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2</w:t>
            </w:r>
            <w:r w:rsidR="00631A7B">
              <w:rPr>
                <w:rFonts w:ascii="Times New Roman" w:hAnsi="Times New Roman" w:cs="Times New Roman"/>
                <w:lang w:val="en-US"/>
              </w:rPr>
              <w:t>, 0.028)</w:t>
            </w:r>
          </w:p>
        </w:tc>
        <w:tc>
          <w:tcPr>
            <w:tcW w:w="1560" w:type="dxa"/>
            <w:shd w:val="clear" w:color="auto" w:fill="auto"/>
          </w:tcPr>
          <w:p w14:paraId="40E903CC" w14:textId="30051177" w:rsidR="0018257C" w:rsidRPr="00393822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3822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417" w:type="dxa"/>
          </w:tcPr>
          <w:p w14:paraId="7B2B8CBC" w14:textId="378EEC9B" w:rsidR="0018257C" w:rsidRPr="00E60F33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F33">
              <w:rPr>
                <w:rFonts w:ascii="Times New Roman" w:hAnsi="Times New Roman" w:cs="Times New Roman"/>
                <w:b/>
                <w:bCs/>
                <w:lang w:val="en-US"/>
              </w:rPr>
              <w:t>0.00</w:t>
            </w:r>
            <w:r w:rsidR="005C7343" w:rsidRPr="00E60F33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E60F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18257C" w:rsidRPr="008E2989" w14:paraId="3044BE89" w14:textId="50C2FCA9" w:rsidTr="00C40937">
        <w:trPr>
          <w:trHeight w:val="252"/>
        </w:trPr>
        <w:tc>
          <w:tcPr>
            <w:tcW w:w="1985" w:type="dxa"/>
          </w:tcPr>
          <w:p w14:paraId="2562A8B4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nocytes, </w:t>
            </w:r>
            <w:r w:rsidRPr="008E2989">
              <w:rPr>
                <w:rFonts w:ascii="Times New Roman" w:hAnsi="Times New Roman" w:cs="Times New Roman"/>
                <w:lang w:val="en-US"/>
              </w:rPr>
              <w:t>10</w:t>
            </w:r>
            <w:r w:rsidRPr="008E2989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8E2989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134" w:type="dxa"/>
            <w:shd w:val="clear" w:color="auto" w:fill="auto"/>
          </w:tcPr>
          <w:p w14:paraId="54EECA85" w14:textId="23B4294E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402" w:type="dxa"/>
            <w:shd w:val="clear" w:color="auto" w:fill="auto"/>
          </w:tcPr>
          <w:p w14:paraId="67DC34F1" w14:textId="10C45CBB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="005E5949">
              <w:rPr>
                <w:rFonts w:ascii="Times New Roman" w:hAnsi="Times New Roman" w:cs="Times New Roman"/>
                <w:lang w:val="en-US"/>
              </w:rPr>
              <w:t>6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0.1</w:t>
            </w:r>
            <w:r w:rsidR="005E5949">
              <w:rPr>
                <w:rFonts w:ascii="Times New Roman" w:hAnsi="Times New Roman" w:cs="Times New Roman"/>
                <w:lang w:val="en-US"/>
              </w:rPr>
              <w:t>2</w:t>
            </w:r>
            <w:r w:rsidR="00631A7B">
              <w:rPr>
                <w:rFonts w:ascii="Times New Roman" w:hAnsi="Times New Roman" w:cs="Times New Roman"/>
                <w:lang w:val="en-US"/>
              </w:rPr>
              <w:t>, 0.</w:t>
            </w:r>
            <w:r w:rsidR="005E5949">
              <w:rPr>
                <w:rFonts w:ascii="Times New Roman" w:hAnsi="Times New Roman" w:cs="Times New Roman"/>
                <w:lang w:val="en-US"/>
              </w:rPr>
              <w:t>40</w:t>
            </w:r>
            <w:r w:rsidR="00631A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5E7FF96" w14:textId="09E0F03F" w:rsidR="0018257C" w:rsidRPr="00393822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3822">
              <w:rPr>
                <w:rFonts w:ascii="Times New Roman" w:hAnsi="Times New Roman" w:cs="Times New Roman"/>
                <w:lang w:val="en-US"/>
              </w:rPr>
              <w:t>0.082^</w:t>
            </w:r>
          </w:p>
        </w:tc>
        <w:tc>
          <w:tcPr>
            <w:tcW w:w="1417" w:type="dxa"/>
          </w:tcPr>
          <w:p w14:paraId="6363BCAE" w14:textId="2E4C9710" w:rsidR="0018257C" w:rsidRPr="00E60F33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0F3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&lt;0.001 </w:t>
            </w:r>
          </w:p>
        </w:tc>
      </w:tr>
      <w:tr w:rsidR="0018257C" w:rsidRPr="008E2989" w14:paraId="04D33F9E" w14:textId="044A3E86" w:rsidTr="00C40937">
        <w:trPr>
          <w:trHeight w:val="390"/>
        </w:trPr>
        <w:tc>
          <w:tcPr>
            <w:tcW w:w="1985" w:type="dxa"/>
          </w:tcPr>
          <w:p w14:paraId="584E6B94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381F67D" w14:textId="3B72A2EA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402" w:type="dxa"/>
            <w:shd w:val="clear" w:color="auto" w:fill="auto"/>
          </w:tcPr>
          <w:p w14:paraId="3BD9FE90" w14:textId="2E01ACB4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631A7B" w:rsidRPr="00393822">
              <w:rPr>
                <w:rFonts w:ascii="Times New Roman" w:hAnsi="Times New Roman" w:cs="Times New Roman"/>
                <w:lang w:val="en-US"/>
              </w:rPr>
              <w:t>00</w:t>
            </w:r>
            <w:r w:rsidR="00393822" w:rsidRPr="00393822">
              <w:rPr>
                <w:rFonts w:ascii="Times New Roman" w:hAnsi="Times New Roman" w:cs="Times New Roman"/>
                <w:lang w:val="en-US"/>
              </w:rPr>
              <w:t>65</w:t>
            </w:r>
            <w:r w:rsidR="00631A7B">
              <w:rPr>
                <w:rFonts w:ascii="Times New Roman" w:hAnsi="Times New Roman" w:cs="Times New Roman"/>
                <w:lang w:val="en-US"/>
              </w:rPr>
              <w:t>, 0.24)</w:t>
            </w:r>
          </w:p>
        </w:tc>
        <w:tc>
          <w:tcPr>
            <w:tcW w:w="1560" w:type="dxa"/>
            <w:shd w:val="clear" w:color="auto" w:fill="auto"/>
          </w:tcPr>
          <w:p w14:paraId="3507BC65" w14:textId="114B2E6A" w:rsidR="0018257C" w:rsidRPr="00393822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93822">
              <w:rPr>
                <w:rFonts w:ascii="Times New Roman" w:hAnsi="Times New Roman" w:cs="Times New Roman"/>
                <w:lang w:val="en-US"/>
              </w:rPr>
              <w:t>0.4</w:t>
            </w:r>
            <w:r w:rsidR="005E5949" w:rsidRPr="003938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14:paraId="2F4D4FF4" w14:textId="52AB735B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895F3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C40937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</w:tr>
      <w:tr w:rsidR="0018257C" w:rsidRPr="008E2989" w14:paraId="2B20E10C" w14:textId="44012319" w:rsidTr="00C40937">
        <w:trPr>
          <w:trHeight w:val="375"/>
        </w:trPr>
        <w:tc>
          <w:tcPr>
            <w:tcW w:w="1985" w:type="dxa"/>
          </w:tcPr>
          <w:p w14:paraId="373C4A78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F01AEAB" w14:textId="02063CE8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3402" w:type="dxa"/>
            <w:shd w:val="clear" w:color="auto" w:fill="auto"/>
          </w:tcPr>
          <w:p w14:paraId="1E969E21" w14:textId="1B002517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5E5949">
              <w:rPr>
                <w:rFonts w:ascii="Times New Roman" w:hAnsi="Times New Roman" w:cs="Times New Roman"/>
                <w:lang w:val="en-US"/>
              </w:rPr>
              <w:t>1</w:t>
            </w:r>
            <w:r w:rsidR="00631A7B">
              <w:rPr>
                <w:rFonts w:ascii="Times New Roman" w:hAnsi="Times New Roman" w:cs="Times New Roman"/>
                <w:lang w:val="en-US"/>
              </w:rPr>
              <w:t xml:space="preserve"> (-0.016, 0.2</w:t>
            </w:r>
            <w:r w:rsidR="005E5949">
              <w:rPr>
                <w:rFonts w:ascii="Times New Roman" w:hAnsi="Times New Roman" w:cs="Times New Roman"/>
                <w:lang w:val="en-US"/>
              </w:rPr>
              <w:t>3</w:t>
            </w:r>
            <w:r w:rsidR="00631A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33D20D2" w14:textId="6F9BA6F0" w:rsidR="0018257C" w:rsidRPr="00C40937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0F33">
              <w:rPr>
                <w:rFonts w:ascii="Times New Roman" w:hAnsi="Times New Roman" w:cs="Times New Roman"/>
                <w:lang w:val="en-US"/>
              </w:rPr>
              <w:t>0.4</w:t>
            </w:r>
            <w:r w:rsidR="005E594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7" w:type="dxa"/>
          </w:tcPr>
          <w:p w14:paraId="7AAC5FA7" w14:textId="073CBF7C" w:rsidR="0018257C" w:rsidRPr="00E60F33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0F33">
              <w:rPr>
                <w:rFonts w:ascii="Times New Roman" w:hAnsi="Times New Roman" w:cs="Times New Roman"/>
                <w:lang w:val="en-US"/>
              </w:rPr>
              <w:t>0.0</w:t>
            </w:r>
            <w:r w:rsidR="005C7343" w:rsidRPr="00E60F33">
              <w:rPr>
                <w:rFonts w:ascii="Times New Roman" w:hAnsi="Times New Roman" w:cs="Times New Roman"/>
                <w:lang w:val="en-US"/>
              </w:rPr>
              <w:t>8</w:t>
            </w:r>
            <w:r w:rsidR="00C4093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18257C" w:rsidRPr="008E2989" w14:paraId="7506C2E2" w14:textId="41DE873F" w:rsidTr="00C40937">
        <w:trPr>
          <w:trHeight w:val="390"/>
        </w:trPr>
        <w:tc>
          <w:tcPr>
            <w:tcW w:w="1985" w:type="dxa"/>
          </w:tcPr>
          <w:p w14:paraId="27664B26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989">
              <w:rPr>
                <w:rFonts w:ascii="Times New Roman" w:hAnsi="Times New Roman" w:cs="Times New Roman"/>
                <w:b/>
                <w:bCs/>
                <w:lang w:val="en-US"/>
              </w:rPr>
              <w:t>ASDAS-CRP</w:t>
            </w:r>
          </w:p>
        </w:tc>
        <w:tc>
          <w:tcPr>
            <w:tcW w:w="1134" w:type="dxa"/>
            <w:shd w:val="clear" w:color="auto" w:fill="auto"/>
          </w:tcPr>
          <w:p w14:paraId="1A5DB6B7" w14:textId="4C65E078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</w:p>
        </w:tc>
        <w:tc>
          <w:tcPr>
            <w:tcW w:w="3402" w:type="dxa"/>
            <w:shd w:val="clear" w:color="auto" w:fill="auto"/>
          </w:tcPr>
          <w:p w14:paraId="18375004" w14:textId="5CA2B14F" w:rsidR="0018257C" w:rsidRPr="008E2989" w:rsidRDefault="00895F3A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</w:t>
            </w:r>
            <w:commentRangeStart w:id="0"/>
            <w:commentRangeStart w:id="1"/>
            <w:r w:rsidRPr="00393822">
              <w:rPr>
                <w:rFonts w:ascii="Times New Roman" w:hAnsi="Times New Roman" w:cs="Times New Roman"/>
              </w:rPr>
              <w:t>00001</w:t>
            </w:r>
            <w:commentRangeEnd w:id="0"/>
            <w:proofErr w:type="gramEnd"/>
            <w:r w:rsidR="00C40937" w:rsidRPr="00393822">
              <w:rPr>
                <w:rStyle w:val="CommentReference"/>
                <w:kern w:val="2"/>
                <w14:ligatures w14:val="standardContextual"/>
              </w:rPr>
              <w:commentReference w:id="0"/>
            </w:r>
            <w:commentRangeEnd w:id="1"/>
            <w:r w:rsidR="00F811D5" w:rsidRPr="00393822">
              <w:rPr>
                <w:rStyle w:val="CommentReference"/>
                <w:kern w:val="2"/>
                <w14:ligatures w14:val="standardContextual"/>
              </w:rPr>
              <w:commentReference w:id="1"/>
            </w:r>
            <w:r w:rsidR="00393822" w:rsidRPr="00393822">
              <w:rPr>
                <w:rFonts w:ascii="Times New Roman" w:hAnsi="Times New Roman" w:cs="Times New Roman"/>
              </w:rPr>
              <w:t>0</w:t>
            </w:r>
            <w:r w:rsidR="00631A7B">
              <w:rPr>
                <w:rFonts w:ascii="Times New Roman" w:hAnsi="Times New Roman" w:cs="Times New Roman"/>
              </w:rPr>
              <w:t xml:space="preserve"> (-0.035, 0.035)</w:t>
            </w:r>
          </w:p>
        </w:tc>
        <w:tc>
          <w:tcPr>
            <w:tcW w:w="1560" w:type="dxa"/>
            <w:shd w:val="clear" w:color="auto" w:fill="auto"/>
          </w:tcPr>
          <w:p w14:paraId="1D057283" w14:textId="41603F3F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8E2989">
              <w:rPr>
                <w:rFonts w:ascii="Times New Roman" w:hAnsi="Times New Roman" w:cs="Times New Roman"/>
              </w:rPr>
              <w:t>0.</w:t>
            </w:r>
            <w:r w:rsidRPr="00393822">
              <w:rPr>
                <w:rFonts w:ascii="Times New Roman" w:hAnsi="Times New Roman" w:cs="Times New Roman"/>
              </w:rPr>
              <w:t>00</w:t>
            </w:r>
            <w:r w:rsidR="00393822" w:rsidRPr="00393822">
              <w:rPr>
                <w:rFonts w:ascii="Times New Roman" w:hAnsi="Times New Roman" w:cs="Times New Roman"/>
              </w:rPr>
              <w:t>0</w:t>
            </w:r>
            <w:proofErr w:type="gramEnd"/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1417" w:type="dxa"/>
          </w:tcPr>
          <w:p w14:paraId="10F76637" w14:textId="246729AE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2989"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18257C" w:rsidRPr="008E2989" w14:paraId="4724F82D" w14:textId="7E18F5C9" w:rsidTr="00C40937">
        <w:trPr>
          <w:trHeight w:val="390"/>
        </w:trPr>
        <w:tc>
          <w:tcPr>
            <w:tcW w:w="1985" w:type="dxa"/>
          </w:tcPr>
          <w:p w14:paraId="1F6F5A41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DE636B9" w14:textId="423C40D0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</w:p>
        </w:tc>
        <w:tc>
          <w:tcPr>
            <w:tcW w:w="3402" w:type="dxa"/>
            <w:shd w:val="clear" w:color="auto" w:fill="auto"/>
          </w:tcPr>
          <w:p w14:paraId="53CE1925" w14:textId="24B6D13A" w:rsidR="0018257C" w:rsidRPr="008E2989" w:rsidRDefault="00895F3A" w:rsidP="00182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gramStart"/>
            <w:r>
              <w:rPr>
                <w:rFonts w:ascii="Times New Roman" w:hAnsi="Times New Roman" w:cs="Times New Roman"/>
              </w:rPr>
              <w:t>0.</w:t>
            </w:r>
            <w:r w:rsidRPr="00393822">
              <w:rPr>
                <w:rFonts w:ascii="Times New Roman" w:hAnsi="Times New Roman" w:cs="Times New Roman"/>
              </w:rPr>
              <w:t>00</w:t>
            </w:r>
            <w:r w:rsidR="00393822" w:rsidRPr="00393822">
              <w:rPr>
                <w:rFonts w:ascii="Times New Roman" w:hAnsi="Times New Roman" w:cs="Times New Roman"/>
              </w:rPr>
              <w:t>39</w:t>
            </w:r>
            <w:proofErr w:type="gramEnd"/>
            <w:r w:rsidR="00631A7B">
              <w:rPr>
                <w:rFonts w:ascii="Times New Roman" w:hAnsi="Times New Roman" w:cs="Times New Roman"/>
              </w:rPr>
              <w:t xml:space="preserve"> (-0.032, 0.024)</w:t>
            </w:r>
          </w:p>
        </w:tc>
        <w:tc>
          <w:tcPr>
            <w:tcW w:w="1560" w:type="dxa"/>
            <w:shd w:val="clear" w:color="auto" w:fill="auto"/>
          </w:tcPr>
          <w:p w14:paraId="24A7744A" w14:textId="14856FD2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2989">
              <w:rPr>
                <w:rFonts w:ascii="Times New Roman" w:hAnsi="Times New Roman" w:cs="Times New Roman"/>
              </w:rPr>
              <w:t>0.4</w:t>
            </w:r>
            <w:r w:rsidR="005E59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E9A2DDC" w14:textId="7A490B9F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29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C40937">
              <w:rPr>
                <w:rFonts w:ascii="Times New Roman" w:hAnsi="Times New Roman" w:cs="Times New Roman"/>
              </w:rPr>
              <w:t>8</w:t>
            </w:r>
          </w:p>
        </w:tc>
      </w:tr>
      <w:tr w:rsidR="0018257C" w:rsidRPr="008E2989" w14:paraId="44746CEC" w14:textId="1BDE24EB" w:rsidTr="00C40937">
        <w:trPr>
          <w:trHeight w:val="375"/>
        </w:trPr>
        <w:tc>
          <w:tcPr>
            <w:tcW w:w="1985" w:type="dxa"/>
          </w:tcPr>
          <w:p w14:paraId="7051A026" w14:textId="77777777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679CECA" w14:textId="14828490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</w:p>
        </w:tc>
        <w:tc>
          <w:tcPr>
            <w:tcW w:w="3402" w:type="dxa"/>
            <w:shd w:val="clear" w:color="auto" w:fill="auto"/>
          </w:tcPr>
          <w:p w14:paraId="09FECDF7" w14:textId="68B02126" w:rsidR="0018257C" w:rsidRPr="008E2989" w:rsidRDefault="005C7343" w:rsidP="001825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gramStart"/>
            <w:r>
              <w:rPr>
                <w:rFonts w:ascii="Times New Roman" w:hAnsi="Times New Roman" w:cs="Times New Roman"/>
              </w:rPr>
              <w:t>0.01</w:t>
            </w:r>
            <w:r w:rsidR="00C40937">
              <w:rPr>
                <w:rFonts w:ascii="Times New Roman" w:hAnsi="Times New Roman" w:cs="Times New Roman"/>
              </w:rPr>
              <w:t>6</w:t>
            </w:r>
            <w:proofErr w:type="gramEnd"/>
            <w:r w:rsidR="00631A7B">
              <w:rPr>
                <w:rFonts w:ascii="Times New Roman" w:hAnsi="Times New Roman" w:cs="Times New Roman"/>
              </w:rPr>
              <w:t xml:space="preserve"> (-0.043, 0.012)</w:t>
            </w:r>
          </w:p>
        </w:tc>
        <w:tc>
          <w:tcPr>
            <w:tcW w:w="1560" w:type="dxa"/>
            <w:shd w:val="clear" w:color="auto" w:fill="auto"/>
          </w:tcPr>
          <w:p w14:paraId="0F302126" w14:textId="5F4FC540" w:rsidR="0018257C" w:rsidRPr="008E2989" w:rsidRDefault="00C40937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298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343B169A" w14:textId="124F1712" w:rsidR="0018257C" w:rsidRPr="008E2989" w:rsidRDefault="0018257C" w:rsidP="0018257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E2989">
              <w:rPr>
                <w:rFonts w:ascii="Times New Roman" w:hAnsi="Times New Roman" w:cs="Times New Roman"/>
              </w:rPr>
              <w:t>0.</w:t>
            </w:r>
            <w:r w:rsidR="005C7343">
              <w:rPr>
                <w:rFonts w:ascii="Times New Roman" w:hAnsi="Times New Roman" w:cs="Times New Roman"/>
              </w:rPr>
              <w:t>26</w:t>
            </w:r>
            <w:r w:rsidRPr="008E2989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1836377" w14:textId="77777777" w:rsidR="00F17F89" w:rsidRDefault="00F17F89" w:rsidP="00F17F89">
      <w:pPr>
        <w:rPr>
          <w:rFonts w:ascii="Times New Roman" w:hAnsi="Times New Roman" w:cs="Times New Roman"/>
          <w:lang w:val="en-US"/>
        </w:rPr>
      </w:pPr>
    </w:p>
    <w:p w14:paraId="619BE556" w14:textId="2DFC62CC" w:rsidR="00494BB2" w:rsidRPr="00392871" w:rsidRDefault="00494BB2" w:rsidP="00494BB2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2871">
        <w:rPr>
          <w:rFonts w:ascii="Times New Roman" w:hAnsi="Times New Roman" w:cs="Times New Roman"/>
          <w:sz w:val="20"/>
          <w:szCs w:val="20"/>
          <w:lang w:val="en-US"/>
        </w:rPr>
        <w:t xml:space="preserve">cIMT: carotid intima media thickness, CI 95%: 95% confidence interval, </w:t>
      </w:r>
      <w:proofErr w:type="spellStart"/>
      <w:r w:rsidRPr="00392871">
        <w:rPr>
          <w:rFonts w:ascii="Times New Roman" w:hAnsi="Times New Roman" w:cs="Times New Roman"/>
          <w:sz w:val="20"/>
          <w:szCs w:val="20"/>
          <w:lang w:val="en-US"/>
        </w:rPr>
        <w:t>hs</w:t>
      </w:r>
      <w:proofErr w:type="spellEnd"/>
      <w:r w:rsidR="0005500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92871">
        <w:rPr>
          <w:rFonts w:ascii="Times New Roman" w:hAnsi="Times New Roman" w:cs="Times New Roman"/>
          <w:sz w:val="20"/>
          <w:szCs w:val="20"/>
          <w:lang w:val="en-US"/>
        </w:rPr>
        <w:t xml:space="preserve">CRP: high sensitivity C-reactive protein, </w:t>
      </w:r>
      <w:r w:rsidR="00055002">
        <w:rPr>
          <w:rFonts w:ascii="Times New Roman" w:hAnsi="Times New Roman" w:cs="Times New Roman"/>
          <w:sz w:val="20"/>
          <w:szCs w:val="20"/>
          <w:lang w:val="en-US"/>
        </w:rPr>
        <w:t xml:space="preserve">ESR: erythrocyte sedimentation rate, IL-6: </w:t>
      </w:r>
      <w:r w:rsidR="00881A99">
        <w:rPr>
          <w:rFonts w:ascii="Times New Roman" w:hAnsi="Times New Roman" w:cs="Times New Roman"/>
          <w:sz w:val="20"/>
          <w:szCs w:val="20"/>
          <w:lang w:val="en-US"/>
        </w:rPr>
        <w:t>Interleukin</w:t>
      </w:r>
      <w:r w:rsidR="00055002">
        <w:rPr>
          <w:rFonts w:ascii="Times New Roman" w:hAnsi="Times New Roman" w:cs="Times New Roman"/>
          <w:sz w:val="20"/>
          <w:szCs w:val="20"/>
          <w:lang w:val="en-US"/>
        </w:rPr>
        <w:t xml:space="preserve"> 6, </w:t>
      </w:r>
      <w:proofErr w:type="gramStart"/>
      <w:r w:rsidR="00055002">
        <w:rPr>
          <w:rFonts w:ascii="Times New Roman" w:hAnsi="Times New Roman" w:cs="Times New Roman"/>
          <w:sz w:val="20"/>
          <w:szCs w:val="20"/>
          <w:lang w:val="en-US"/>
        </w:rPr>
        <w:t>WBC:s</w:t>
      </w:r>
      <w:proofErr w:type="gramEnd"/>
      <w:r w:rsidR="00055002">
        <w:rPr>
          <w:rFonts w:ascii="Times New Roman" w:hAnsi="Times New Roman" w:cs="Times New Roman"/>
          <w:sz w:val="20"/>
          <w:szCs w:val="20"/>
          <w:lang w:val="en-US"/>
        </w:rPr>
        <w:t xml:space="preserve"> white blood cells, </w:t>
      </w:r>
      <w:r w:rsidRPr="00392871">
        <w:rPr>
          <w:rFonts w:ascii="Times New Roman" w:hAnsi="Times New Roman" w:cs="Times New Roman"/>
          <w:sz w:val="20"/>
          <w:szCs w:val="20"/>
          <w:lang w:val="en-US"/>
        </w:rPr>
        <w:t>BMI: body mass index, ASDAS: ankylosing spondylitis disease activity score, DMARDs: disease modifying anti-rheumatic drugs, CV: cardiovascular, MI: myocardial infarction.</w:t>
      </w:r>
    </w:p>
    <w:p w14:paraId="575E0545" w14:textId="054C0501" w:rsidR="00494BB2" w:rsidRPr="0018257C" w:rsidRDefault="0018257C" w:rsidP="00F17F89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^ 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are unadjusted</w:t>
      </w:r>
    </w:p>
    <w:p w14:paraId="688B9BE1" w14:textId="6779AD52" w:rsidR="00F17F89" w:rsidRPr="00392871" w:rsidRDefault="00F17F89" w:rsidP="00F17F89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2871">
        <w:rPr>
          <w:rFonts w:ascii="Times New Roman" w:hAnsi="Times New Roman" w:cs="Times New Roman"/>
          <w:sz w:val="20"/>
          <w:szCs w:val="20"/>
          <w:lang w:val="en-US"/>
        </w:rPr>
        <w:t xml:space="preserve">* ASDAS-CRP was not used in these adjustment models due to co-linearity with </w:t>
      </w:r>
      <w:proofErr w:type="spellStart"/>
      <w:r w:rsidRPr="00392871">
        <w:rPr>
          <w:rFonts w:ascii="Times New Roman" w:hAnsi="Times New Roman" w:cs="Times New Roman"/>
          <w:sz w:val="20"/>
          <w:szCs w:val="20"/>
          <w:lang w:val="en-US"/>
        </w:rPr>
        <w:t>hs</w:t>
      </w:r>
      <w:proofErr w:type="spellEnd"/>
      <w:r w:rsidR="00BF1BB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92871">
        <w:rPr>
          <w:rFonts w:ascii="Times New Roman" w:hAnsi="Times New Roman" w:cs="Times New Roman"/>
          <w:sz w:val="20"/>
          <w:szCs w:val="20"/>
          <w:lang w:val="en-US"/>
        </w:rPr>
        <w:t>CRP</w:t>
      </w:r>
    </w:p>
    <w:p w14:paraId="311AF9E1" w14:textId="6D4606C8" w:rsidR="00F17F89" w:rsidRPr="00392871" w:rsidRDefault="00F17F89" w:rsidP="00F17F89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2871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§   </w:t>
      </w:r>
      <w:r w:rsidRPr="00392871">
        <w:rPr>
          <w:rFonts w:ascii="Times New Roman" w:hAnsi="Times New Roman" w:cs="Times New Roman"/>
          <w:sz w:val="20"/>
          <w:szCs w:val="20"/>
          <w:lang w:val="en-US"/>
        </w:rPr>
        <w:t>Independent variables were log adjusted</w:t>
      </w:r>
    </w:p>
    <w:p w14:paraId="1FF5B736" w14:textId="77777777" w:rsidR="00F17F89" w:rsidRPr="00392871" w:rsidRDefault="00F17F89" w:rsidP="00F17F89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062306E" w14:textId="77777777" w:rsidR="00CD7538" w:rsidRDefault="00F17F89" w:rsidP="00F17F89">
      <w:pPr>
        <w:tabs>
          <w:tab w:val="left" w:pos="5803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92871">
        <w:rPr>
          <w:rFonts w:ascii="Times New Roman" w:hAnsi="Times New Roman" w:cs="Times New Roman"/>
          <w:sz w:val="20"/>
          <w:szCs w:val="20"/>
          <w:lang w:val="en-US"/>
        </w:rPr>
        <w:t xml:space="preserve">Adjustment models. </w:t>
      </w:r>
    </w:p>
    <w:p w14:paraId="30826078" w14:textId="2E7A28E0" w:rsidR="00F17F89" w:rsidRPr="00CD7538" w:rsidRDefault="00CD7538" w:rsidP="00CD7538">
      <w:pPr>
        <w:pStyle w:val="ListParagraph"/>
        <w:numPr>
          <w:ilvl w:val="0"/>
          <w:numId w:val="5"/>
        </w:numPr>
        <w:tabs>
          <w:tab w:val="left" w:pos="5803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7538">
        <w:rPr>
          <w:rFonts w:ascii="Times New Roman" w:hAnsi="Times New Roman" w:cs="Times New Roman"/>
          <w:sz w:val="20"/>
          <w:szCs w:val="20"/>
          <w:lang w:val="en-US"/>
        </w:rPr>
        <w:t>Unadjusted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4BBAADF" w14:textId="2863CA69" w:rsidR="00F17F89" w:rsidRPr="00CD7538" w:rsidRDefault="00CD7538" w:rsidP="00CD7538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7538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>ge, sex, smoking status</w:t>
      </w:r>
    </w:p>
    <w:p w14:paraId="7E96E73A" w14:textId="535EB491" w:rsidR="00F17F89" w:rsidRPr="00CD7538" w:rsidRDefault="00CD7538" w:rsidP="00CD7538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D7538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 xml:space="preserve">ge, sex, smoking status, </w:t>
      </w:r>
      <w:r w:rsidR="002A19C9" w:rsidRPr="00CD7538">
        <w:rPr>
          <w:rFonts w:ascii="Times New Roman" w:hAnsi="Times New Roman" w:cs="Times New Roman"/>
          <w:sz w:val="20"/>
          <w:szCs w:val="20"/>
          <w:lang w:val="en-US"/>
        </w:rPr>
        <w:t>ASDAS</w:t>
      </w:r>
      <w:r w:rsidR="002A19C9">
        <w:rPr>
          <w:rFonts w:ascii="Times New Roman" w:hAnsi="Times New Roman" w:cs="Times New Roman"/>
          <w:sz w:val="20"/>
          <w:szCs w:val="20"/>
          <w:lang w:val="en-US"/>
        </w:rPr>
        <w:t>-CRP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 xml:space="preserve">, BMI, </w:t>
      </w:r>
      <w:r w:rsidR="00BF1BBE">
        <w:rPr>
          <w:rFonts w:ascii="Times New Roman" w:hAnsi="Times New Roman" w:cs="Times New Roman"/>
          <w:sz w:val="20"/>
          <w:szCs w:val="20"/>
          <w:lang w:val="en-US"/>
        </w:rPr>
        <w:t>hypertensi</w:t>
      </w:r>
      <w:r w:rsidR="00880A51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="00BF1BB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80A51">
        <w:rPr>
          <w:rFonts w:ascii="Times New Roman" w:hAnsi="Times New Roman" w:cs="Times New Roman"/>
          <w:sz w:val="20"/>
          <w:szCs w:val="20"/>
          <w:lang w:val="en-US"/>
        </w:rPr>
        <w:t>dyslipidemia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140795">
        <w:rPr>
          <w:rFonts w:ascii="Times New Roman" w:hAnsi="Times New Roman" w:cs="Times New Roman"/>
          <w:sz w:val="20"/>
          <w:szCs w:val="20"/>
          <w:lang w:val="en-US"/>
        </w:rPr>
        <w:t xml:space="preserve"> diabetes</w:t>
      </w:r>
      <w:r w:rsidR="00625F7D">
        <w:rPr>
          <w:rFonts w:ascii="Times New Roman" w:hAnsi="Times New Roman" w:cs="Times New Roman"/>
          <w:sz w:val="20"/>
          <w:szCs w:val="20"/>
          <w:lang w:val="en-US"/>
        </w:rPr>
        <w:t xml:space="preserve"> mellitus</w:t>
      </w:r>
      <w:r w:rsidR="0014079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6165">
        <w:rPr>
          <w:rFonts w:ascii="Times New Roman" w:hAnsi="Times New Roman" w:cs="Times New Roman"/>
          <w:sz w:val="20"/>
          <w:szCs w:val="20"/>
          <w:lang w:val="en-US"/>
        </w:rPr>
        <w:t>r-axSpA</w:t>
      </w:r>
      <w:r w:rsidR="00176165" w:rsidRPr="00CD75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>drug treatment (DMARDs</w:t>
      </w:r>
      <w:r w:rsidR="002A19C9" w:rsidRPr="00CD7538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F17F89" w:rsidRPr="00CD7538">
        <w:rPr>
          <w:rFonts w:ascii="Times New Roman" w:hAnsi="Times New Roman" w:cs="Times New Roman"/>
          <w:sz w:val="20"/>
          <w:szCs w:val="20"/>
          <w:lang w:val="en-US"/>
        </w:rPr>
        <w:t xml:space="preserve"> glucocorticoids)</w:t>
      </w:r>
    </w:p>
    <w:p w14:paraId="1D91B2F2" w14:textId="75507D11" w:rsidR="00AE5AC1" w:rsidRPr="00E942E7" w:rsidRDefault="00AE5AC1" w:rsidP="00E942E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E5AC1" w:rsidRPr="00E942E7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ucy Francesca Fisher" w:date="2023-11-10T11:48:00Z" w:initials="LF">
    <w:p w14:paraId="02033FF9" w14:textId="6A997DB1" w:rsidR="00C40937" w:rsidRDefault="00C40937" w:rsidP="00625E1B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What to do in this case ? 0.000??</w:t>
      </w:r>
    </w:p>
  </w:comment>
  <w:comment w:id="1" w:author="Lucy Francesca Fisher" w:date="2023-11-13T12:58:00Z" w:initials="LF">
    <w:p w14:paraId="578F0A81" w14:textId="77777777" w:rsidR="00F811D5" w:rsidRDefault="00F811D5" w:rsidP="000936BA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I could not make more digits available for r2 values this is why there are some with only 1 numbe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2033FF9" w15:done="1"/>
  <w15:commentEx w15:paraId="578F0A81" w15:paraIdParent="02033FF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F89728" w16cex:dateUtc="2023-11-10T00:48:00Z"/>
  <w16cex:commentExtensible w16cex:durableId="28FC9C08" w16cex:dateUtc="2023-11-13T01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033FF9" w16cid:durableId="28F89728"/>
  <w16cid:commentId w16cid:paraId="578F0A81" w16cid:durableId="28FC9C0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F9C1F" w14:textId="77777777" w:rsidR="00485B4B" w:rsidRDefault="00485B4B" w:rsidP="00AE5AC1">
      <w:r>
        <w:separator/>
      </w:r>
    </w:p>
  </w:endnote>
  <w:endnote w:type="continuationSeparator" w:id="0">
    <w:p w14:paraId="1FC071FF" w14:textId="77777777" w:rsidR="00485B4B" w:rsidRDefault="00485B4B" w:rsidP="00AE5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9334620"/>
      <w:docPartObj>
        <w:docPartGallery w:val="Page Numbers (Bottom of Page)"/>
        <w:docPartUnique/>
      </w:docPartObj>
    </w:sdtPr>
    <w:sdtContent>
      <w:p w14:paraId="7E39094E" w14:textId="0989ED9D" w:rsidR="00AE5AC1" w:rsidRDefault="00AE5AC1" w:rsidP="008353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5F6F2F" w14:textId="77777777" w:rsidR="00AE5AC1" w:rsidRDefault="00AE5AC1" w:rsidP="003B79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2674622"/>
      <w:docPartObj>
        <w:docPartGallery w:val="Page Numbers (Bottom of Page)"/>
        <w:docPartUnique/>
      </w:docPartObj>
    </w:sdtPr>
    <w:sdtContent>
      <w:p w14:paraId="6328CAC5" w14:textId="5746C051" w:rsidR="00AE5AC1" w:rsidRDefault="00AE5AC1" w:rsidP="008353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87ADF2" w14:textId="77777777" w:rsidR="00AE5AC1" w:rsidRDefault="00AE5AC1" w:rsidP="003B79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03097" w14:textId="77777777" w:rsidR="00485B4B" w:rsidRDefault="00485B4B" w:rsidP="00AE5AC1">
      <w:r>
        <w:separator/>
      </w:r>
    </w:p>
  </w:footnote>
  <w:footnote w:type="continuationSeparator" w:id="0">
    <w:p w14:paraId="76D81685" w14:textId="77777777" w:rsidR="00485B4B" w:rsidRDefault="00485B4B" w:rsidP="00AE5A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948E1"/>
    <w:multiLevelType w:val="hybridMultilevel"/>
    <w:tmpl w:val="6C1E5BDC"/>
    <w:lvl w:ilvl="0" w:tplc="B1C4304A">
      <w:start w:val="5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83443"/>
    <w:multiLevelType w:val="hybridMultilevel"/>
    <w:tmpl w:val="3E54A2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95687"/>
    <w:multiLevelType w:val="hybridMultilevel"/>
    <w:tmpl w:val="60729128"/>
    <w:lvl w:ilvl="0" w:tplc="593CD38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9B4A024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3522AF5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1DD03BF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0BA29EC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43C2CB8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2FA895C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5866DA8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83C6E42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3" w15:restartNumberingAfterBreak="0">
    <w:nsid w:val="283D5E3A"/>
    <w:multiLevelType w:val="hybridMultilevel"/>
    <w:tmpl w:val="305A62F4"/>
    <w:lvl w:ilvl="0" w:tplc="B1C4304A">
      <w:start w:val="5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FA0287"/>
    <w:multiLevelType w:val="hybridMultilevel"/>
    <w:tmpl w:val="4D24E5C2"/>
    <w:lvl w:ilvl="0" w:tplc="B1C4304A">
      <w:start w:val="5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686907"/>
    <w:multiLevelType w:val="hybridMultilevel"/>
    <w:tmpl w:val="165C215A"/>
    <w:lvl w:ilvl="0" w:tplc="B1C4304A">
      <w:start w:val="5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014100">
    <w:abstractNumId w:val="5"/>
  </w:num>
  <w:num w:numId="2" w16cid:durableId="703597112">
    <w:abstractNumId w:val="3"/>
  </w:num>
  <w:num w:numId="3" w16cid:durableId="926572501">
    <w:abstractNumId w:val="4"/>
  </w:num>
  <w:num w:numId="4" w16cid:durableId="1228497713">
    <w:abstractNumId w:val="0"/>
  </w:num>
  <w:num w:numId="5" w16cid:durableId="791676721">
    <w:abstractNumId w:val="1"/>
  </w:num>
  <w:num w:numId="6" w16cid:durableId="57089125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cy Francesca Fisher">
    <w15:presenceInfo w15:providerId="AD" w15:userId="S::lula0018@ad.umu.se::8e141544-9542-41b5-84f5-b75f642a7e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F7"/>
    <w:rsid w:val="00003A58"/>
    <w:rsid w:val="000143DB"/>
    <w:rsid w:val="00027655"/>
    <w:rsid w:val="000426DE"/>
    <w:rsid w:val="00055002"/>
    <w:rsid w:val="0006511B"/>
    <w:rsid w:val="00081FA2"/>
    <w:rsid w:val="000C14D1"/>
    <w:rsid w:val="000E18D9"/>
    <w:rsid w:val="000E3C12"/>
    <w:rsid w:val="000F1242"/>
    <w:rsid w:val="000F6224"/>
    <w:rsid w:val="000F774D"/>
    <w:rsid w:val="0010669E"/>
    <w:rsid w:val="00107DC7"/>
    <w:rsid w:val="00121C92"/>
    <w:rsid w:val="00140795"/>
    <w:rsid w:val="00142649"/>
    <w:rsid w:val="00176165"/>
    <w:rsid w:val="0018257C"/>
    <w:rsid w:val="00183633"/>
    <w:rsid w:val="001912AD"/>
    <w:rsid w:val="001964A0"/>
    <w:rsid w:val="002121DB"/>
    <w:rsid w:val="002215DC"/>
    <w:rsid w:val="0022752B"/>
    <w:rsid w:val="002374CC"/>
    <w:rsid w:val="002378EE"/>
    <w:rsid w:val="00244BEC"/>
    <w:rsid w:val="00245C38"/>
    <w:rsid w:val="00252C0E"/>
    <w:rsid w:val="00264449"/>
    <w:rsid w:val="0026688F"/>
    <w:rsid w:val="0028374D"/>
    <w:rsid w:val="00285C1E"/>
    <w:rsid w:val="00297FAA"/>
    <w:rsid w:val="002A19C9"/>
    <w:rsid w:val="002A4F7D"/>
    <w:rsid w:val="002B7941"/>
    <w:rsid w:val="002C71E8"/>
    <w:rsid w:val="002E36CB"/>
    <w:rsid w:val="002F0E51"/>
    <w:rsid w:val="00301430"/>
    <w:rsid w:val="0030226B"/>
    <w:rsid w:val="003135AE"/>
    <w:rsid w:val="00313ACF"/>
    <w:rsid w:val="003375B0"/>
    <w:rsid w:val="00340EA4"/>
    <w:rsid w:val="00344520"/>
    <w:rsid w:val="00374591"/>
    <w:rsid w:val="00385992"/>
    <w:rsid w:val="00393822"/>
    <w:rsid w:val="003A3B9E"/>
    <w:rsid w:val="003A6E6C"/>
    <w:rsid w:val="003B3FE0"/>
    <w:rsid w:val="003B79C7"/>
    <w:rsid w:val="0042505F"/>
    <w:rsid w:val="00435A31"/>
    <w:rsid w:val="00460283"/>
    <w:rsid w:val="00465B92"/>
    <w:rsid w:val="00485B4B"/>
    <w:rsid w:val="00493E28"/>
    <w:rsid w:val="00494BB2"/>
    <w:rsid w:val="004C4CBF"/>
    <w:rsid w:val="004F723E"/>
    <w:rsid w:val="004F7967"/>
    <w:rsid w:val="00504B95"/>
    <w:rsid w:val="00505AD7"/>
    <w:rsid w:val="00507621"/>
    <w:rsid w:val="00512BA1"/>
    <w:rsid w:val="00524014"/>
    <w:rsid w:val="005531B1"/>
    <w:rsid w:val="00563FDB"/>
    <w:rsid w:val="00566830"/>
    <w:rsid w:val="00566AAE"/>
    <w:rsid w:val="0058250A"/>
    <w:rsid w:val="005A6AD2"/>
    <w:rsid w:val="005B1A0A"/>
    <w:rsid w:val="005C7343"/>
    <w:rsid w:val="005D1210"/>
    <w:rsid w:val="005E533E"/>
    <w:rsid w:val="005E5949"/>
    <w:rsid w:val="00622A24"/>
    <w:rsid w:val="00625F7D"/>
    <w:rsid w:val="00626467"/>
    <w:rsid w:val="00631A7B"/>
    <w:rsid w:val="00637F92"/>
    <w:rsid w:val="0064172D"/>
    <w:rsid w:val="00662AA0"/>
    <w:rsid w:val="006F4DD9"/>
    <w:rsid w:val="0070538B"/>
    <w:rsid w:val="007221DD"/>
    <w:rsid w:val="00736D0F"/>
    <w:rsid w:val="00744ADA"/>
    <w:rsid w:val="007619F7"/>
    <w:rsid w:val="007716F4"/>
    <w:rsid w:val="007B27CC"/>
    <w:rsid w:val="007B2E14"/>
    <w:rsid w:val="007C5741"/>
    <w:rsid w:val="007E573C"/>
    <w:rsid w:val="00805ADF"/>
    <w:rsid w:val="00815631"/>
    <w:rsid w:val="0082358D"/>
    <w:rsid w:val="00860DBF"/>
    <w:rsid w:val="00870D28"/>
    <w:rsid w:val="008776AF"/>
    <w:rsid w:val="00880A51"/>
    <w:rsid w:val="00881A99"/>
    <w:rsid w:val="00895F3A"/>
    <w:rsid w:val="008A14C2"/>
    <w:rsid w:val="008A382B"/>
    <w:rsid w:val="008A6DF7"/>
    <w:rsid w:val="008A7853"/>
    <w:rsid w:val="008A7B37"/>
    <w:rsid w:val="008B4CC3"/>
    <w:rsid w:val="008C0E36"/>
    <w:rsid w:val="008E4068"/>
    <w:rsid w:val="009142A0"/>
    <w:rsid w:val="00954E5B"/>
    <w:rsid w:val="009621D6"/>
    <w:rsid w:val="009658FB"/>
    <w:rsid w:val="0098003E"/>
    <w:rsid w:val="00981E73"/>
    <w:rsid w:val="00990D85"/>
    <w:rsid w:val="009978E5"/>
    <w:rsid w:val="009B7E2B"/>
    <w:rsid w:val="009C011E"/>
    <w:rsid w:val="009C1636"/>
    <w:rsid w:val="009D183E"/>
    <w:rsid w:val="009D2A70"/>
    <w:rsid w:val="009D7502"/>
    <w:rsid w:val="009E7005"/>
    <w:rsid w:val="009E750A"/>
    <w:rsid w:val="009F4674"/>
    <w:rsid w:val="00A0516C"/>
    <w:rsid w:val="00A3192A"/>
    <w:rsid w:val="00A3619A"/>
    <w:rsid w:val="00A364F1"/>
    <w:rsid w:val="00A4416F"/>
    <w:rsid w:val="00A47D22"/>
    <w:rsid w:val="00A52F21"/>
    <w:rsid w:val="00A57A48"/>
    <w:rsid w:val="00A57BA9"/>
    <w:rsid w:val="00A77C3F"/>
    <w:rsid w:val="00A86242"/>
    <w:rsid w:val="00AA3AC1"/>
    <w:rsid w:val="00AB18EC"/>
    <w:rsid w:val="00AD4F39"/>
    <w:rsid w:val="00AE5AC1"/>
    <w:rsid w:val="00AE77D0"/>
    <w:rsid w:val="00B06917"/>
    <w:rsid w:val="00B26DEE"/>
    <w:rsid w:val="00B276D2"/>
    <w:rsid w:val="00B7558C"/>
    <w:rsid w:val="00BC13E1"/>
    <w:rsid w:val="00BD3C3D"/>
    <w:rsid w:val="00BF09B8"/>
    <w:rsid w:val="00BF1BBE"/>
    <w:rsid w:val="00BF7551"/>
    <w:rsid w:val="00C031AD"/>
    <w:rsid w:val="00C21E53"/>
    <w:rsid w:val="00C26DCF"/>
    <w:rsid w:val="00C34C89"/>
    <w:rsid w:val="00C36C5F"/>
    <w:rsid w:val="00C40937"/>
    <w:rsid w:val="00C576F1"/>
    <w:rsid w:val="00C60114"/>
    <w:rsid w:val="00C61D06"/>
    <w:rsid w:val="00C730CD"/>
    <w:rsid w:val="00C74A7D"/>
    <w:rsid w:val="00C75C0B"/>
    <w:rsid w:val="00C94640"/>
    <w:rsid w:val="00CB4A33"/>
    <w:rsid w:val="00CB74C9"/>
    <w:rsid w:val="00CD7538"/>
    <w:rsid w:val="00D03156"/>
    <w:rsid w:val="00D14F58"/>
    <w:rsid w:val="00D4338A"/>
    <w:rsid w:val="00D453FE"/>
    <w:rsid w:val="00D74926"/>
    <w:rsid w:val="00D779BB"/>
    <w:rsid w:val="00D85EED"/>
    <w:rsid w:val="00D92032"/>
    <w:rsid w:val="00DB503E"/>
    <w:rsid w:val="00DE4D94"/>
    <w:rsid w:val="00DF3CF9"/>
    <w:rsid w:val="00E05223"/>
    <w:rsid w:val="00E10EB8"/>
    <w:rsid w:val="00E43D8E"/>
    <w:rsid w:val="00E45E1E"/>
    <w:rsid w:val="00E5104A"/>
    <w:rsid w:val="00E5737F"/>
    <w:rsid w:val="00E60F33"/>
    <w:rsid w:val="00E942E7"/>
    <w:rsid w:val="00EA141E"/>
    <w:rsid w:val="00EA29F7"/>
    <w:rsid w:val="00EB311F"/>
    <w:rsid w:val="00EC7CA7"/>
    <w:rsid w:val="00ED3923"/>
    <w:rsid w:val="00EE5B04"/>
    <w:rsid w:val="00EF01D3"/>
    <w:rsid w:val="00F00C95"/>
    <w:rsid w:val="00F159B7"/>
    <w:rsid w:val="00F17F89"/>
    <w:rsid w:val="00F46E7D"/>
    <w:rsid w:val="00F60C01"/>
    <w:rsid w:val="00F61C25"/>
    <w:rsid w:val="00F77F9D"/>
    <w:rsid w:val="00F811D5"/>
    <w:rsid w:val="00F87E56"/>
    <w:rsid w:val="00F965B2"/>
    <w:rsid w:val="00FD20D7"/>
    <w:rsid w:val="00FE0C2D"/>
    <w:rsid w:val="00FF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093D4B"/>
  <w15:chartTrackingRefBased/>
  <w15:docId w15:val="{40102899-6A0B-1F4B-BB0F-DF5773401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9BB"/>
    <w:pPr>
      <w:ind w:left="720"/>
      <w:contextualSpacing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8E4068"/>
  </w:style>
  <w:style w:type="character" w:styleId="CommentReference">
    <w:name w:val="annotation reference"/>
    <w:basedOn w:val="DefaultParagraphFont"/>
    <w:uiPriority w:val="99"/>
    <w:semiHidden/>
    <w:unhideWhenUsed/>
    <w:rsid w:val="00954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E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E5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0D8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5A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AC1"/>
  </w:style>
  <w:style w:type="character" w:styleId="PageNumber">
    <w:name w:val="page number"/>
    <w:basedOn w:val="DefaultParagraphFont"/>
    <w:uiPriority w:val="99"/>
    <w:semiHidden/>
    <w:unhideWhenUsed/>
    <w:rsid w:val="00AE5AC1"/>
  </w:style>
  <w:style w:type="paragraph" w:styleId="Header">
    <w:name w:val="header"/>
    <w:basedOn w:val="Normal"/>
    <w:link w:val="HeaderChar"/>
    <w:uiPriority w:val="99"/>
    <w:unhideWhenUsed/>
    <w:rsid w:val="003B79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7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0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rancesca Fisher</dc:creator>
  <cp:keywords/>
  <dc:description/>
  <cp:lastModifiedBy>Lucy Francesca Fisher</cp:lastModifiedBy>
  <cp:revision>2</cp:revision>
  <dcterms:created xsi:type="dcterms:W3CDTF">2024-03-01T04:05:00Z</dcterms:created>
  <dcterms:modified xsi:type="dcterms:W3CDTF">2024-03-01T04:05:00Z</dcterms:modified>
</cp:coreProperties>
</file>